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1AF7F" w14:textId="77777777" w:rsidR="00A81512" w:rsidRPr="0044156F" w:rsidRDefault="00A81512" w:rsidP="0044156F">
      <w:pPr>
        <w:pStyle w:val="3"/>
        <w:spacing w:beforeLines="50" w:before="156" w:afterLines="50" w:after="156" w:line="360" w:lineRule="auto"/>
        <w:ind w:left="0"/>
        <w:rPr>
          <w:rFonts w:ascii="Times New Roman" w:eastAsia="黑体"/>
          <w:b/>
          <w:sz w:val="24"/>
          <w:szCs w:val="24"/>
        </w:rPr>
      </w:pPr>
      <w:r w:rsidRPr="0044156F">
        <w:rPr>
          <w:rFonts w:ascii="Times New Roman" w:eastAsia="Arial Unicode MS"/>
          <w:b/>
          <w:sz w:val="24"/>
          <w:szCs w:val="24"/>
        </w:rPr>
        <w:t>SUPPLEMENTARY REFERENCES</w:t>
      </w:r>
    </w:p>
    <w:p w14:paraId="0F88D4D4" w14:textId="62044607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Arunkumar, L. 1999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Homaloptera manipurensis</w:t>
      </w:r>
      <w:r w:rsidRPr="0044156F">
        <w:rPr>
          <w:rFonts w:ascii="Times New Roman" w:hAnsi="Times New Roman"/>
          <w:bCs/>
          <w:color w:val="000000"/>
          <w:szCs w:val="21"/>
        </w:rPr>
        <w:t>, a new homalopterid fish from Manipur, India. Uttar Pradesh Journal of Zoology</w:t>
      </w:r>
      <w:r w:rsidR="00A8151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(3)</w:t>
      </w:r>
      <w:r w:rsidR="00A8151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–205. </w:t>
      </w:r>
    </w:p>
    <w:p w14:paraId="4D72B461" w14:textId="7B03AB3A" w:rsidR="00A81512" w:rsidRPr="0044156F" w:rsidRDefault="00A81512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Arunkumar, L., 2000a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Neonoemacheilus morehensis</w:t>
      </w:r>
      <w:r w:rsidRPr="0044156F">
        <w:rPr>
          <w:rFonts w:ascii="Times New Roman" w:hAnsi="Times New Roman"/>
          <w:bCs/>
          <w:color w:val="000000"/>
          <w:szCs w:val="21"/>
        </w:rPr>
        <w:t>, a new species of Nemacheiline loach (Balitoridae: Nemacheilinae) from the Yu-River system of Manipur. Indian Journal of Fisheries, 47(1), 43–47.</w:t>
      </w:r>
    </w:p>
    <w:p w14:paraId="0F5984D0" w14:textId="56CCD0CC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Arunkumar, L.</w:t>
      </w:r>
      <w:r w:rsidR="00A8151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0</w:t>
      </w:r>
      <w:r w:rsidR="00A81512" w:rsidRPr="0044156F">
        <w:rPr>
          <w:rFonts w:ascii="Times New Roman" w:hAnsi="Times New Roman"/>
          <w:bCs/>
          <w:color w:val="000000"/>
          <w:szCs w:val="21"/>
        </w:rPr>
        <w:t>b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Laguvia manipurensis</w:t>
      </w:r>
      <w:r w:rsidRPr="0044156F">
        <w:rPr>
          <w:rFonts w:ascii="Times New Roman" w:hAnsi="Times New Roman"/>
          <w:bCs/>
          <w:color w:val="000000"/>
          <w:szCs w:val="21"/>
        </w:rPr>
        <w:t>, a new species of sisorid cat fish (Pisces: Sisoridae) from the Yu River system of Manipur. Indian Journal of Fisheries</w:t>
      </w:r>
      <w:r w:rsidR="00A8151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7(3)</w:t>
      </w:r>
      <w:r w:rsidR="00A8151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3–200.</w:t>
      </w:r>
    </w:p>
    <w:p w14:paraId="4292188A" w14:textId="77777777" w:rsidR="00A81512" w:rsidRPr="0044156F" w:rsidRDefault="00A81512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Arunkumar, L., Moyon, W.A., 2016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Schizothorax chivae</w:t>
      </w:r>
      <w:r w:rsidRPr="0044156F">
        <w:rPr>
          <w:rFonts w:ascii="Times New Roman" w:hAnsi="Times New Roman"/>
          <w:bCs/>
          <w:color w:val="000000"/>
          <w:szCs w:val="21"/>
        </w:rPr>
        <w:t>, a new schizothoracid fish from Chindwin basin, Manipur, India (Teleostei: Cyprinidae). International Journal of Fauna and Biological Studies, 3(2)Part B, 65–70.</w:t>
      </w:r>
    </w:p>
    <w:p w14:paraId="56BE8B6A" w14:textId="77777777" w:rsidR="00712F76" w:rsidRPr="0044156F" w:rsidRDefault="00712F76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Arunkumar, L., Moyon, W.A., 2017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lyptothorax chavomensi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sp. nov. (Teleostei: Sisoridae) with its congeners from Manipur, North-Eastern India. International Journal of Zoology Studies, 2(5), 242–254.</w:t>
      </w:r>
    </w:p>
    <w:p w14:paraId="66F73EF1" w14:textId="77777777" w:rsidR="00712F76" w:rsidRPr="0044156F" w:rsidRDefault="00712F76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Arunkumar, L., Moyon, W.A., 2019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aracanthocobitis tumitensi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, a new species of zipper loach from Manipur, north-eastern India (Cypriniformes: Nemacheilidae). Species, 20(64), 101–109. </w:t>
      </w:r>
    </w:p>
    <w:p w14:paraId="1C8A3BAB" w14:textId="5F4564CF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Arunkumar, L.</w:t>
      </w:r>
      <w:r w:rsidR="00A81512" w:rsidRPr="0044156F">
        <w:rPr>
          <w:rFonts w:ascii="Times New Roman" w:hAnsi="Times New Roman"/>
          <w:bCs/>
          <w:color w:val="000000"/>
          <w:szCs w:val="21"/>
        </w:rPr>
        <w:t>, Singh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H.T</w:t>
      </w:r>
      <w:r w:rsidR="00A81512" w:rsidRPr="0044156F">
        <w:rPr>
          <w:rFonts w:ascii="Times New Roman" w:hAnsi="Times New Roman"/>
          <w:bCs/>
          <w:color w:val="000000"/>
          <w:szCs w:val="21"/>
        </w:rPr>
        <w:t>.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98. Fishes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Danio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Hamilton-Buchanan) from Manipur, with description of a new species. Journal of Nature Conservation</w:t>
      </w:r>
      <w:r w:rsidR="00A8151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0(1)</w:t>
      </w:r>
      <w:r w:rsidR="00A8151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–6. </w:t>
      </w:r>
    </w:p>
    <w:p w14:paraId="2145ACAC" w14:textId="08FE0F70" w:rsidR="00A81512" w:rsidRPr="0044156F" w:rsidRDefault="00A81512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Arunkumar, L., Singh, H.T., 2000a. Spiny eels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Macrognath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Lacepède from Manipur, with description of a new species. Journal of the Bombay Natural History Society, 97(1), 117–122. </w:t>
      </w:r>
    </w:p>
    <w:p w14:paraId="7E1FE091" w14:textId="15A30412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Arunkumar, L.</w:t>
      </w:r>
      <w:r w:rsidR="00A8151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A81512" w:rsidRPr="0044156F">
        <w:rPr>
          <w:rFonts w:ascii="Times New Roman" w:hAnsi="Times New Roman"/>
          <w:bCs/>
          <w:color w:val="000000"/>
          <w:szCs w:val="21"/>
        </w:rPr>
        <w:t>Singh, H.T.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0</w:t>
      </w:r>
      <w:r w:rsidR="00A81512" w:rsidRPr="0044156F">
        <w:rPr>
          <w:rFonts w:ascii="Times New Roman" w:hAnsi="Times New Roman"/>
          <w:bCs/>
          <w:color w:val="000000"/>
          <w:szCs w:val="21"/>
        </w:rPr>
        <w:t>b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. Bariliine fishes of Manipur, India, with description of a new species: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Barilius lairokensis</w:t>
      </w:r>
      <w:r w:rsidRPr="0044156F">
        <w:rPr>
          <w:rFonts w:ascii="Times New Roman" w:hAnsi="Times New Roman"/>
          <w:bCs/>
          <w:color w:val="000000"/>
          <w:szCs w:val="21"/>
        </w:rPr>
        <w:t>. Journal of the Bombay Natural History Society</w:t>
      </w:r>
      <w:r w:rsidR="00A8151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97(2)</w:t>
      </w:r>
      <w:r w:rsidR="00A8151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47–252. </w:t>
      </w:r>
    </w:p>
    <w:p w14:paraId="4A9BC06B" w14:textId="406468DE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Arunkumar, L.</w:t>
      </w:r>
      <w:r w:rsidR="00A8151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A81512" w:rsidRPr="0044156F">
        <w:rPr>
          <w:rFonts w:ascii="Times New Roman" w:hAnsi="Times New Roman"/>
          <w:bCs/>
          <w:color w:val="000000"/>
          <w:szCs w:val="21"/>
        </w:rPr>
        <w:t>Singh, H.T.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3. Two new species of puntiid fish from the Yu River system of Manipur. Journal of the Bombay Natural History Society</w:t>
      </w:r>
      <w:r w:rsidR="00A8151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99(3)</w:t>
      </w:r>
      <w:r w:rsidR="00A8151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81–487.</w:t>
      </w:r>
    </w:p>
    <w:p w14:paraId="2E3445B6" w14:textId="77777777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</w:rPr>
      </w:pPr>
      <w:r w:rsidRPr="0044156F">
        <w:rPr>
          <w:rFonts w:ascii="Times New Roman" w:hAnsi="Times New Roman"/>
          <w:bCs/>
        </w:rPr>
        <w:t>Bhowmik,</w:t>
      </w:r>
      <w:r w:rsidRPr="0044156F">
        <w:rPr>
          <w:rFonts w:ascii="Times New Roman" w:hAnsi="Times New Roman" w:hint="eastAsia"/>
          <w:bCs/>
        </w:rPr>
        <w:t xml:space="preserve"> </w:t>
      </w:r>
      <w:r w:rsidRPr="0044156F">
        <w:rPr>
          <w:rFonts w:ascii="Times New Roman" w:hAnsi="Times New Roman"/>
          <w:bCs/>
        </w:rPr>
        <w:t>S</w:t>
      </w:r>
      <w:r w:rsidRPr="0044156F">
        <w:rPr>
          <w:rFonts w:ascii="Times New Roman" w:hAnsi="Times New Roman" w:hint="eastAsia"/>
          <w:bCs/>
        </w:rPr>
        <w:t>.</w:t>
      </w:r>
      <w:r w:rsidRPr="0044156F">
        <w:rPr>
          <w:rFonts w:ascii="Times New Roman" w:hAnsi="Times New Roman"/>
          <w:bCs/>
        </w:rPr>
        <w:t>, Pal, S</w:t>
      </w:r>
      <w:r w:rsidRPr="0044156F">
        <w:rPr>
          <w:rFonts w:ascii="Times New Roman" w:hAnsi="Times New Roman" w:hint="eastAsia"/>
          <w:bCs/>
        </w:rPr>
        <w:t>.</w:t>
      </w:r>
      <w:r w:rsidRPr="0044156F">
        <w:rPr>
          <w:rFonts w:ascii="Times New Roman" w:hAnsi="Times New Roman"/>
          <w:bCs/>
        </w:rPr>
        <w:t>, Das, D</w:t>
      </w:r>
      <w:r w:rsidRPr="0044156F">
        <w:rPr>
          <w:rFonts w:ascii="Times New Roman" w:hAnsi="Times New Roman" w:hint="eastAsia"/>
          <w:bCs/>
        </w:rPr>
        <w:t>.,</w:t>
      </w:r>
      <w:r w:rsidRPr="0044156F">
        <w:rPr>
          <w:rFonts w:ascii="Times New Roman" w:hAnsi="Times New Roman"/>
          <w:bCs/>
        </w:rPr>
        <w:t xml:space="preserve"> Chakraborty, K</w:t>
      </w:r>
      <w:r w:rsidRPr="0044156F">
        <w:rPr>
          <w:rFonts w:ascii="Times New Roman" w:hAnsi="Times New Roman" w:hint="eastAsia"/>
          <w:bCs/>
        </w:rPr>
        <w:t>. 2016</w:t>
      </w:r>
      <w:r w:rsidRPr="0044156F">
        <w:rPr>
          <w:rFonts w:ascii="Times New Roman" w:hAnsi="Times New Roman"/>
          <w:bCs/>
        </w:rPr>
        <w:t>.</w:t>
      </w:r>
      <w:r w:rsidRPr="0044156F">
        <w:rPr>
          <w:rFonts w:ascii="Times New Roman" w:hAnsi="Times New Roman" w:hint="eastAsia"/>
          <w:bCs/>
        </w:rPr>
        <w:t xml:space="preserve"> </w:t>
      </w:r>
      <w:r w:rsidRPr="0044156F">
        <w:rPr>
          <w:rFonts w:ascii="Times New Roman" w:hAnsi="Times New Roman"/>
          <w:bCs/>
        </w:rPr>
        <w:t>Ichthyofaunal diversity at lower part of sub Himalayan</w:t>
      </w:r>
      <w:r w:rsidRPr="0044156F">
        <w:rPr>
          <w:rFonts w:ascii="Times New Roman" w:hAnsi="Times New Roman" w:hint="eastAsia"/>
          <w:bCs/>
          <w:color w:val="FF0000"/>
        </w:rPr>
        <w:t xml:space="preserve"> </w:t>
      </w:r>
      <w:r w:rsidRPr="0044156F">
        <w:rPr>
          <w:rFonts w:ascii="Times New Roman" w:hAnsi="Times New Roman"/>
          <w:bCs/>
        </w:rPr>
        <w:t xml:space="preserve">terai region of west </w:t>
      </w:r>
      <w:r w:rsidRPr="0044156F">
        <w:rPr>
          <w:rFonts w:ascii="Times New Roman" w:hAnsi="Times New Roman" w:hint="eastAsia"/>
          <w:bCs/>
        </w:rPr>
        <w:t>B</w:t>
      </w:r>
      <w:r w:rsidRPr="0044156F">
        <w:rPr>
          <w:rFonts w:ascii="Times New Roman" w:hAnsi="Times New Roman"/>
          <w:bCs/>
        </w:rPr>
        <w:t>engal</w:t>
      </w:r>
      <w:r w:rsidRPr="0044156F">
        <w:rPr>
          <w:rFonts w:ascii="Times New Roman" w:hAnsi="Times New Roman" w:hint="eastAsia"/>
          <w:bCs/>
        </w:rPr>
        <w:t xml:space="preserve">. </w:t>
      </w:r>
      <w:r w:rsidRPr="0044156F">
        <w:rPr>
          <w:rFonts w:ascii="Times New Roman" w:hAnsi="Times New Roman"/>
          <w:bCs/>
        </w:rPr>
        <w:t xml:space="preserve">Proceedings- “Biodiversity”- Prospect and Threats: Present Scenario </w:t>
      </w:r>
      <w:bookmarkStart w:id="0" w:name="_GoBack"/>
      <w:r w:rsidRPr="0044156F">
        <w:rPr>
          <w:rFonts w:ascii="Times New Roman" w:hAnsi="Times New Roman"/>
          <w:color w:val="3333FF"/>
        </w:rPr>
        <w:t>http</w:t>
      </w:r>
      <w:bookmarkEnd w:id="0"/>
      <w:r w:rsidRPr="0044156F">
        <w:rPr>
          <w:rFonts w:ascii="Times New Roman" w:hAnsi="Times New Roman"/>
          <w:color w:val="3333FF"/>
        </w:rPr>
        <w:t>s://www.researchgate.net/publication/308725722.</w:t>
      </w:r>
    </w:p>
    <w:p w14:paraId="26631203" w14:textId="21369C0F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Bohlen, J.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712F76" w:rsidRPr="0044156F">
        <w:rPr>
          <w:rFonts w:ascii="Times New Roman" w:hAnsi="Times New Roman"/>
          <w:bCs/>
          <w:color w:val="000000"/>
          <w:szCs w:val="21"/>
        </w:rPr>
        <w:t xml:space="preserve">Šlechtová, </w:t>
      </w:r>
      <w:r w:rsidRPr="0044156F">
        <w:rPr>
          <w:rFonts w:ascii="Times New Roman" w:hAnsi="Times New Roman"/>
          <w:bCs/>
          <w:color w:val="000000"/>
          <w:szCs w:val="21"/>
        </w:rPr>
        <w:t>V.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1. A new genus and two new species of loaches (Teleostei: Nemacheilidae) from Myanmar. Ichthyological Exploration of Freshwaters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2(1)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–10.</w:t>
      </w:r>
    </w:p>
    <w:p w14:paraId="41B6CE16" w14:textId="606E138A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Bohlen, J.</w:t>
      </w:r>
      <w:r w:rsidR="00712F76" w:rsidRPr="0044156F">
        <w:rPr>
          <w:rFonts w:ascii="Times New Roman" w:hAnsi="Times New Roman"/>
          <w:bCs/>
          <w:color w:val="000000"/>
          <w:szCs w:val="21"/>
        </w:rPr>
        <w:t>, Šlechtová, V.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3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Schistura puncticeps</w:t>
      </w:r>
      <w:r w:rsidRPr="0044156F">
        <w:rPr>
          <w:rFonts w:ascii="Times New Roman" w:hAnsi="Times New Roman"/>
          <w:bCs/>
          <w:color w:val="000000"/>
          <w:szCs w:val="21"/>
        </w:rPr>
        <w:t>, a new species of loach from Myanmar (Cypriniformes: Nemacheilidae). Ichthyological Exploration of Freshwaters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4(1)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85–92.</w:t>
      </w:r>
    </w:p>
    <w:p w14:paraId="1D0D0965" w14:textId="4948D9F4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Bohlen, J.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712F76" w:rsidRPr="0044156F">
        <w:rPr>
          <w:rFonts w:ascii="Times New Roman" w:hAnsi="Times New Roman"/>
          <w:bCs/>
          <w:color w:val="000000"/>
          <w:szCs w:val="21"/>
        </w:rPr>
        <w:t xml:space="preserve">Šlechtová, V., 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2013. Two new species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Schistur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from Myanmar (Teleostei: Nemacheilidae). Ichthyological Exploration of Freshwaters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4(1)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1–30.</w:t>
      </w:r>
    </w:p>
    <w:p w14:paraId="182E34A5" w14:textId="61A599A9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Bohlen, J.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712F76" w:rsidRPr="0044156F">
        <w:rPr>
          <w:rFonts w:ascii="Times New Roman" w:hAnsi="Times New Roman"/>
          <w:bCs/>
          <w:color w:val="000000"/>
          <w:szCs w:val="21"/>
        </w:rPr>
        <w:t>Šlechtová, V.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4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Schistura shuensis</w:t>
      </w:r>
      <w:r w:rsidRPr="0044156F">
        <w:rPr>
          <w:rFonts w:ascii="Times New Roman" w:hAnsi="Times New Roman"/>
          <w:bCs/>
          <w:color w:val="000000"/>
          <w:szCs w:val="21"/>
        </w:rPr>
        <w:t>, a new species of loach from Myanmar (Teleostei: Nemacheilidae). Ichthyological Exploration of Freshwaters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4(3)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17–223.</w:t>
      </w:r>
    </w:p>
    <w:p w14:paraId="3FA66653" w14:textId="6C442C17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Britz, R.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3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Danionella mirifica</w:t>
      </w:r>
      <w:r w:rsidRPr="0044156F">
        <w:rPr>
          <w:rFonts w:ascii="Times New Roman" w:hAnsi="Times New Roman"/>
          <w:bCs/>
          <w:color w:val="000000"/>
          <w:szCs w:val="21"/>
        </w:rPr>
        <w:t>, a new species of miniature fish from Upper Myanmar (Ostariophysi: Cyprinidae). Ichthyological Exploration of Freshwaters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4(3)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17–222.</w:t>
      </w:r>
    </w:p>
    <w:p w14:paraId="6DB04375" w14:textId="65208B38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Britz, R.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7. Two new species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Mastacembel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from Myanmar (Teleostei: Synbranchiformes: Mastacembelidae). Ichthyological Exploration of Freshwaters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8(3)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57–268.</w:t>
      </w:r>
    </w:p>
    <w:p w14:paraId="1E18E062" w14:textId="40489886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Britz, R.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8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Channa ornatipinni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and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C. pulchra</w:t>
      </w:r>
      <w:r w:rsidRPr="0044156F">
        <w:rPr>
          <w:rFonts w:ascii="Times New Roman" w:hAnsi="Times New Roman"/>
          <w:bCs/>
          <w:color w:val="000000"/>
          <w:szCs w:val="21"/>
        </w:rPr>
        <w:t>, two new species of dwarf snakeheads from Myanmar (Teleostei: Channidae). Ichthyological Exploration of Freshwaters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8(4)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35–344.</w:t>
      </w:r>
    </w:p>
    <w:p w14:paraId="3B64D343" w14:textId="3D76C328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Britz, R.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0. A new earthworm eel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Chaudhuri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from the Ayeyarwaddy River drainage, Myanmar (Teleostei: Synbranchiformes: Chaudhuriidae). Zootaxa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571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62–68.</w:t>
      </w:r>
    </w:p>
    <w:p w14:paraId="26098C01" w14:textId="7626A17E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lastRenderedPageBreak/>
        <w:t>Britz, R.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0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Macrognathus aure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, a new spiny eel of the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M. aculeat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species group from the Upper Ayeyarwaddy River drainage, Myanmar (Teleostei: Synbranchiformes: Mastacembelidae). Zootaxa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514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55–60.</w:t>
      </w:r>
    </w:p>
    <w:p w14:paraId="574CD3F6" w14:textId="24F23508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Britz, R.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0. Species of the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Macrognathus aculeat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group in Myanmar with remarks on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M. caudiocellat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Teleostei: Synbranchiformes: Mastacembelidae). Ichthyological Exploration of Freshwaters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(4)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95–308.</w:t>
      </w:r>
    </w:p>
    <w:p w14:paraId="396C56CA" w14:textId="27CBF7BE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Britz, R.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6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illaiabrachia siniae</w:t>
      </w:r>
      <w:r w:rsidRPr="0044156F">
        <w:rPr>
          <w:rFonts w:ascii="Times New Roman" w:hAnsi="Times New Roman"/>
          <w:bCs/>
          <w:color w:val="000000"/>
          <w:szCs w:val="21"/>
        </w:rPr>
        <w:t>, a new species of earthworm eel from northern Myanmar (Teleostei: Synbranchiformes: Chaudhuriidae). Ichthyological Exploration of Freshwaters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7(1)</w:t>
      </w:r>
      <w:r w:rsidR="00712F7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1–47.</w:t>
      </w:r>
    </w:p>
    <w:p w14:paraId="79E2B0AE" w14:textId="72C6E3A0" w:rsidR="001D02CC" w:rsidRPr="0044156F" w:rsidRDefault="001D02CC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szCs w:val="21"/>
        </w:rPr>
      </w:pPr>
      <w:r w:rsidRPr="0044156F">
        <w:rPr>
          <w:rFonts w:ascii="Times New Roman" w:hAnsi="Times New Roman"/>
          <w:bCs/>
          <w:szCs w:val="21"/>
        </w:rPr>
        <w:t xml:space="preserve">Britz, R., Conway, K.W., Rüber, L., 2009. Spectacular morphological novelty in a miniature cyprinid fish, </w:t>
      </w:r>
      <w:r w:rsidRPr="0044156F">
        <w:rPr>
          <w:rFonts w:ascii="Times New Roman" w:hAnsi="Times New Roman"/>
          <w:bCs/>
          <w:i/>
          <w:iCs/>
          <w:szCs w:val="21"/>
        </w:rPr>
        <w:t>Danionella dracula</w:t>
      </w:r>
      <w:r w:rsidRPr="0044156F">
        <w:rPr>
          <w:rFonts w:ascii="Times New Roman" w:hAnsi="Times New Roman"/>
          <w:bCs/>
          <w:szCs w:val="21"/>
        </w:rPr>
        <w:t xml:space="preserve"> n. sp. Proceedings of the Royal Society of London, Series B - Biological Sciences. </w:t>
      </w:r>
      <w:r w:rsidRPr="0044156F">
        <w:rPr>
          <w:rFonts w:ascii="Times New Roman" w:hAnsi="Times New Roman"/>
          <w:bCs/>
          <w:color w:val="3333FF"/>
          <w:szCs w:val="21"/>
        </w:rPr>
        <w:t>http://doi 10.1098/rspb.2009.0141</w:t>
      </w:r>
      <w:r w:rsidRPr="0044156F">
        <w:rPr>
          <w:rFonts w:ascii="Times New Roman" w:hAnsi="Times New Roman"/>
          <w:bCs/>
          <w:szCs w:val="21"/>
        </w:rPr>
        <w:t>.</w:t>
      </w:r>
      <w:r w:rsidR="0044156F" w:rsidRPr="0044156F">
        <w:rPr>
          <w:rFonts w:ascii="Times New Roman" w:hAnsi="Times New Roman"/>
          <w:bCs/>
          <w:szCs w:val="21"/>
        </w:rPr>
        <w:t xml:space="preserve">  </w:t>
      </w:r>
    </w:p>
    <w:p w14:paraId="221C8120" w14:textId="77777777" w:rsidR="001D02CC" w:rsidRPr="0044156F" w:rsidRDefault="001D02CC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szCs w:val="21"/>
        </w:rPr>
      </w:pPr>
      <w:r w:rsidRPr="0044156F">
        <w:rPr>
          <w:rFonts w:ascii="Times New Roman" w:hAnsi="Times New Roman"/>
          <w:bCs/>
          <w:szCs w:val="21"/>
        </w:rPr>
        <w:t xml:space="preserve">Britz, R., Conway, K.W., Rüber, L., 2021. The emerging vertebrate model species for neurophysiological studies is </w:t>
      </w:r>
      <w:r w:rsidRPr="0044156F">
        <w:rPr>
          <w:rFonts w:ascii="Times New Roman" w:hAnsi="Times New Roman"/>
          <w:bCs/>
          <w:i/>
          <w:iCs/>
          <w:szCs w:val="21"/>
        </w:rPr>
        <w:t>Danionella cerebrum</w:t>
      </w:r>
      <w:r w:rsidRPr="0044156F">
        <w:rPr>
          <w:rFonts w:ascii="Times New Roman" w:hAnsi="Times New Roman"/>
          <w:bCs/>
          <w:szCs w:val="21"/>
        </w:rPr>
        <w:t>, new species (Teleostei: Cyprinidae). Scientific Reports, 11: 18942: 1–11.</w:t>
      </w:r>
    </w:p>
    <w:p w14:paraId="0C4A55BC" w14:textId="25BC9B4A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szCs w:val="21"/>
        </w:rPr>
        <w:t>Britz, R.</w:t>
      </w:r>
      <w:r w:rsidR="001D02CC" w:rsidRPr="0044156F">
        <w:rPr>
          <w:rFonts w:ascii="Times New Roman" w:hAnsi="Times New Roman"/>
          <w:bCs/>
          <w:szCs w:val="21"/>
        </w:rPr>
        <w:t>,</w:t>
      </w:r>
      <w:r w:rsidRPr="0044156F">
        <w:rPr>
          <w:rFonts w:ascii="Times New Roman" w:hAnsi="Times New Roman"/>
          <w:bCs/>
          <w:szCs w:val="21"/>
        </w:rPr>
        <w:t xml:space="preserve"> </w:t>
      </w:r>
      <w:r w:rsidR="001D02CC" w:rsidRPr="0044156F">
        <w:rPr>
          <w:rFonts w:ascii="Times New Roman" w:hAnsi="Times New Roman"/>
          <w:bCs/>
          <w:szCs w:val="21"/>
        </w:rPr>
        <w:t xml:space="preserve">Ferraris, </w:t>
      </w:r>
      <w:r w:rsidRPr="0044156F">
        <w:rPr>
          <w:rFonts w:ascii="Times New Roman" w:hAnsi="Times New Roman"/>
          <w:bCs/>
          <w:szCs w:val="21"/>
        </w:rPr>
        <w:t>C.J.</w:t>
      </w:r>
      <w:r w:rsidR="001D02CC" w:rsidRPr="0044156F">
        <w:rPr>
          <w:rFonts w:ascii="Times New Roman" w:hAnsi="Times New Roman"/>
          <w:bCs/>
          <w:szCs w:val="21"/>
        </w:rPr>
        <w:t>,</w:t>
      </w:r>
      <w:r w:rsidRPr="0044156F">
        <w:rPr>
          <w:rFonts w:ascii="Times New Roman" w:hAnsi="Times New Roman"/>
          <w:bCs/>
          <w:szCs w:val="21"/>
        </w:rPr>
        <w:t xml:space="preserve"> 2003. A new species of the Asian catfish genus </w:t>
      </w:r>
      <w:r w:rsidRPr="0044156F">
        <w:rPr>
          <w:rFonts w:ascii="Times New Roman" w:hAnsi="Times New Roman"/>
          <w:bCs/>
          <w:i/>
          <w:iCs/>
          <w:szCs w:val="21"/>
        </w:rPr>
        <w:t>Pseudolaguvia</w:t>
      </w:r>
      <w:r w:rsidRPr="0044156F">
        <w:rPr>
          <w:rFonts w:ascii="Times New Roman" w:hAnsi="Times New Roman"/>
          <w:bCs/>
          <w:szCs w:val="21"/>
        </w:rPr>
        <w:t xml:space="preserve"> from </w:t>
      </w:r>
      <w:r w:rsidRPr="0044156F">
        <w:rPr>
          <w:rFonts w:ascii="Times New Roman" w:hAnsi="Times New Roman"/>
          <w:bCs/>
          <w:color w:val="000000"/>
          <w:szCs w:val="21"/>
        </w:rPr>
        <w:t>Myanmar (Teleostei: Ostariophysi: Siluriformes: Erethistidae). Zootaxa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88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–8.</w:t>
      </w:r>
    </w:p>
    <w:p w14:paraId="64AA8713" w14:textId="77777777" w:rsidR="001D02CC" w:rsidRPr="0044156F" w:rsidRDefault="001D02CC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Britz, R., Kottelat, M., 2002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arasphaerichthys lineatus</w:t>
      </w:r>
      <w:r w:rsidRPr="0044156F">
        <w:rPr>
          <w:rFonts w:ascii="Times New Roman" w:hAnsi="Times New Roman"/>
          <w:bCs/>
          <w:color w:val="000000"/>
          <w:szCs w:val="21"/>
        </w:rPr>
        <w:t>, a new species of labyrinth fish from southern Myanmar (Teleostei: Osphronemidae). Ichthyological Exploration of Freshwaters, 13(3), 243–250.</w:t>
      </w:r>
    </w:p>
    <w:p w14:paraId="1AC7B250" w14:textId="44443F88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Britz, R.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1D02CC" w:rsidRPr="0044156F">
        <w:rPr>
          <w:rFonts w:ascii="Times New Roman" w:hAnsi="Times New Roman"/>
          <w:bCs/>
          <w:color w:val="000000"/>
          <w:szCs w:val="21"/>
        </w:rPr>
        <w:t xml:space="preserve">Maclaine, </w:t>
      </w:r>
      <w:r w:rsidRPr="0044156F">
        <w:rPr>
          <w:rFonts w:ascii="Times New Roman" w:hAnsi="Times New Roman"/>
          <w:bCs/>
          <w:color w:val="000000"/>
          <w:szCs w:val="21"/>
        </w:rPr>
        <w:t>J.S.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7. A review of the eel-loaches,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angio</w:t>
      </w:r>
      <w:r w:rsidRPr="0044156F">
        <w:rPr>
          <w:rFonts w:ascii="Times New Roman" w:hAnsi="Times New Roman"/>
          <w:bCs/>
          <w:color w:val="000000"/>
          <w:szCs w:val="21"/>
        </w:rPr>
        <w:t>, from Myanmar (Teleostei: Cypriniformes: Cobitidae). Ichthyological Exploration of Freshwaters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8(1)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7–30.</w:t>
      </w:r>
    </w:p>
    <w:p w14:paraId="6875FC21" w14:textId="275E9651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Brown, B.A.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1D02CC" w:rsidRPr="0044156F">
        <w:rPr>
          <w:rFonts w:ascii="Times New Roman" w:hAnsi="Times New Roman"/>
          <w:bCs/>
          <w:color w:val="000000"/>
          <w:szCs w:val="21"/>
        </w:rPr>
        <w:t>Ferraris, C.J.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88. Comparative osteology of the Asian catfish family Chacidae, with the description of a new species from Burma. American Museum Novitates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907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–16.</w:t>
      </w:r>
    </w:p>
    <w:p w14:paraId="1156635F" w14:textId="504F52E6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Chakrabarty, P.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1D02CC" w:rsidRPr="0044156F">
        <w:rPr>
          <w:rFonts w:ascii="Times New Roman" w:hAnsi="Times New Roman"/>
          <w:bCs/>
          <w:color w:val="000000"/>
          <w:szCs w:val="21"/>
        </w:rPr>
        <w:t>Ng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H.H.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5. The identity of catfishes identified a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Mystus cavasi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Hamilton, 1822) (Teleostei: Bagridae), with a description of a new species from Myanmar. Zootaxa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093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–24.</w:t>
      </w:r>
    </w:p>
    <w:p w14:paraId="32FEB97D" w14:textId="4D7BE7EE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Chen, M.F.,</w:t>
      </w:r>
      <w:r w:rsidR="001D02CC" w:rsidRPr="0044156F">
        <w:rPr>
          <w:rFonts w:ascii="Times New Roman" w:hAnsi="Times New Roman"/>
          <w:bCs/>
          <w:color w:val="000000"/>
          <w:szCs w:val="21"/>
        </w:rPr>
        <w:t xml:space="preserve"> Myint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K.M.</w:t>
      </w:r>
      <w:r w:rsidR="001D02CC" w:rsidRPr="0044156F">
        <w:rPr>
          <w:rFonts w:ascii="Times New Roman" w:hAnsi="Times New Roman"/>
          <w:bCs/>
          <w:color w:val="000000"/>
          <w:szCs w:val="21"/>
        </w:rPr>
        <w:t>, Chu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L.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1D02CC" w:rsidRPr="0044156F">
        <w:rPr>
          <w:rFonts w:ascii="Times New Roman" w:hAnsi="Times New Roman"/>
          <w:bCs/>
          <w:color w:val="000000"/>
          <w:szCs w:val="21"/>
        </w:rPr>
        <w:t>Chen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X.Y.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20. Two new species of loaches from the Irrawaddy River basin, Chin State, Myanmar (Teleostei: Cypriniformes: Nemacheilidae). Zootaxa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895(1)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86–102.</w:t>
      </w:r>
    </w:p>
    <w:p w14:paraId="711ED1F7" w14:textId="7A406C68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Chen, X.Y.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1D02CC" w:rsidRPr="0044156F">
        <w:rPr>
          <w:rFonts w:ascii="Times New Roman" w:hAnsi="Times New Roman"/>
          <w:bCs/>
          <w:color w:val="000000"/>
          <w:szCs w:val="21"/>
        </w:rPr>
        <w:t>Neely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D.A.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2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Schistura albirostris</w:t>
      </w:r>
      <w:r w:rsidRPr="0044156F">
        <w:rPr>
          <w:rFonts w:ascii="Times New Roman" w:hAnsi="Times New Roman"/>
          <w:bCs/>
          <w:color w:val="000000"/>
          <w:szCs w:val="21"/>
        </w:rPr>
        <w:t>, a new nemacheiline loach (Teleostei: Balitoridae) from the Irrawaddy River drainage of Yunnan Province, China. Zootaxa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586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22–227.</w:t>
      </w:r>
    </w:p>
    <w:p w14:paraId="4669DD9A" w14:textId="704CEE82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Chen, X.Y., </w:t>
      </w:r>
      <w:r w:rsidR="001D02CC" w:rsidRPr="0044156F">
        <w:rPr>
          <w:rFonts w:ascii="Times New Roman" w:hAnsi="Times New Roman"/>
          <w:bCs/>
          <w:color w:val="000000"/>
          <w:szCs w:val="21"/>
        </w:rPr>
        <w:t xml:space="preserve">Ferraris, </w:t>
      </w:r>
      <w:r w:rsidRPr="0044156F">
        <w:rPr>
          <w:rFonts w:ascii="Times New Roman" w:hAnsi="Times New Roman"/>
          <w:bCs/>
          <w:color w:val="000000"/>
          <w:szCs w:val="21"/>
        </w:rPr>
        <w:t>C.J.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1D02CC" w:rsidRPr="0044156F">
        <w:rPr>
          <w:rFonts w:ascii="Times New Roman" w:hAnsi="Times New Roman"/>
          <w:bCs/>
          <w:color w:val="000000"/>
          <w:szCs w:val="21"/>
        </w:rPr>
        <w:t xml:space="preserve">Yang, </w:t>
      </w:r>
      <w:r w:rsidRPr="0044156F">
        <w:rPr>
          <w:rFonts w:ascii="Times New Roman" w:hAnsi="Times New Roman"/>
          <w:bCs/>
          <w:color w:val="000000"/>
          <w:szCs w:val="21"/>
        </w:rPr>
        <w:t>J.X.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5. A new species of catfish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Clupisom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Siluriformes: Schilbidae) from the Salween River, Yunnan, China. Copeia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5(3)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566–570.</w:t>
      </w:r>
    </w:p>
    <w:p w14:paraId="666733EF" w14:textId="67749606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Chen, X.Y.,</w:t>
      </w:r>
      <w:r w:rsidR="001D02CC" w:rsidRPr="0044156F">
        <w:rPr>
          <w:rFonts w:ascii="Times New Roman" w:hAnsi="Times New Roman"/>
          <w:bCs/>
          <w:color w:val="000000"/>
          <w:szCs w:val="21"/>
        </w:rPr>
        <w:t xml:space="preserve"> Kong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D.P.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1D02CC" w:rsidRPr="0044156F">
        <w:rPr>
          <w:rFonts w:ascii="Times New Roman" w:hAnsi="Times New Roman"/>
          <w:bCs/>
          <w:color w:val="000000"/>
          <w:szCs w:val="21"/>
        </w:rPr>
        <w:t>Yang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J.X.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5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Schistura cryptofasciata</w:t>
      </w:r>
      <w:r w:rsidRPr="0044156F">
        <w:rPr>
          <w:rFonts w:ascii="Times New Roman" w:hAnsi="Times New Roman"/>
          <w:bCs/>
          <w:color w:val="000000"/>
          <w:szCs w:val="21"/>
        </w:rPr>
        <w:t>, a new loach (Cypriniformes: Balitoridae) from Salween drainage in Yunnan, southwestern China. Raffles Bulletin of Zoology</w:t>
      </w:r>
      <w:r w:rsidR="001D02CC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Suppl. 13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7–32.</w:t>
      </w:r>
    </w:p>
    <w:p w14:paraId="2040539C" w14:textId="2C9C7C5E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Chen, X.Y.,</w:t>
      </w:r>
      <w:r w:rsidR="00976B54" w:rsidRPr="0044156F">
        <w:rPr>
          <w:rFonts w:ascii="Times New Roman" w:hAnsi="Times New Roman"/>
          <w:bCs/>
          <w:color w:val="000000"/>
          <w:szCs w:val="21"/>
        </w:rPr>
        <w:t xml:space="preserve"> Cui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G.H.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976B54" w:rsidRPr="0044156F">
        <w:rPr>
          <w:rFonts w:ascii="Times New Roman" w:hAnsi="Times New Roman"/>
          <w:bCs/>
          <w:color w:val="000000"/>
          <w:szCs w:val="21"/>
        </w:rPr>
        <w:t xml:space="preserve">Yang, </w:t>
      </w:r>
      <w:r w:rsidRPr="0044156F">
        <w:rPr>
          <w:rFonts w:ascii="Times New Roman" w:hAnsi="Times New Roman"/>
          <w:bCs/>
          <w:color w:val="000000"/>
          <w:szCs w:val="21"/>
        </w:rPr>
        <w:t>J.X.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4. A new fish species of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Triplophys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Balitoridae) from Nu Jiang, Yunnan, China. Zoological Research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5(6)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504–509. </w:t>
      </w:r>
      <w:r w:rsidR="00976B54" w:rsidRPr="0044156F">
        <w:rPr>
          <w:rFonts w:ascii="Times New Roman" w:hAnsi="Times New Roman"/>
          <w:bCs/>
          <w:color w:val="000000"/>
          <w:szCs w:val="21"/>
        </w:rPr>
        <w:t>(</w:t>
      </w:r>
      <w:r w:rsidRPr="0044156F">
        <w:rPr>
          <w:rFonts w:ascii="Times New Roman" w:hAnsi="Times New Roman"/>
          <w:bCs/>
          <w:color w:val="000000"/>
          <w:szCs w:val="21"/>
        </w:rPr>
        <w:t>In Chinese, English abstract.</w:t>
      </w:r>
      <w:r w:rsidR="00976B54" w:rsidRPr="0044156F">
        <w:rPr>
          <w:rFonts w:ascii="Times New Roman" w:hAnsi="Times New Roman"/>
          <w:bCs/>
          <w:color w:val="000000"/>
          <w:szCs w:val="21"/>
        </w:rPr>
        <w:t>)</w:t>
      </w:r>
    </w:p>
    <w:p w14:paraId="5ED43DD8" w14:textId="682223C6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Chen, X.Y., </w:t>
      </w:r>
      <w:r w:rsidR="00976B54" w:rsidRPr="0044156F">
        <w:rPr>
          <w:rFonts w:ascii="Times New Roman" w:hAnsi="Times New Roman"/>
          <w:bCs/>
          <w:color w:val="000000"/>
          <w:szCs w:val="21"/>
        </w:rPr>
        <w:t xml:space="preserve">Cui, </w:t>
      </w:r>
      <w:r w:rsidRPr="0044156F">
        <w:rPr>
          <w:rFonts w:ascii="Times New Roman" w:hAnsi="Times New Roman"/>
          <w:bCs/>
          <w:color w:val="000000"/>
          <w:szCs w:val="21"/>
        </w:rPr>
        <w:t>G.H.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976B54" w:rsidRPr="0044156F">
        <w:rPr>
          <w:rFonts w:ascii="Times New Roman" w:hAnsi="Times New Roman"/>
          <w:bCs/>
          <w:color w:val="000000"/>
          <w:szCs w:val="21"/>
        </w:rPr>
        <w:t xml:space="preserve">Yang, </w:t>
      </w:r>
      <w:r w:rsidRPr="0044156F">
        <w:rPr>
          <w:rFonts w:ascii="Times New Roman" w:hAnsi="Times New Roman"/>
          <w:bCs/>
          <w:color w:val="000000"/>
          <w:szCs w:val="21"/>
        </w:rPr>
        <w:t>J.X.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5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Balitora nantingensi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Teleostei: Balitoridae), a new hillstream loach from Salween drainage in Yunnan, southwestern China. Raffles Bulletin of Zoology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Suppl. 13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1–26.</w:t>
      </w:r>
    </w:p>
    <w:p w14:paraId="0F556DD3" w14:textId="66E9A7C5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Chen, X.Y., </w:t>
      </w:r>
      <w:r w:rsidR="00976B54" w:rsidRPr="0044156F">
        <w:rPr>
          <w:rFonts w:ascii="Times New Roman" w:hAnsi="Times New Roman"/>
          <w:bCs/>
          <w:color w:val="000000"/>
          <w:szCs w:val="21"/>
        </w:rPr>
        <w:t xml:space="preserve">Yang, </w:t>
      </w:r>
      <w:r w:rsidRPr="0044156F">
        <w:rPr>
          <w:rFonts w:ascii="Times New Roman" w:hAnsi="Times New Roman"/>
          <w:bCs/>
          <w:color w:val="000000"/>
          <w:szCs w:val="21"/>
        </w:rPr>
        <w:t>J.X.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976B54" w:rsidRPr="0044156F">
        <w:rPr>
          <w:rFonts w:ascii="Times New Roman" w:hAnsi="Times New Roman"/>
          <w:bCs/>
          <w:color w:val="000000"/>
          <w:szCs w:val="21"/>
        </w:rPr>
        <w:t xml:space="preserve">Chen, </w:t>
      </w:r>
      <w:r w:rsidRPr="0044156F">
        <w:rPr>
          <w:rFonts w:ascii="Times New Roman" w:hAnsi="Times New Roman"/>
          <w:bCs/>
          <w:color w:val="000000"/>
          <w:szCs w:val="21"/>
        </w:rPr>
        <w:t>Y.R.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99. A review of the cyprinoid fish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Barbode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Bleeker, 1859, from Yunnan, China, with descriptions of two new species. Zoological Studies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8(1)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82–88.</w:t>
      </w:r>
    </w:p>
    <w:p w14:paraId="5B62EFC6" w14:textId="316FC1D9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lastRenderedPageBreak/>
        <w:t xml:space="preserve">Chen, X.Y., </w:t>
      </w:r>
      <w:r w:rsidR="00976B54" w:rsidRPr="0044156F">
        <w:rPr>
          <w:rFonts w:ascii="Times New Roman" w:hAnsi="Times New Roman"/>
          <w:bCs/>
          <w:color w:val="000000"/>
          <w:szCs w:val="21"/>
        </w:rPr>
        <w:t xml:space="preserve">Kottelat, </w:t>
      </w:r>
      <w:r w:rsidRPr="0044156F">
        <w:rPr>
          <w:rFonts w:ascii="Times New Roman" w:hAnsi="Times New Roman"/>
          <w:bCs/>
          <w:color w:val="000000"/>
          <w:szCs w:val="21"/>
        </w:rPr>
        <w:t>M.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976B54" w:rsidRPr="0044156F">
        <w:rPr>
          <w:rFonts w:ascii="Times New Roman" w:hAnsi="Times New Roman"/>
          <w:bCs/>
          <w:color w:val="000000"/>
          <w:szCs w:val="21"/>
        </w:rPr>
        <w:t>Neely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D.A.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1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hysoschistura yunnaniloides</w:t>
      </w:r>
      <w:r w:rsidRPr="0044156F">
        <w:rPr>
          <w:rFonts w:ascii="Times New Roman" w:hAnsi="Times New Roman"/>
          <w:bCs/>
          <w:color w:val="000000"/>
          <w:szCs w:val="21"/>
        </w:rPr>
        <w:t>, a new species of loach from Myanmar (Teleostei: Nemacheilidae). Ichthyological Exploration of Freshwaters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2(2)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79–183.</w:t>
      </w:r>
    </w:p>
    <w:p w14:paraId="7D955AA3" w14:textId="1E430A32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Chen, X.Y., </w:t>
      </w:r>
      <w:r w:rsidR="00976B54" w:rsidRPr="0044156F">
        <w:rPr>
          <w:rFonts w:ascii="Times New Roman" w:hAnsi="Times New Roman"/>
          <w:bCs/>
          <w:color w:val="000000"/>
          <w:szCs w:val="21"/>
        </w:rPr>
        <w:t xml:space="preserve">Qin, </w:t>
      </w:r>
      <w:r w:rsidRPr="0044156F">
        <w:rPr>
          <w:rFonts w:ascii="Times New Roman" w:hAnsi="Times New Roman"/>
          <w:bCs/>
          <w:color w:val="000000"/>
          <w:szCs w:val="21"/>
        </w:rPr>
        <w:t>T.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976B54" w:rsidRPr="0044156F">
        <w:rPr>
          <w:rFonts w:ascii="Times New Roman" w:hAnsi="Times New Roman"/>
          <w:bCs/>
          <w:color w:val="000000"/>
          <w:szCs w:val="21"/>
        </w:rPr>
        <w:t xml:space="preserve">Chen, </w:t>
      </w:r>
      <w:r w:rsidRPr="0044156F">
        <w:rPr>
          <w:rFonts w:ascii="Times New Roman" w:hAnsi="Times New Roman"/>
          <w:bCs/>
          <w:color w:val="000000"/>
          <w:szCs w:val="21"/>
        </w:rPr>
        <w:t>Z.Y.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7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Oreoglanis hponkanensis</w:t>
      </w:r>
      <w:r w:rsidRPr="0044156F">
        <w:rPr>
          <w:rFonts w:ascii="Times New Roman" w:hAnsi="Times New Roman"/>
          <w:bCs/>
          <w:color w:val="000000"/>
          <w:szCs w:val="21"/>
        </w:rPr>
        <w:t>, a new sisorid catfish from north Myanmar (Actinopterygii, Sisoridae). ZooKeys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646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95–108.</w:t>
      </w:r>
    </w:p>
    <w:p w14:paraId="65C32C01" w14:textId="67611EBA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Chen, X.Y., </w:t>
      </w:r>
      <w:r w:rsidR="00976B54" w:rsidRPr="0044156F">
        <w:rPr>
          <w:rFonts w:ascii="Times New Roman" w:hAnsi="Times New Roman"/>
          <w:bCs/>
          <w:color w:val="000000"/>
          <w:szCs w:val="21"/>
        </w:rPr>
        <w:t xml:space="preserve">Poly, </w:t>
      </w:r>
      <w:r w:rsidRPr="0044156F">
        <w:rPr>
          <w:rFonts w:ascii="Times New Roman" w:hAnsi="Times New Roman"/>
          <w:bCs/>
          <w:color w:val="000000"/>
          <w:szCs w:val="21"/>
        </w:rPr>
        <w:t>W.J.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Catania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976B54" w:rsidRPr="0044156F">
        <w:rPr>
          <w:rFonts w:ascii="Times New Roman" w:hAnsi="Times New Roman"/>
          <w:bCs/>
          <w:color w:val="000000"/>
          <w:szCs w:val="21"/>
        </w:rPr>
        <w:t xml:space="preserve">D., Jiang, </w:t>
      </w:r>
      <w:r w:rsidRPr="0044156F">
        <w:rPr>
          <w:rFonts w:ascii="Times New Roman" w:hAnsi="Times New Roman"/>
          <w:bCs/>
          <w:color w:val="000000"/>
          <w:szCs w:val="21"/>
        </w:rPr>
        <w:t>W.S.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7. A new species of sisorid catfish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Exostom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from the Salween drainage, Yunnan, China. Zoological Research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8(5)</w:t>
      </w:r>
      <w:r w:rsidR="00976B5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–11.</w:t>
      </w:r>
    </w:p>
    <w:p w14:paraId="0B7C07E5" w14:textId="322E13B1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szCs w:val="21"/>
        </w:rPr>
        <w:t>Chen, Z.-M.</w:t>
      </w:r>
      <w:r w:rsidR="007B1744" w:rsidRPr="0044156F">
        <w:rPr>
          <w:rFonts w:ascii="Times New Roman" w:hAnsi="Times New Roman"/>
          <w:bCs/>
          <w:szCs w:val="21"/>
        </w:rPr>
        <w:t>,</w:t>
      </w:r>
      <w:r w:rsidRPr="0044156F">
        <w:rPr>
          <w:rFonts w:ascii="Times New Roman" w:hAnsi="Times New Roman"/>
          <w:bCs/>
          <w:szCs w:val="21"/>
        </w:rPr>
        <w:t xml:space="preserve"> </w:t>
      </w:r>
      <w:r w:rsidR="007B1744" w:rsidRPr="0044156F">
        <w:rPr>
          <w:rFonts w:ascii="Times New Roman" w:hAnsi="Times New Roman"/>
          <w:bCs/>
          <w:szCs w:val="21"/>
        </w:rPr>
        <w:t xml:space="preserve">Yang, </w:t>
      </w:r>
      <w:r w:rsidRPr="0044156F">
        <w:rPr>
          <w:rFonts w:ascii="Times New Roman" w:hAnsi="Times New Roman"/>
          <w:bCs/>
          <w:szCs w:val="21"/>
        </w:rPr>
        <w:t>J.X.</w:t>
      </w:r>
      <w:r w:rsidR="007B1744" w:rsidRPr="0044156F">
        <w:rPr>
          <w:rFonts w:ascii="Times New Roman" w:hAnsi="Times New Roman"/>
          <w:bCs/>
          <w:szCs w:val="21"/>
        </w:rPr>
        <w:t>,</w:t>
      </w:r>
      <w:r w:rsidRPr="0044156F">
        <w:rPr>
          <w:rFonts w:ascii="Times New Roman" w:hAnsi="Times New Roman"/>
          <w:bCs/>
          <w:szCs w:val="21"/>
        </w:rPr>
        <w:t xml:space="preserve"> 2004. A new species of the genus </w:t>
      </w:r>
      <w:r w:rsidRPr="0044156F">
        <w:rPr>
          <w:rFonts w:ascii="Times New Roman" w:hAnsi="Times New Roman"/>
          <w:bCs/>
          <w:i/>
          <w:iCs/>
          <w:szCs w:val="21"/>
        </w:rPr>
        <w:t>Tor</w:t>
      </w:r>
      <w:r w:rsidRPr="0044156F">
        <w:rPr>
          <w:rFonts w:ascii="Times New Roman" w:hAnsi="Times New Roman"/>
          <w:bCs/>
          <w:szCs w:val="21"/>
        </w:rPr>
        <w:t xml:space="preserve"> from Yunnan, China (Teleostei: </w:t>
      </w:r>
      <w:r w:rsidRPr="0044156F">
        <w:rPr>
          <w:rFonts w:ascii="Times New Roman" w:hAnsi="Times New Roman"/>
          <w:bCs/>
          <w:color w:val="000000"/>
          <w:szCs w:val="21"/>
        </w:rPr>
        <w:t>Cyprinidae). Environmental Biology of Fishes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70(2)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85–191.</w:t>
      </w:r>
    </w:p>
    <w:p w14:paraId="30479464" w14:textId="1E7CF6BD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Chen, Z.M.,</w:t>
      </w:r>
      <w:r w:rsidR="007B1744" w:rsidRPr="0044156F">
        <w:rPr>
          <w:rFonts w:ascii="Times New Roman" w:hAnsi="Times New Roman"/>
          <w:bCs/>
          <w:color w:val="000000"/>
          <w:szCs w:val="21"/>
        </w:rPr>
        <w:t xml:space="preserve"> Zhao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S.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7B1744" w:rsidRPr="0044156F">
        <w:rPr>
          <w:rFonts w:ascii="Times New Roman" w:hAnsi="Times New Roman"/>
          <w:bCs/>
          <w:color w:val="000000"/>
          <w:szCs w:val="21"/>
        </w:rPr>
        <w:t>Yang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J.X.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9. A new species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arr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from Nujiang River Basin, Yunnnan, China (Telesotei: Cyprinidae). Zoological Research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0(4)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38–444.</w:t>
      </w:r>
    </w:p>
    <w:p w14:paraId="45147CA5" w14:textId="7122EF19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Chen, Z.M.,</w:t>
      </w:r>
      <w:r w:rsidR="007B1744" w:rsidRPr="0044156F">
        <w:rPr>
          <w:rFonts w:ascii="Times New Roman" w:hAnsi="Times New Roman"/>
          <w:bCs/>
          <w:color w:val="000000"/>
          <w:szCs w:val="21"/>
        </w:rPr>
        <w:t xml:space="preserve"> Pan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X.F., </w:t>
      </w:r>
      <w:r w:rsidR="007B1744" w:rsidRPr="0044156F">
        <w:rPr>
          <w:rFonts w:ascii="Times New Roman" w:hAnsi="Times New Roman"/>
          <w:bCs/>
          <w:color w:val="000000"/>
          <w:szCs w:val="21"/>
        </w:rPr>
        <w:t xml:space="preserve">Xiao, </w:t>
      </w:r>
      <w:r w:rsidRPr="0044156F">
        <w:rPr>
          <w:rFonts w:ascii="Times New Roman" w:hAnsi="Times New Roman"/>
          <w:bCs/>
          <w:color w:val="000000"/>
          <w:szCs w:val="21"/>
        </w:rPr>
        <w:t>H.</w:t>
      </w:r>
      <w:r w:rsidR="007B1744" w:rsidRPr="0044156F">
        <w:rPr>
          <w:rFonts w:ascii="Times New Roman" w:hAnsi="Times New Roman"/>
          <w:bCs/>
          <w:color w:val="000000"/>
          <w:szCs w:val="21"/>
        </w:rPr>
        <w:t>, Yang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J.X.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2. A new cyprinid species,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lacocheilus dulongensis</w:t>
      </w:r>
      <w:r w:rsidRPr="0044156F">
        <w:rPr>
          <w:rFonts w:ascii="Times New Roman" w:hAnsi="Times New Roman"/>
          <w:bCs/>
          <w:color w:val="000000"/>
          <w:szCs w:val="21"/>
        </w:rPr>
        <w:t>, from the upper Irrawaddy system in northwestern Yunnan, China. Zoologischer Anzeiger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51(3)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15–222. </w:t>
      </w:r>
    </w:p>
    <w:p w14:paraId="3DFEA83F" w14:textId="32DC8B78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Chinglemba, Y., </w:t>
      </w:r>
      <w:r w:rsidR="007B1744" w:rsidRPr="0044156F">
        <w:rPr>
          <w:rFonts w:ascii="Times New Roman" w:hAnsi="Times New Roman"/>
          <w:bCs/>
          <w:color w:val="000000"/>
          <w:szCs w:val="21"/>
        </w:rPr>
        <w:t xml:space="preserve">Rameshori, </w:t>
      </w:r>
      <w:r w:rsidRPr="0044156F">
        <w:rPr>
          <w:rFonts w:ascii="Times New Roman" w:hAnsi="Times New Roman"/>
          <w:bCs/>
          <w:color w:val="000000"/>
          <w:szCs w:val="21"/>
        </w:rPr>
        <w:t>Y.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7B1744" w:rsidRPr="0044156F">
        <w:rPr>
          <w:rFonts w:ascii="Times New Roman" w:hAnsi="Times New Roman"/>
          <w:bCs/>
          <w:color w:val="000000"/>
          <w:szCs w:val="21"/>
        </w:rPr>
        <w:t>Vishwanath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W.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21. A new species of stone loach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Mustur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Teleostei: Nemacheilidae) from Chindwin River drainage, Manipur, north-eastern India. Zootaxa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5081(4)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551–565.</w:t>
      </w:r>
    </w:p>
    <w:p w14:paraId="35C40B50" w14:textId="77777777" w:rsidR="007B1744" w:rsidRPr="0044156F" w:rsidRDefault="007B1744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Conway, K.W., Britz, R., 2010. Three new species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silorhynch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from the Ayeyarwaddy River drainage, Myanmar (Teleostei: Psilorhynchidae). Zootaxa, 2616, 31–47.</w:t>
      </w:r>
    </w:p>
    <w:p w14:paraId="3CF2CBB6" w14:textId="77777777" w:rsidR="007B1744" w:rsidRPr="0044156F" w:rsidRDefault="007B1744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Conway, K.W., Britz, R., 2015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silorhynchus olliei</w:t>
      </w:r>
      <w:r w:rsidRPr="0044156F">
        <w:rPr>
          <w:rFonts w:ascii="Times New Roman" w:hAnsi="Times New Roman"/>
          <w:bCs/>
          <w:color w:val="000000"/>
          <w:szCs w:val="21"/>
        </w:rPr>
        <w:t>, a new species of torrent minnow from eastern Myanmar (Ostariophysi: Psilorhynchidae). Ichthyological Exploration of Freshwaters, 25(4), 347–356.</w:t>
      </w:r>
    </w:p>
    <w:p w14:paraId="497DE22E" w14:textId="77777777" w:rsidR="007B1744" w:rsidRPr="0044156F" w:rsidRDefault="007B1744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Conway, K.W., Kottelat, M., 2007. A new species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silorhynch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Teleostei: Psilorhynchidae) from the Ataran River basin, Myanmar, with comments on the generic name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silorhynchoides</w:t>
      </w:r>
      <w:r w:rsidRPr="0044156F">
        <w:rPr>
          <w:rFonts w:ascii="Times New Roman" w:hAnsi="Times New Roman"/>
          <w:bCs/>
          <w:color w:val="000000"/>
          <w:szCs w:val="21"/>
        </w:rPr>
        <w:t>. Zootaxa, 1663, 47–57.</w:t>
      </w:r>
    </w:p>
    <w:p w14:paraId="7D5AC91C" w14:textId="77777777" w:rsidR="007B1744" w:rsidRPr="0044156F" w:rsidRDefault="007B1744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Conway, K.W., Mayden, R.L. 2008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silorhynchus breviminor</w:t>
      </w:r>
      <w:r w:rsidRPr="0044156F">
        <w:rPr>
          <w:rFonts w:ascii="Times New Roman" w:hAnsi="Times New Roman"/>
          <w:bCs/>
          <w:color w:val="000000"/>
          <w:szCs w:val="21"/>
        </w:rPr>
        <w:t>, a new species of psilorhynchid fish from Myanmar (Ostariophysi: Psilorhynchidae). Ichthyological Exploration of Freshwaters, 19(2), 111–120.</w:t>
      </w:r>
    </w:p>
    <w:p w14:paraId="1EE2458A" w14:textId="77777777" w:rsidR="007B1744" w:rsidRPr="0044156F" w:rsidRDefault="007B1744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Conway, K.W., Pinion, A.K., Kottelat, M., 2021. Two new species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ethi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Teleostei: Cyprinidae), representing a sympatric species pair, from the Ayeyarwady drainage, Myanmar. Raffles Bulletin of Zoology, 69, 80–101.</w:t>
      </w:r>
    </w:p>
    <w:p w14:paraId="59325460" w14:textId="1E25A99B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Cui, G.H.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7B1744" w:rsidRPr="0044156F">
        <w:rPr>
          <w:rFonts w:ascii="Times New Roman" w:hAnsi="Times New Roman"/>
          <w:bCs/>
          <w:color w:val="000000"/>
          <w:szCs w:val="21"/>
        </w:rPr>
        <w:t>Chu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X.L.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90. Differentiation and distribution of the cyprinid fish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ercocypris pingi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Tchang). Acta Zootaxonomica Sinica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5(1)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18–123. </w:t>
      </w:r>
      <w:r w:rsidR="00314B66" w:rsidRPr="0044156F">
        <w:rPr>
          <w:rFonts w:ascii="Times New Roman" w:hAnsi="Times New Roman"/>
          <w:bCs/>
          <w:color w:val="000000"/>
          <w:szCs w:val="21"/>
        </w:rPr>
        <w:t>(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In Chinese, English </w:t>
      </w:r>
      <w:r w:rsidR="007B1744" w:rsidRPr="0044156F">
        <w:rPr>
          <w:rFonts w:ascii="Times New Roman" w:hAnsi="Times New Roman"/>
          <w:bCs/>
          <w:color w:val="000000"/>
          <w:szCs w:val="21"/>
        </w:rPr>
        <w:t>Abstract</w:t>
      </w:r>
      <w:r w:rsidR="00314B66" w:rsidRPr="0044156F">
        <w:rPr>
          <w:rFonts w:ascii="Times New Roman" w:hAnsi="Times New Roman"/>
          <w:bCs/>
          <w:color w:val="000000"/>
          <w:szCs w:val="21"/>
        </w:rPr>
        <w:t>)</w:t>
      </w:r>
    </w:p>
    <w:p w14:paraId="7ADBD7CA" w14:textId="65E616D7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Darshan, A., </w:t>
      </w:r>
      <w:r w:rsidR="007B1744" w:rsidRPr="0044156F">
        <w:rPr>
          <w:rFonts w:ascii="Times New Roman" w:hAnsi="Times New Roman"/>
          <w:bCs/>
          <w:color w:val="000000"/>
          <w:szCs w:val="21"/>
        </w:rPr>
        <w:t xml:space="preserve">Vishwanath, 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W., </w:t>
      </w:r>
      <w:r w:rsidR="007B1744" w:rsidRPr="0044156F">
        <w:rPr>
          <w:rFonts w:ascii="Times New Roman" w:hAnsi="Times New Roman"/>
          <w:bCs/>
          <w:color w:val="000000"/>
          <w:szCs w:val="21"/>
        </w:rPr>
        <w:t xml:space="preserve">Mahanta, </w:t>
      </w:r>
      <w:r w:rsidRPr="0044156F">
        <w:rPr>
          <w:rFonts w:ascii="Times New Roman" w:hAnsi="Times New Roman"/>
          <w:bCs/>
          <w:color w:val="000000"/>
          <w:szCs w:val="21"/>
        </w:rPr>
        <w:t>P.C.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7B1744" w:rsidRPr="0044156F">
        <w:rPr>
          <w:rFonts w:ascii="Times New Roman" w:hAnsi="Times New Roman"/>
          <w:bCs/>
          <w:color w:val="000000"/>
          <w:szCs w:val="21"/>
        </w:rPr>
        <w:t xml:space="preserve">Barat, </w:t>
      </w:r>
      <w:r w:rsidRPr="0044156F">
        <w:rPr>
          <w:rFonts w:ascii="Times New Roman" w:hAnsi="Times New Roman"/>
          <w:bCs/>
          <w:color w:val="000000"/>
          <w:szCs w:val="21"/>
        </w:rPr>
        <w:t>A.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1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Mystus ngasep</w:t>
      </w:r>
      <w:r w:rsidRPr="0044156F">
        <w:rPr>
          <w:rFonts w:ascii="Times New Roman" w:hAnsi="Times New Roman"/>
          <w:bCs/>
          <w:color w:val="000000"/>
          <w:szCs w:val="21"/>
        </w:rPr>
        <w:t>, a new catfish species (Teleostei: Bagridae) from the headwaters of Chindwin drainage in Manupur, India. Journal of Threatened Taxa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(11)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177–2183.</w:t>
      </w:r>
    </w:p>
    <w:p w14:paraId="5EF25652" w14:textId="4652E8DD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Datta, N.C.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7B1744" w:rsidRPr="0044156F">
        <w:rPr>
          <w:rFonts w:ascii="Times New Roman" w:hAnsi="Times New Roman"/>
          <w:bCs/>
          <w:color w:val="000000"/>
          <w:szCs w:val="21"/>
        </w:rPr>
        <w:t xml:space="preserve">Chaudhuri, </w:t>
      </w:r>
      <w:r w:rsidRPr="0044156F">
        <w:rPr>
          <w:rFonts w:ascii="Times New Roman" w:hAnsi="Times New Roman"/>
          <w:bCs/>
          <w:color w:val="000000"/>
          <w:szCs w:val="21"/>
        </w:rPr>
        <w:t>S.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93. Two new glassfishes from Myanmar (Burma) (Perciformes: Ambassidae). Indian Biologist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5(1)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–4. </w:t>
      </w:r>
    </w:p>
    <w:p w14:paraId="11E65E09" w14:textId="7D68E118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Doi, A.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7B1744" w:rsidRPr="0044156F">
        <w:rPr>
          <w:rFonts w:ascii="Times New Roman" w:hAnsi="Times New Roman"/>
          <w:bCs/>
          <w:color w:val="000000"/>
          <w:szCs w:val="21"/>
        </w:rPr>
        <w:t xml:space="preserve">Taki, </w:t>
      </w:r>
      <w:r w:rsidRPr="0044156F">
        <w:rPr>
          <w:rFonts w:ascii="Times New Roman" w:hAnsi="Times New Roman"/>
          <w:bCs/>
          <w:color w:val="000000"/>
          <w:szCs w:val="21"/>
        </w:rPr>
        <w:t>Y.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94. A new cyprinid fish,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Hampala salweenensis</w:t>
      </w:r>
      <w:r w:rsidRPr="0044156F">
        <w:rPr>
          <w:rFonts w:ascii="Times New Roman" w:hAnsi="Times New Roman"/>
          <w:bCs/>
          <w:color w:val="000000"/>
          <w:szCs w:val="21"/>
        </w:rPr>
        <w:t>, from the Mae Pai River system, Salween Basin, Thailand. Japanese Journal of Ichthyology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0(4)</w:t>
      </w:r>
      <w:r w:rsidR="007B1744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05–412.</w:t>
      </w:r>
    </w:p>
    <w:p w14:paraId="4DB2355E" w14:textId="1F864F70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Endruweit, M.</w:t>
      </w:r>
      <w:r w:rsidR="00C40B8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4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Schistura megalodon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species nova, a new river loach from the Irrawaddy basin in Dehong, Yunnan, China (Teleostei: Cypriniformes: Nemacheilidae). Zoological Research</w:t>
      </w:r>
      <w:r w:rsidR="00C40B8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5(5)</w:t>
      </w:r>
      <w:r w:rsidR="00C40B8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53–361.</w:t>
      </w:r>
    </w:p>
    <w:p w14:paraId="48B63688" w14:textId="7EA2353B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lastRenderedPageBreak/>
        <w:t>Endruweit, M.</w:t>
      </w:r>
      <w:r w:rsidR="00C40B8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7</w:t>
      </w:r>
      <w:r w:rsidRPr="0044156F">
        <w:rPr>
          <w:rFonts w:ascii="Times New Roman" w:hAnsi="Times New Roman" w:hint="eastAsia"/>
          <w:bCs/>
          <w:color w:val="000000"/>
          <w:szCs w:val="21"/>
        </w:rPr>
        <w:t>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. A new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hysoschistur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from a Salween affluent in western Yunnan (Teleostei: Nemacheilidae). Zootaxa</w:t>
      </w:r>
      <w:r w:rsidR="00C40B8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263(2)</w:t>
      </w:r>
      <w:r w:rsidR="00C40B8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78–386.</w:t>
      </w:r>
    </w:p>
    <w:p w14:paraId="1156E204" w14:textId="2FE10575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Endruweit, M.</w:t>
      </w:r>
      <w:r w:rsidR="00C40B8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7b. A new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Schistur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from the Salween basin in western Yunnan (Teleostei: Nemacheilidae). Zootaxa 4243 (no. 2): 394–400.</w:t>
      </w:r>
    </w:p>
    <w:p w14:paraId="4D29686D" w14:textId="5DA8A795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Endruweit, M.</w:t>
      </w:r>
      <w:r w:rsidR="00C40B8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7c. Description of a new dwarf snakehead (Perciformes: Channidae) from western Yunnan. Vertebrate Zoology</w:t>
      </w:r>
      <w:r w:rsidR="00C40B8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67(2)</w:t>
      </w:r>
      <w:r w:rsidR="00C40B8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73–178.</w:t>
      </w:r>
    </w:p>
    <w:p w14:paraId="4898078C" w14:textId="1B1076B7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Fang, F.</w:t>
      </w:r>
      <w:r w:rsidR="00C40B8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98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Danio kyathit</w:t>
      </w:r>
      <w:r w:rsidRPr="0044156F">
        <w:rPr>
          <w:rFonts w:ascii="Times New Roman" w:hAnsi="Times New Roman"/>
          <w:bCs/>
          <w:color w:val="000000"/>
          <w:szCs w:val="21"/>
        </w:rPr>
        <w:t>, a new species of cyprinid fish from Myitkyina, northern Myanmar. Ichthyological Exploration of Freshwaters</w:t>
      </w:r>
      <w:r w:rsidR="00C40B8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8(3)</w:t>
      </w:r>
      <w:r w:rsidR="00C40B82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73–280.</w:t>
      </w:r>
    </w:p>
    <w:p w14:paraId="30C26AA8" w14:textId="77777777" w:rsidR="00314B66" w:rsidRPr="0044156F" w:rsidRDefault="00314B66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szCs w:val="21"/>
        </w:rPr>
        <w:t xml:space="preserve">Ferraris, C.J., 2004. A new species of the Asian schilbid catfish genus </w:t>
      </w:r>
      <w:r w:rsidRPr="0044156F">
        <w:rPr>
          <w:rFonts w:ascii="Times New Roman" w:hAnsi="Times New Roman"/>
          <w:bCs/>
          <w:i/>
          <w:iCs/>
          <w:szCs w:val="21"/>
        </w:rPr>
        <w:t>Clupisoma</w:t>
      </w:r>
      <w:r w:rsidRPr="0044156F">
        <w:rPr>
          <w:rFonts w:ascii="Times New Roman" w:hAnsi="Times New Roman"/>
          <w:bCs/>
          <w:szCs w:val="21"/>
        </w:rPr>
        <w:t xml:space="preserve"> from Myanmar, with a redescription of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Clupisoma prateri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Hora (Osteichthyes: Siluriformes: Schilbidae). Zootaxa, 437, 1–10.</w:t>
      </w:r>
    </w:p>
    <w:p w14:paraId="2D826B93" w14:textId="77777777" w:rsidR="00314B66" w:rsidRPr="0044156F" w:rsidRDefault="00314B66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Ferraris, C.J., Britz, R., 2005. A diminutive new species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lyptothorax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Siluriformes: Sisoridae) from the upper Irrawaddy River basin, Myanmar, with comments on sisorid and erethistid phylogenetic relationships. Ichthyological Exploration of Freshwaters, 16(4), 375–383.</w:t>
      </w:r>
    </w:p>
    <w:p w14:paraId="7F65B73F" w14:textId="77777777" w:rsidR="00314B66" w:rsidRPr="0044156F" w:rsidRDefault="00314B66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Ferraris, C.J., Runge K.E., 1999. Revision of the South Asian bagrid catfish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Sperata</w:t>
      </w:r>
      <w:r w:rsidRPr="0044156F">
        <w:rPr>
          <w:rFonts w:ascii="Times New Roman" w:hAnsi="Times New Roman"/>
          <w:bCs/>
          <w:color w:val="000000"/>
          <w:szCs w:val="21"/>
        </w:rPr>
        <w:t>, with the description of a new species from Myanmar. Proceedings of the California Academy of Sciences, 51(10), 397–424.</w:t>
      </w:r>
    </w:p>
    <w:p w14:paraId="7C33EBB6" w14:textId="77777777" w:rsidR="00314B66" w:rsidRPr="0044156F" w:rsidRDefault="00314B66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Ferraris, C.J., Vari, R.P., 2007. Revision of catfishes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Eutropiichthys</w:t>
      </w:r>
      <w:r w:rsidRPr="0044156F">
        <w:rPr>
          <w:rFonts w:ascii="Times New Roman" w:hAnsi="Times New Roman"/>
          <w:bCs/>
          <w:color w:val="000000"/>
          <w:szCs w:val="21"/>
        </w:rPr>
        <w:t>, with the description of two new species (Siluriformes: Schilbidae). Copeia, 2007(4), 866–885.</w:t>
      </w:r>
    </w:p>
    <w:p w14:paraId="17C75886" w14:textId="14D0797F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Geetakumari, K.</w:t>
      </w:r>
      <w:r w:rsidR="00314B6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314B66" w:rsidRPr="0044156F">
        <w:rPr>
          <w:rFonts w:ascii="Times New Roman" w:hAnsi="Times New Roman"/>
          <w:bCs/>
          <w:color w:val="000000"/>
          <w:szCs w:val="21"/>
        </w:rPr>
        <w:t xml:space="preserve">Basudha, </w:t>
      </w:r>
      <w:r w:rsidRPr="0044156F">
        <w:rPr>
          <w:rFonts w:ascii="Times New Roman" w:hAnsi="Times New Roman"/>
          <w:bCs/>
          <w:color w:val="000000"/>
          <w:szCs w:val="21"/>
        </w:rPr>
        <w:t>C.</w:t>
      </w:r>
      <w:r w:rsidR="00314B6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2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arambassis waikhomi</w:t>
      </w:r>
      <w:r w:rsidRPr="0044156F">
        <w:rPr>
          <w:rFonts w:ascii="Times New Roman" w:hAnsi="Times New Roman"/>
          <w:bCs/>
          <w:color w:val="000000"/>
          <w:szCs w:val="21"/>
        </w:rPr>
        <w:t>, a new species of glassfish (Teleostei: Ambassidae) from Loktak Lake, northeastern India. Journal of Threatened Taxa</w:t>
      </w:r>
      <w:r w:rsidR="00314B6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(14)</w:t>
      </w:r>
      <w:r w:rsidR="00314B6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327–3332.</w:t>
      </w:r>
    </w:p>
    <w:p w14:paraId="559BDD27" w14:textId="6470838B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Havird, J.C.</w:t>
      </w:r>
      <w:r w:rsidR="00314B6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314B66" w:rsidRPr="0044156F">
        <w:rPr>
          <w:rFonts w:ascii="Times New Roman" w:hAnsi="Times New Roman"/>
          <w:bCs/>
          <w:color w:val="000000"/>
          <w:szCs w:val="21"/>
        </w:rPr>
        <w:t>Page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L.M.</w:t>
      </w:r>
      <w:r w:rsidR="00314B6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0. A revision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Lepidocephalichthy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Teleostei: Cobitidae) with descriptions of two new species from Thailand, Laos, Vietnam, and Myanmar. Copeia</w:t>
      </w:r>
      <w:r w:rsidR="00314B6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0(1)</w:t>
      </w:r>
      <w:r w:rsidR="00314B6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37–159.</w:t>
      </w:r>
    </w:p>
    <w:p w14:paraId="577FFE27" w14:textId="34AD7D3E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He, J.C., </w:t>
      </w:r>
      <w:r w:rsidR="00314B66" w:rsidRPr="0044156F">
        <w:rPr>
          <w:rFonts w:ascii="Times New Roman" w:hAnsi="Times New Roman"/>
          <w:bCs/>
          <w:color w:val="000000"/>
          <w:szCs w:val="21"/>
        </w:rPr>
        <w:t xml:space="preserve">Huang, </w:t>
      </w:r>
      <w:r w:rsidRPr="0044156F">
        <w:rPr>
          <w:rFonts w:ascii="Times New Roman" w:hAnsi="Times New Roman"/>
          <w:bCs/>
          <w:color w:val="000000"/>
          <w:szCs w:val="21"/>
        </w:rPr>
        <w:t>K.W.</w:t>
      </w:r>
      <w:r w:rsidR="00314B66" w:rsidRPr="0044156F">
        <w:rPr>
          <w:rFonts w:ascii="Times New Roman" w:hAnsi="Times New Roman"/>
          <w:bCs/>
          <w:color w:val="000000"/>
          <w:szCs w:val="21"/>
        </w:rPr>
        <w:t>, Li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H.</w:t>
      </w:r>
      <w:r w:rsidR="00314B6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95. On numerical classification of fishes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latytropi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with descriptions of one new species. Journal of Yunnan University (Natural Science)</w:t>
      </w:r>
      <w:r w:rsidR="00314B6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7(3)</w:t>
      </w:r>
      <w:r w:rsidR="00314B6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78–283.</w:t>
      </w:r>
    </w:p>
    <w:p w14:paraId="644607F7" w14:textId="5F54BCD1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He, S.P.</w:t>
      </w:r>
      <w:r w:rsidR="00314B6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96. A new species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agat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Pisces: Sisoridae). Acta Zootaxonomica Sinica</w:t>
      </w:r>
      <w:r w:rsidR="00314B6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1(3)</w:t>
      </w:r>
      <w:r w:rsidR="00314B6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80–382. </w:t>
      </w:r>
      <w:r w:rsidR="00314B66" w:rsidRPr="0044156F">
        <w:rPr>
          <w:rFonts w:ascii="Times New Roman" w:hAnsi="Times New Roman"/>
          <w:bCs/>
          <w:color w:val="000000"/>
          <w:szCs w:val="21"/>
        </w:rPr>
        <w:t>(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In Chinese, English </w:t>
      </w:r>
      <w:r w:rsidR="00314B66" w:rsidRPr="0044156F">
        <w:rPr>
          <w:rFonts w:ascii="Times New Roman" w:hAnsi="Times New Roman"/>
          <w:bCs/>
          <w:color w:val="000000"/>
          <w:szCs w:val="21"/>
        </w:rPr>
        <w:t>abstract</w:t>
      </w:r>
      <w:r w:rsidRPr="0044156F">
        <w:rPr>
          <w:rFonts w:ascii="Times New Roman" w:hAnsi="Times New Roman"/>
          <w:bCs/>
          <w:color w:val="000000"/>
          <w:szCs w:val="21"/>
        </w:rPr>
        <w:t>.</w:t>
      </w:r>
      <w:r w:rsidR="00314B66" w:rsidRPr="0044156F">
        <w:rPr>
          <w:rFonts w:ascii="Times New Roman" w:hAnsi="Times New Roman"/>
          <w:bCs/>
          <w:color w:val="000000"/>
          <w:szCs w:val="21"/>
        </w:rPr>
        <w:t>)</w:t>
      </w:r>
    </w:p>
    <w:p w14:paraId="7A09DECE" w14:textId="77777777" w:rsidR="005E4F00" w:rsidRPr="0044156F" w:rsidRDefault="005E4F00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Jiang W.S., Du, L.N., Jiang, Y.E., Yang, J.X., Chen, X.Y., 2010. Fish Composition</w:t>
      </w:r>
      <w:r w:rsidRPr="0044156F">
        <w:rPr>
          <w:rFonts w:ascii="Times New Roman" w:hAnsi="Times New Roman" w:hint="eastAsia"/>
          <w:bCs/>
          <w:color w:val="000000"/>
          <w:szCs w:val="21"/>
        </w:rPr>
        <w:t>，</w:t>
      </w:r>
      <w:r w:rsidRPr="0044156F">
        <w:rPr>
          <w:rFonts w:ascii="Times New Roman" w:hAnsi="Times New Roman"/>
          <w:bCs/>
          <w:color w:val="000000"/>
          <w:szCs w:val="21"/>
        </w:rPr>
        <w:t>Fauna and Life History of Ruili River Drainage. Journal of Hydroecology, 3(5), 1–9. (</w:t>
      </w:r>
      <w:r w:rsidRPr="0044156F">
        <w:rPr>
          <w:rFonts w:ascii="Times New Roman" w:hAnsi="Times New Roman" w:hint="eastAsia"/>
          <w:bCs/>
          <w:color w:val="000000"/>
          <w:szCs w:val="21"/>
        </w:rPr>
        <w:t>i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n Chinese, with English abstract). </w:t>
      </w:r>
    </w:p>
    <w:p w14:paraId="67B57C32" w14:textId="77777777" w:rsidR="005E4F00" w:rsidRPr="0044156F" w:rsidRDefault="005E4F00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Jiang, W.S., Chen, X.Y., Yang, J.X., 2010. A new species of sisorid catfish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lyptothorax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Teleostei: Sisoridae) from Salween drainage of Yunnan, China. Environmental Biology of Fishes, 87(2), 125–133.</w:t>
      </w:r>
    </w:p>
    <w:p w14:paraId="386A71A4" w14:textId="77777777" w:rsidR="005E4F00" w:rsidRPr="0044156F" w:rsidRDefault="005E4F00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Jiang, W.S., Ng, H.H., Yang, J.X., Chen, X.Y., 2012. A taxonomic review of the catfish identified a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lyptothorax zanaensi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Teleostei: Siluriformes: Sisoridae), with the descriptions of two new species. Zoological Journal of the Linnean Society, 165(2), 363–389. </w:t>
      </w:r>
    </w:p>
    <w:p w14:paraId="595587AB" w14:textId="2B9A3221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Jiang, Y.E., </w:t>
      </w:r>
      <w:r w:rsidR="005E4F00" w:rsidRPr="0044156F">
        <w:rPr>
          <w:rFonts w:ascii="Times New Roman" w:hAnsi="Times New Roman"/>
          <w:bCs/>
          <w:color w:val="000000"/>
          <w:szCs w:val="21"/>
        </w:rPr>
        <w:t xml:space="preserve">Chen, </w:t>
      </w:r>
      <w:r w:rsidRPr="0044156F">
        <w:rPr>
          <w:rFonts w:ascii="Times New Roman" w:hAnsi="Times New Roman"/>
          <w:bCs/>
          <w:color w:val="000000"/>
          <w:szCs w:val="21"/>
        </w:rPr>
        <w:t>X.Y.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5E4F00" w:rsidRPr="0044156F">
        <w:rPr>
          <w:rFonts w:ascii="Times New Roman" w:hAnsi="Times New Roman"/>
          <w:bCs/>
          <w:color w:val="000000"/>
          <w:szCs w:val="21"/>
        </w:rPr>
        <w:t>Yang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J.X.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8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Microrasbor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Annandale, a new genus record in China, with description of a new species (Teleostei: Cyprinidae). Environmental Biology of Fishes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83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99–304.</w:t>
      </w:r>
    </w:p>
    <w:p w14:paraId="414285B6" w14:textId="23D80B23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Kong, D.P., </w:t>
      </w:r>
      <w:r w:rsidR="005E4F00" w:rsidRPr="0044156F">
        <w:rPr>
          <w:rFonts w:ascii="Times New Roman" w:hAnsi="Times New Roman"/>
          <w:bCs/>
          <w:color w:val="000000"/>
          <w:szCs w:val="21"/>
        </w:rPr>
        <w:t xml:space="preserve">Chen, </w:t>
      </w:r>
      <w:r w:rsidRPr="0044156F">
        <w:rPr>
          <w:rFonts w:ascii="Times New Roman" w:hAnsi="Times New Roman"/>
          <w:bCs/>
          <w:color w:val="000000"/>
          <w:szCs w:val="21"/>
        </w:rPr>
        <w:t>X.Y.</w:t>
      </w:r>
      <w:r w:rsidR="005E4F00" w:rsidRPr="0044156F">
        <w:rPr>
          <w:rFonts w:ascii="Times New Roman" w:hAnsi="Times New Roman"/>
          <w:bCs/>
          <w:color w:val="000000"/>
          <w:szCs w:val="21"/>
        </w:rPr>
        <w:t>, Yang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J.X.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7. Two new species of the sisorid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Oreoglani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Smith from Yunnan, China (Teleostei: Sisoridae). Environmental Biology of Fishes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78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23–230. </w:t>
      </w:r>
    </w:p>
    <w:p w14:paraId="301061BF" w14:textId="5DF78D60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lastRenderedPageBreak/>
        <w:t>Kosygin, L.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5E4F00" w:rsidRPr="0044156F">
        <w:rPr>
          <w:rFonts w:ascii="Times New Roman" w:hAnsi="Times New Roman"/>
          <w:bCs/>
          <w:color w:val="000000"/>
          <w:szCs w:val="21"/>
        </w:rPr>
        <w:t>Vishwanath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W.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98. A new cyrpinid fish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arra compress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from Manipur, India. Journal of Freshwater Biology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0(1–2)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5–48.</w:t>
      </w:r>
    </w:p>
    <w:p w14:paraId="7F82B2ED" w14:textId="1C230391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Kottelat, M.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90. Indochinese nemacheilines. A revision of nemacheiline loaches (Pisces: Cypriniformes) of Thailand, Burma, Laos, Cambodia and southern Viet Nam.</w:t>
      </w:r>
      <w:r w:rsidR="005E4F00" w:rsidRPr="0044156F">
        <w:rPr>
          <w:rFonts w:ascii="Times New Roman" w:hAnsi="Times New Roman"/>
          <w:bCs/>
          <w:color w:val="000000"/>
          <w:szCs w:val="21"/>
        </w:rPr>
        <w:t xml:space="preserve"> München: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Verlag Dr. Friedrich Pfeil, 1–262.</w:t>
      </w:r>
    </w:p>
    <w:p w14:paraId="5417266E" w14:textId="064CA320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Kottelat, M.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3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arambassis pulcinella</w:t>
      </w:r>
      <w:r w:rsidRPr="0044156F">
        <w:rPr>
          <w:rFonts w:ascii="Times New Roman" w:hAnsi="Times New Roman"/>
          <w:bCs/>
          <w:color w:val="000000"/>
          <w:szCs w:val="21"/>
        </w:rPr>
        <w:t>, a new species of glassperch (Teleostei: Ambassidae) from the Ataran River basin (Myanmar), with comments on the family-group names Ambassidae, Chandidae and Bogodidae. Ichthyological Exploration of Freshwaters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4(1)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9–18.</w:t>
      </w:r>
    </w:p>
    <w:p w14:paraId="172A3F60" w14:textId="451AC71C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Kottelat, M.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4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Botia kubotai</w:t>
      </w:r>
      <w:r w:rsidRPr="0044156F">
        <w:rPr>
          <w:rFonts w:ascii="Times New Roman" w:hAnsi="Times New Roman"/>
          <w:bCs/>
          <w:color w:val="000000"/>
          <w:szCs w:val="21"/>
        </w:rPr>
        <w:t>, a new species of loach (Teleostei: Cobitidae) from the ataran River basin (Myanmar), with comments on botiinae nomenclature and diagnosis of a new genus. Zootaxa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01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–18.</w:t>
      </w:r>
    </w:p>
    <w:p w14:paraId="4ACE118D" w14:textId="6014AA08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Kottelat, M.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7. A new genus and three new species of nemacheilid loaches from northern Irrawaddy drainage, Myanmar (Teleostei: Cypriniformes). Raffles Bulletin of Zoology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65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80–99.</w:t>
      </w:r>
    </w:p>
    <w:p w14:paraId="5E843998" w14:textId="538EC1E8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Kottelat, M.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7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Lepidocephalichthys eleios</w:t>
      </w:r>
      <w:r w:rsidRPr="0044156F">
        <w:rPr>
          <w:rFonts w:ascii="Times New Roman" w:hAnsi="Times New Roman"/>
          <w:bCs/>
          <w:color w:val="000000"/>
          <w:szCs w:val="21"/>
        </w:rPr>
        <w:t>, a new loach from Lake Indawgyi basin, Kachin State, Myanmar (Teleostei: Cobitidae). Raffles Bulletin of Zoology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65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707–714.</w:t>
      </w:r>
    </w:p>
    <w:p w14:paraId="11A2613A" w14:textId="08D6C660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Kottelat, M.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7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Schistura indawgyiana</w:t>
      </w:r>
      <w:r w:rsidRPr="0044156F">
        <w:rPr>
          <w:rFonts w:ascii="Times New Roman" w:hAnsi="Times New Roman"/>
          <w:bCs/>
          <w:color w:val="000000"/>
          <w:szCs w:val="21"/>
        </w:rPr>
        <w:t>, a new loach from Lake Indawgyi basin, Myanmar (Teleostei: Nemacheilidae). Ichthyological Exploration of Freshwaters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8(1)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–8.</w:t>
      </w:r>
    </w:p>
    <w:p w14:paraId="1D789BDB" w14:textId="2934753F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Kottelat, M.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8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Mustura celat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, a new genus and species of loaches from northern Myanmar, and an overview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hysoschistur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and related taxa (Teleostei: Nemacheilidae). Ichthyological Exploration of Freshwaters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8(4)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89–314.</w:t>
      </w:r>
    </w:p>
    <w:p w14:paraId="36FFD35C" w14:textId="4B3AD0C0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Kottelat, M.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5E4F00" w:rsidRPr="0044156F">
        <w:rPr>
          <w:rFonts w:ascii="Times New Roman" w:hAnsi="Times New Roman"/>
          <w:bCs/>
          <w:color w:val="000000"/>
          <w:szCs w:val="21"/>
        </w:rPr>
        <w:t>Witte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K.E.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99. Two new species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Microrasbor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from Thailand and Myanmar, with two new generic names for small southeast Asian cyprinid fishes (Teleostei: Cyprinidae). Journal of South Asian Natural History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(1)</w:t>
      </w:r>
      <w:r w:rsidR="005E4F0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9–56.</w:t>
      </w:r>
    </w:p>
    <w:p w14:paraId="2495C561" w14:textId="77777777" w:rsidR="006E5450" w:rsidRPr="0044156F" w:rsidRDefault="006E5450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Kullander, S.O., 2008. Five new species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unti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from Myanmar (Teleostei: Cyprinidae). Ichthyological Exploration of Freshwaters, 19(1), 59–84.</w:t>
      </w:r>
    </w:p>
    <w:p w14:paraId="20C1D895" w14:textId="77777777" w:rsidR="006E5450" w:rsidRPr="0044156F" w:rsidRDefault="006E5450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Kullander, S.O., 2012. Description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Danio flagran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, and redescription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D. choprae</w:t>
      </w:r>
      <w:r w:rsidRPr="0044156F">
        <w:rPr>
          <w:rFonts w:ascii="Times New Roman" w:hAnsi="Times New Roman"/>
          <w:bCs/>
          <w:color w:val="000000"/>
          <w:szCs w:val="21"/>
        </w:rPr>
        <w:t>, two closely related species from the Ayeyarwaddy River drainage in northern Myanmar (Teleostei: Cyprinidae). Ichthyological Exploration of Freshwaters, 23(3), 245–262.</w:t>
      </w:r>
    </w:p>
    <w:p w14:paraId="479E8466" w14:textId="77777777" w:rsidR="006E5450" w:rsidRPr="0044156F" w:rsidRDefault="006E5450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Kullander, S.O., 2017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Devario fangae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and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Devario myitkyinae</w:t>
      </w:r>
      <w:r w:rsidRPr="0044156F">
        <w:rPr>
          <w:rFonts w:ascii="Times New Roman" w:hAnsi="Times New Roman"/>
          <w:bCs/>
          <w:color w:val="000000"/>
          <w:szCs w:val="21"/>
        </w:rPr>
        <w:t>, two new species of danionin cyprinids from northern Myanmar (Teleostei: Cyprinidae: Danioninae). Zootaxa, 4227(3), 407–421.</w:t>
      </w:r>
    </w:p>
    <w:p w14:paraId="274A26B5" w14:textId="77777777" w:rsidR="006E5450" w:rsidRPr="0044156F" w:rsidRDefault="006E5450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Kullander, S.O., Britz, R., 2002. Revision of the family Badidae (Teleostei: Perciformes), with description of a new genus and ten new species. Ichthyological Exploration of Freshwaters, 13(4), 295–372.</w:t>
      </w:r>
    </w:p>
    <w:p w14:paraId="62BBA593" w14:textId="77777777" w:rsidR="006E5450" w:rsidRPr="0044156F" w:rsidRDefault="006E5450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Kullander, S.O., Britz, R., 2008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untius padamya</w:t>
      </w:r>
      <w:r w:rsidRPr="0044156F">
        <w:rPr>
          <w:rFonts w:ascii="Times New Roman" w:hAnsi="Times New Roman"/>
          <w:bCs/>
          <w:color w:val="000000"/>
          <w:szCs w:val="21"/>
        </w:rPr>
        <w:t>, a new species of cyprinid fish from Myanmar (Teleostei: Cyprinidae). Electronic Journal of Ichthyology, Bulletin of the European Ichthyology Society, 2, 56–66.</w:t>
      </w:r>
    </w:p>
    <w:p w14:paraId="53CBDE9B" w14:textId="77777777" w:rsidR="006E5450" w:rsidRPr="0044156F" w:rsidRDefault="006E5450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Kullander, S.O., Britz, R., Fang, F., 2000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illaia kachinic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, a new chaudhuriid fish from Myanmar, with observations on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aro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Teleostei: Chaudhuriidae). Ichthyological Exploration of Freshwaters, 11(4), 327–334.</w:t>
      </w:r>
    </w:p>
    <w:p w14:paraId="4F27B0DB" w14:textId="77777777" w:rsidR="006E5450" w:rsidRPr="0044156F" w:rsidRDefault="006E5450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Kullander, S.O., Fang, F., 2004. Seven new species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arr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Cyprinidae: Cyprininae) from the Rakhine Yoma, southern Myanmar. Ichthyological Exploration of Freshwaters, 15(3), 257–278.</w:t>
      </w:r>
    </w:p>
    <w:p w14:paraId="40B8A583" w14:textId="77777777" w:rsidR="006E5450" w:rsidRPr="0044156F" w:rsidRDefault="006E5450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Kullander, S.O., Fang, F., 2005. Two new species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unti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from northern Myanmar (Teleostei: Cyprinidae). Copeia 2005(2), 290–302.</w:t>
      </w:r>
    </w:p>
    <w:p w14:paraId="06B27845" w14:textId="77777777" w:rsidR="006E5450" w:rsidRPr="0044156F" w:rsidRDefault="006E5450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lastRenderedPageBreak/>
        <w:t xml:space="preserve">Kullander, S.O., Fang, F., 2009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Danio tinwini</w:t>
      </w:r>
      <w:r w:rsidRPr="0044156F">
        <w:rPr>
          <w:rFonts w:ascii="Times New Roman" w:hAnsi="Times New Roman"/>
          <w:bCs/>
          <w:color w:val="000000"/>
          <w:szCs w:val="21"/>
        </w:rPr>
        <w:t>, a new species of spotted danio from northern Myanmar (Teleostei: Cyprinidae). Ichthyological Exploration of Freshwaters, 20(3), 223–228.</w:t>
      </w:r>
    </w:p>
    <w:p w14:paraId="07BCB534" w14:textId="77777777" w:rsidR="006E5450" w:rsidRPr="0044156F" w:rsidRDefault="006E5450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Kullander, S.O., Liao, T.Y., Fang, F., 2009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Danio quagga</w:t>
      </w:r>
      <w:r w:rsidRPr="0044156F">
        <w:rPr>
          <w:rFonts w:ascii="Times New Roman" w:hAnsi="Times New Roman"/>
          <w:bCs/>
          <w:color w:val="000000"/>
          <w:szCs w:val="21"/>
        </w:rPr>
        <w:t>, a new species of striped danio from western Myanmar (Teleostei: Cyprinidae). Ichthyological Exploration of Freshwaters, 20(3), 193–199.</w:t>
      </w:r>
    </w:p>
    <w:p w14:paraId="6D803FF7" w14:textId="77777777" w:rsidR="006E5450" w:rsidRPr="0044156F" w:rsidRDefault="006E5450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Kullander, S.O., Norén, M., 2016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Danio htamanthin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Teleostei: Cyprinidae), a new species of miniature cyprinid fish from the Chindwin River in Myanmar. Zootaxa, 4178(4), 535–546.</w:t>
      </w:r>
    </w:p>
    <w:p w14:paraId="6C22C9C9" w14:textId="77777777" w:rsidR="006E5450" w:rsidRPr="0044156F" w:rsidRDefault="006E5450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Kullander, S.O., Norén, M., 2022. The real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Devario browni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from the Irrawaddy River basin, and the new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Devario ahlanderi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from the Salween River basin in Myanmar (Teleostei: Cyprinidae: Danioninae). Zootaxa, 5100(1), 54–72.</w:t>
      </w:r>
    </w:p>
    <w:p w14:paraId="0DA402F5" w14:textId="77777777" w:rsidR="006E5450" w:rsidRPr="0044156F" w:rsidRDefault="006E5450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Kullander, S.O., Rahman, Md. M., Norén, M., Mollah, A.R., 2018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Laubuka tenella</w:t>
      </w:r>
      <w:r w:rsidRPr="0044156F">
        <w:rPr>
          <w:rFonts w:ascii="Times New Roman" w:hAnsi="Times New Roman"/>
          <w:bCs/>
          <w:color w:val="000000"/>
          <w:szCs w:val="21"/>
        </w:rPr>
        <w:t>, a new species of cyprinid fish from southeastern Bangladesh and southwestern Myanmar (Teleostei, Cyprinidae, Danioninae). ZooKeys, 742, 105–126.</w:t>
      </w:r>
    </w:p>
    <w:p w14:paraId="3CF2F2A9" w14:textId="6D852118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Li, X., </w:t>
      </w:r>
      <w:r w:rsidR="006E5450" w:rsidRPr="0044156F">
        <w:rPr>
          <w:rFonts w:ascii="Times New Roman" w:hAnsi="Times New Roman"/>
          <w:bCs/>
          <w:color w:val="000000"/>
          <w:szCs w:val="21"/>
        </w:rPr>
        <w:t xml:space="preserve">Che. </w:t>
      </w:r>
      <w:r w:rsidRPr="0044156F">
        <w:rPr>
          <w:rFonts w:ascii="Times New Roman" w:hAnsi="Times New Roman"/>
          <w:bCs/>
          <w:color w:val="000000"/>
          <w:szCs w:val="21"/>
        </w:rPr>
        <w:t>X.J.</w:t>
      </w:r>
      <w:r w:rsidR="006E5450" w:rsidRPr="0044156F">
        <w:rPr>
          <w:rFonts w:ascii="Times New Roman" w:hAnsi="Times New Roman"/>
          <w:bCs/>
          <w:color w:val="000000"/>
          <w:szCs w:val="21"/>
        </w:rPr>
        <w:t>.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E5450" w:rsidRPr="0044156F">
        <w:rPr>
          <w:rFonts w:ascii="Times New Roman" w:hAnsi="Times New Roman"/>
          <w:bCs/>
          <w:color w:val="000000"/>
          <w:szCs w:val="21"/>
        </w:rPr>
        <w:t>Zhou.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W.</w:t>
      </w:r>
      <w:r w:rsidR="006E5450" w:rsidRPr="0044156F">
        <w:rPr>
          <w:rFonts w:ascii="Times New Roman" w:hAnsi="Times New Roman"/>
          <w:bCs/>
          <w:color w:val="000000"/>
          <w:szCs w:val="21"/>
        </w:rPr>
        <w:t>.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9. Loaches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Homatul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Teleostei: Nemacheilidae) from the upper Salween River in Yunnan, China with description of three new species. Zootaxa</w:t>
      </w:r>
      <w:r w:rsidR="006E5450" w:rsidRPr="0044156F">
        <w:rPr>
          <w:rFonts w:ascii="Times New Roman" w:hAnsi="Times New Roman"/>
          <w:bCs/>
          <w:color w:val="000000"/>
          <w:szCs w:val="21"/>
        </w:rPr>
        <w:t>.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711(2)</w:t>
      </w:r>
      <w:r w:rsidR="006E5450" w:rsidRPr="0044156F">
        <w:rPr>
          <w:rFonts w:ascii="Times New Roman" w:hAnsi="Times New Roman"/>
          <w:bCs/>
          <w:color w:val="000000"/>
          <w:szCs w:val="21"/>
        </w:rPr>
        <w:t>.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30–348.</w:t>
      </w:r>
    </w:p>
    <w:p w14:paraId="4F54101D" w14:textId="15BD7828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Lin, F.,</w:t>
      </w:r>
      <w:r w:rsidR="006E5450" w:rsidRPr="0044156F">
        <w:rPr>
          <w:rFonts w:ascii="Times New Roman" w:hAnsi="Times New Roman"/>
          <w:bCs/>
          <w:color w:val="000000"/>
          <w:szCs w:val="21"/>
        </w:rPr>
        <w:t xml:space="preserve"> Chen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Z.Y.,</w:t>
      </w:r>
      <w:r w:rsidR="006E5450" w:rsidRPr="0044156F">
        <w:rPr>
          <w:rFonts w:ascii="Times New Roman" w:hAnsi="Times New Roman"/>
          <w:bCs/>
          <w:color w:val="000000"/>
          <w:szCs w:val="21"/>
        </w:rPr>
        <w:t xml:space="preserve"> Myint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K.M.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E5450" w:rsidRPr="0044156F">
        <w:rPr>
          <w:rFonts w:ascii="Times New Roman" w:hAnsi="Times New Roman"/>
          <w:bCs/>
          <w:color w:val="000000"/>
          <w:szCs w:val="21"/>
        </w:rPr>
        <w:t>Chen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X.Y.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23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aracanthocobitis putaoensis</w:t>
      </w:r>
      <w:r w:rsidRPr="0044156F">
        <w:rPr>
          <w:rFonts w:ascii="Times New Roman" w:hAnsi="Times New Roman"/>
          <w:bCs/>
          <w:color w:val="000000"/>
          <w:szCs w:val="21"/>
        </w:rPr>
        <w:t>, a new loach species (Cypriniformes: Nemacheilidae) from the Irrawaddy basin in northern Myanmar. Zootaxa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5227(2)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65–278.</w:t>
      </w:r>
    </w:p>
    <w:p w14:paraId="66FB16C1" w14:textId="436FA0FD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Linthoingambi, I.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E5450" w:rsidRPr="0044156F">
        <w:rPr>
          <w:rFonts w:ascii="Times New Roman" w:hAnsi="Times New Roman"/>
          <w:bCs/>
          <w:color w:val="000000"/>
          <w:szCs w:val="21"/>
        </w:rPr>
        <w:t>Vishwanath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W.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7. Two new fish species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unti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Hamilton (Cyprinidae) from Manipur, India, with notes on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. ticto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Hamilton) and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. stoliczkan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Day). Zootaxa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450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5–56.</w:t>
      </w:r>
    </w:p>
    <w:p w14:paraId="49A4CB5F" w14:textId="00B96CD3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Linthoingambi, I.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E5450" w:rsidRPr="0044156F">
        <w:rPr>
          <w:rFonts w:ascii="Times New Roman" w:hAnsi="Times New Roman"/>
          <w:bCs/>
          <w:color w:val="000000"/>
          <w:szCs w:val="21"/>
        </w:rPr>
        <w:t xml:space="preserve">Vishwanath, </w:t>
      </w:r>
      <w:r w:rsidRPr="0044156F">
        <w:rPr>
          <w:rFonts w:ascii="Times New Roman" w:hAnsi="Times New Roman"/>
          <w:bCs/>
          <w:color w:val="000000"/>
          <w:szCs w:val="21"/>
        </w:rPr>
        <w:t>W.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8. Two new catfish species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Amblycep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from Manipur, India (Teleostei: Amblycipitidae). Ichthyological Exploration of Freshwaters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(2)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67–174.</w:t>
      </w:r>
    </w:p>
    <w:p w14:paraId="521ACC82" w14:textId="3AB65D47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Lokeshwor, Y.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E5450" w:rsidRPr="0044156F">
        <w:rPr>
          <w:rFonts w:ascii="Times New Roman" w:hAnsi="Times New Roman"/>
          <w:bCs/>
          <w:color w:val="000000"/>
          <w:szCs w:val="21"/>
        </w:rPr>
        <w:t>Vishwanath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W.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2. A new loach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hysoschistur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Bănărescu &amp; Nalbant (Teleostei: Nemacheilidae) from Chindwin basin, Manipur, India. Zootaxa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586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95–102.</w:t>
      </w:r>
    </w:p>
    <w:p w14:paraId="69247EA0" w14:textId="1A045C70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Lokeshwor, Y.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E5450" w:rsidRPr="0044156F">
        <w:rPr>
          <w:rFonts w:ascii="Times New Roman" w:hAnsi="Times New Roman"/>
          <w:bCs/>
          <w:color w:val="000000"/>
          <w:szCs w:val="21"/>
        </w:rPr>
        <w:t>Vishwanath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W.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2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hysoschistura chindwinensis</w:t>
      </w:r>
      <w:r w:rsidRPr="0044156F">
        <w:rPr>
          <w:rFonts w:ascii="Times New Roman" w:hAnsi="Times New Roman"/>
          <w:bCs/>
          <w:color w:val="000000"/>
          <w:szCs w:val="21"/>
        </w:rPr>
        <w:t>, a new balitorid loach from Chindwin basin, Manipur, India. Ichthyological Research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59(3)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30–234.</w:t>
      </w:r>
    </w:p>
    <w:p w14:paraId="381AB371" w14:textId="779281A5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Luo, Z.J.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E5450" w:rsidRPr="0044156F">
        <w:rPr>
          <w:rFonts w:ascii="Times New Roman" w:hAnsi="Times New Roman"/>
          <w:bCs/>
          <w:color w:val="000000"/>
          <w:szCs w:val="21"/>
        </w:rPr>
        <w:t>Chen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X.Y.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20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Exostoma dulongensi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, a new glyptosternine catfish from the Irrawaddy </w:t>
      </w:r>
      <w:r w:rsidRPr="0044156F">
        <w:rPr>
          <w:rFonts w:ascii="Times New Roman" w:hAnsi="Times New Roman"/>
          <w:bCs/>
          <w:szCs w:val="21"/>
        </w:rPr>
        <w:t>basin, Yunnan, China (Siluriformes: Sisoridae). Zootaxa</w:t>
      </w:r>
      <w:r w:rsidR="006E5450" w:rsidRPr="0044156F">
        <w:rPr>
          <w:rFonts w:ascii="Times New Roman" w:hAnsi="Times New Roman"/>
          <w:bCs/>
          <w:szCs w:val="21"/>
        </w:rPr>
        <w:t>,</w:t>
      </w:r>
      <w:r w:rsidRPr="0044156F">
        <w:rPr>
          <w:rFonts w:ascii="Times New Roman" w:hAnsi="Times New Roman"/>
          <w:bCs/>
          <w:szCs w:val="21"/>
        </w:rPr>
        <w:t xml:space="preserve"> 4802(1)</w:t>
      </w:r>
      <w:r w:rsidR="006E5450" w:rsidRPr="0044156F">
        <w:rPr>
          <w:rFonts w:ascii="Times New Roman" w:hAnsi="Times New Roman"/>
          <w:bCs/>
          <w:szCs w:val="21"/>
        </w:rPr>
        <w:t>,</w:t>
      </w:r>
      <w:r w:rsidRPr="0044156F">
        <w:rPr>
          <w:rFonts w:ascii="Times New Roman" w:hAnsi="Times New Roman"/>
          <w:bCs/>
          <w:szCs w:val="21"/>
        </w:rPr>
        <w:t xml:space="preserve"> 99–110.</w:t>
      </w:r>
    </w:p>
    <w:p w14:paraId="7362BE6E" w14:textId="7E611861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szCs w:val="21"/>
        </w:rPr>
      </w:pPr>
      <w:r w:rsidRPr="0044156F">
        <w:rPr>
          <w:rFonts w:ascii="Times New Roman" w:hAnsi="Times New Roman"/>
          <w:bCs/>
          <w:szCs w:val="21"/>
        </w:rPr>
        <w:t>Menon, A.G.K.</w:t>
      </w:r>
      <w:r w:rsidR="006E5450" w:rsidRPr="0044156F">
        <w:rPr>
          <w:rFonts w:ascii="Times New Roman" w:hAnsi="Times New Roman"/>
          <w:bCs/>
          <w:szCs w:val="21"/>
        </w:rPr>
        <w:t>,</w:t>
      </w:r>
      <w:r w:rsidRPr="0044156F">
        <w:rPr>
          <w:rFonts w:ascii="Times New Roman" w:hAnsi="Times New Roman"/>
          <w:bCs/>
          <w:szCs w:val="21"/>
        </w:rPr>
        <w:t xml:space="preserve"> 1992. The fauna of India and the adjacent countries. Pisces. Vol. IV. Teleostei - Cobitoidea. Part 2. Cobitidae. viii + 1–113, Pls. 1–10.</w:t>
      </w:r>
    </w:p>
    <w:p w14:paraId="2E306DA2" w14:textId="14338675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szCs w:val="21"/>
        </w:rPr>
        <w:t>Menon, A.G.K.,</w:t>
      </w:r>
      <w:r w:rsidR="006E5450" w:rsidRPr="0044156F">
        <w:rPr>
          <w:rFonts w:ascii="Times New Roman" w:hAnsi="Times New Roman"/>
          <w:bCs/>
          <w:szCs w:val="21"/>
        </w:rPr>
        <w:t xml:space="preserve"> Devi,</w:t>
      </w:r>
      <w:r w:rsidRPr="0044156F">
        <w:rPr>
          <w:rFonts w:ascii="Times New Roman" w:hAnsi="Times New Roman"/>
          <w:bCs/>
          <w:szCs w:val="21"/>
        </w:rPr>
        <w:t xml:space="preserve"> K.R</w:t>
      </w:r>
      <w:r w:rsidR="006E5450" w:rsidRPr="0044156F">
        <w:rPr>
          <w:rFonts w:ascii="Times New Roman" w:hAnsi="Times New Roman"/>
          <w:bCs/>
          <w:szCs w:val="21"/>
        </w:rPr>
        <w:t>.,</w:t>
      </w:r>
      <w:r w:rsidRPr="0044156F">
        <w:rPr>
          <w:rFonts w:ascii="Times New Roman" w:hAnsi="Times New Roman"/>
          <w:bCs/>
          <w:szCs w:val="21"/>
        </w:rPr>
        <w:t xml:space="preserve"> </w:t>
      </w:r>
      <w:r w:rsidR="006E5450" w:rsidRPr="0044156F">
        <w:rPr>
          <w:rFonts w:ascii="Times New Roman" w:hAnsi="Times New Roman"/>
          <w:bCs/>
          <w:szCs w:val="21"/>
        </w:rPr>
        <w:t>Vishwanath,</w:t>
      </w:r>
      <w:r w:rsidRPr="0044156F">
        <w:rPr>
          <w:rFonts w:ascii="Times New Roman" w:hAnsi="Times New Roman"/>
          <w:bCs/>
          <w:szCs w:val="21"/>
        </w:rPr>
        <w:t xml:space="preserve"> W.</w:t>
      </w:r>
      <w:r w:rsidR="006E5450" w:rsidRPr="0044156F">
        <w:rPr>
          <w:rFonts w:ascii="Times New Roman" w:hAnsi="Times New Roman"/>
          <w:bCs/>
          <w:szCs w:val="21"/>
        </w:rPr>
        <w:t>,</w:t>
      </w:r>
      <w:r w:rsidRPr="0044156F">
        <w:rPr>
          <w:rFonts w:ascii="Times New Roman" w:hAnsi="Times New Roman"/>
          <w:bCs/>
          <w:szCs w:val="21"/>
        </w:rPr>
        <w:t xml:space="preserve"> 2000. A new species of </w:t>
      </w:r>
      <w:r w:rsidRPr="0044156F">
        <w:rPr>
          <w:rFonts w:ascii="Times New Roman" w:hAnsi="Times New Roman"/>
          <w:bCs/>
          <w:i/>
          <w:iCs/>
          <w:szCs w:val="21"/>
        </w:rPr>
        <w:t>Puntius</w:t>
      </w:r>
      <w:r w:rsidRPr="0044156F">
        <w:rPr>
          <w:rFonts w:ascii="Times New Roman" w:hAnsi="Times New Roman"/>
          <w:bCs/>
          <w:szCs w:val="21"/>
        </w:rPr>
        <w:t xml:space="preserve"> (Cyprinidae: Cyprininae) </w:t>
      </w:r>
      <w:r w:rsidRPr="0044156F">
        <w:rPr>
          <w:rFonts w:ascii="Times New Roman" w:hAnsi="Times New Roman"/>
          <w:bCs/>
          <w:color w:val="000000"/>
          <w:szCs w:val="21"/>
        </w:rPr>
        <w:t>from Manipur, India. Journal of the Bombay Natural History Society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97(2)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63–268. </w:t>
      </w:r>
    </w:p>
    <w:p w14:paraId="12EABA71" w14:textId="5001F1F6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Musikasinthorn, P.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98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Channa panaw</w:t>
      </w:r>
      <w:r w:rsidRPr="0044156F">
        <w:rPr>
          <w:rFonts w:ascii="Times New Roman" w:hAnsi="Times New Roman"/>
          <w:bCs/>
          <w:color w:val="000000"/>
          <w:szCs w:val="21"/>
        </w:rPr>
        <w:t>, a new channid fish from the Irrawaddy and Sittang River basins, Myanmar. Ichthyological Research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5(4)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55–362.</w:t>
      </w:r>
    </w:p>
    <w:p w14:paraId="51FF4BAE" w14:textId="3A2805A1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Nebeshwar, K.</w:t>
      </w:r>
      <w:r w:rsidR="006E545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B40F60" w:rsidRPr="0044156F">
        <w:rPr>
          <w:rFonts w:ascii="Times New Roman" w:hAnsi="Times New Roman"/>
          <w:bCs/>
          <w:color w:val="000000"/>
          <w:szCs w:val="21"/>
        </w:rPr>
        <w:t>Vishwanath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W.</w:t>
      </w:r>
      <w:r w:rsidR="00B40F6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5. Two new species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arr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Pisces: Cyprinidae) from the Chindwin River basin in Manipur, India, with notes on some nominal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arr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species of the Himalayan foothills. Ichthyological Exploration of Freshwaters</w:t>
      </w:r>
      <w:r w:rsidR="00B40F6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5(4)</w:t>
      </w:r>
      <w:r w:rsidR="00B40F60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05–321.</w:t>
      </w:r>
    </w:p>
    <w:p w14:paraId="081A7CB6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szCs w:val="21"/>
        </w:rPr>
        <w:t xml:space="preserve">Ng, H.H., 2004. Two new glyptosternine catfishes (Teleostei: Sisoridae) from Vietnam and China. </w:t>
      </w:r>
      <w:r w:rsidRPr="0044156F">
        <w:rPr>
          <w:rFonts w:ascii="Times New Roman" w:hAnsi="Times New Roman"/>
          <w:bCs/>
          <w:color w:val="000000"/>
          <w:szCs w:val="21"/>
        </w:rPr>
        <w:t>Zootaxa, 428, 1–12.</w:t>
      </w:r>
    </w:p>
    <w:p w14:paraId="7B2F0178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Ng, H.H., 2005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Amblyceps carinatum</w:t>
      </w:r>
      <w:r w:rsidRPr="0044156F">
        <w:rPr>
          <w:rFonts w:ascii="Times New Roman" w:hAnsi="Times New Roman"/>
          <w:bCs/>
          <w:color w:val="000000"/>
          <w:szCs w:val="21"/>
        </w:rPr>
        <w:t>, a new species of hillstream catfish from Myanmar (Teleostei: Amblycipitidae). Raffles Bulletin of Zoology, 53(2), 243–249.</w:t>
      </w:r>
    </w:p>
    <w:p w14:paraId="55585101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lastRenderedPageBreak/>
        <w:t xml:space="preserve">Ng, H.H., 2008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Batasio procerus</w:t>
      </w:r>
      <w:r w:rsidRPr="0044156F">
        <w:rPr>
          <w:rFonts w:ascii="Times New Roman" w:hAnsi="Times New Roman"/>
          <w:bCs/>
          <w:color w:val="000000"/>
          <w:szCs w:val="21"/>
        </w:rPr>
        <w:t>, a new species of catfish from northern Myanmar (Siluriformes: Bagridae). Ichthyological Exploration of Freshwaters, 19(1), 1–6.</w:t>
      </w:r>
    </w:p>
    <w:p w14:paraId="3828694F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Ng, H.H., 2018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Exostoma ericinum</w:t>
      </w:r>
      <w:r w:rsidRPr="0044156F">
        <w:rPr>
          <w:rFonts w:ascii="Times New Roman" w:hAnsi="Times New Roman"/>
          <w:bCs/>
          <w:color w:val="000000"/>
          <w:szCs w:val="21"/>
        </w:rPr>
        <w:t>, a new glyptosternine catfish from southwestern China (Teleostei: Siluriformes: Sisoridae). Zootaxa, 4420(3), 405–414.</w:t>
      </w:r>
    </w:p>
    <w:p w14:paraId="015CBC4B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Ng, H.H., Ferraris, C.J., 2000. A review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Hemibagr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in southern Asia, with descriptions of two new species. Proceedings of the California Academy of Sciences, 52(11), 125–142.</w:t>
      </w:r>
    </w:p>
    <w:p w14:paraId="5DB02C63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Ng, H.H., Ferraris, C.J., Neely, D.A., 2012. The catfish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Erethistoide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Siluriformes: Sisoridae) in Myanmar, with descriptions of three new species. Zootaxa, 3254, 55–68.</w:t>
      </w:r>
    </w:p>
    <w:p w14:paraId="4AA3B313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Ng, H.H., Jiang, W.S., Chen, X.Y., 2012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lyptothorax lanceatus</w:t>
      </w:r>
      <w:r w:rsidRPr="0044156F">
        <w:rPr>
          <w:rFonts w:ascii="Times New Roman" w:hAnsi="Times New Roman"/>
          <w:bCs/>
          <w:color w:val="000000"/>
          <w:szCs w:val="21"/>
        </w:rPr>
        <w:t>, a new species of sisorid catfish (Teleostei: Siluriformes) from southwestern China. Zootaxa, 3250, 54–62.</w:t>
      </w:r>
    </w:p>
    <w:p w14:paraId="0519AE6E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Ng, H.H., Kottelat M., 2004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Akysis vespa</w:t>
      </w:r>
      <w:r w:rsidRPr="0044156F">
        <w:rPr>
          <w:rFonts w:ascii="Times New Roman" w:hAnsi="Times New Roman"/>
          <w:bCs/>
          <w:color w:val="000000"/>
          <w:szCs w:val="21"/>
        </w:rPr>
        <w:t>, a new species of catfish (Siluriformes: Akysidae) from the Ataran River drainage (Myanmar). Ichthyological Exploration of Freshwaters, 15(3), 193–200.</w:t>
      </w:r>
    </w:p>
    <w:p w14:paraId="45457339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Ng, H.H., Kottelat M., 2005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Caelatoglanis zonat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, a new genus and species of the Erethistidae (Teleostei: Siluriformes) from Myanmar, with comments on the nomenclature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Laguvi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and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Har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species. Ichthyological Exploration of Freshwaters, 16(1), 13–22.</w:t>
      </w:r>
    </w:p>
    <w:p w14:paraId="14623391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Ng, H.H., Kottelat M., 2007. A review of the catfish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Hara</w:t>
      </w:r>
      <w:r w:rsidRPr="0044156F">
        <w:rPr>
          <w:rFonts w:ascii="Times New Roman" w:hAnsi="Times New Roman"/>
          <w:bCs/>
          <w:color w:val="000000"/>
          <w:szCs w:val="21"/>
        </w:rPr>
        <w:t>, with the description of four new species (Siluriformes: Erethistidae). Revue Suisse de Zoologie, 114(3), 471–505.</w:t>
      </w:r>
    </w:p>
    <w:p w14:paraId="1660FDB2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Ng, H.H., Kottelat M., 2008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Batasio feruminat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, a new species of bagrid catfish from Myanmar (Siluriformes: Bagridae), with notes on the identity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B. affini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and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B. fluviatilis</w:t>
      </w:r>
      <w:r w:rsidRPr="0044156F">
        <w:rPr>
          <w:rFonts w:ascii="Times New Roman" w:hAnsi="Times New Roman"/>
          <w:bCs/>
          <w:color w:val="000000"/>
          <w:szCs w:val="21"/>
        </w:rPr>
        <w:t>. Ichthyological Exploration of Freshwaters, 18(4), 289–300.</w:t>
      </w:r>
    </w:p>
    <w:p w14:paraId="21F15C19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Ng, H.H., Kottelat M., 2008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lyptothorax rugimentum</w:t>
      </w:r>
      <w:r w:rsidRPr="0044156F">
        <w:rPr>
          <w:rFonts w:ascii="Times New Roman" w:hAnsi="Times New Roman"/>
          <w:bCs/>
          <w:color w:val="000000"/>
          <w:szCs w:val="21"/>
        </w:rPr>
        <w:t>, a new species of catfish from Myanmar and western Thailand (Teleostei: Sisoridae). Raffles Bulletin of Zoology, 56(1), 129–134.</w:t>
      </w:r>
    </w:p>
    <w:p w14:paraId="4366FB08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Ng, H.H., Kottelat M., 2009. A new species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Myst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from Myanmar (Siluriformes: Bagridae). Copeia, 2009(2), 245–250.</w:t>
      </w:r>
    </w:p>
    <w:p w14:paraId="60B9347A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Ng, H.H., Kottelat M., 2018. A new Glyptosternine catfish from northern Myanmar (Teleostei: Siluriformes: Sisoridae). Copeia, 106(1), 63–69.</w:t>
      </w:r>
    </w:p>
    <w:p w14:paraId="3C1F0C9B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Ng, H.H., Kottelat M., 2022. A new glyptosternine catfish from Myanmar (Actinopterygii: Siluriformes: Sisoridae). Ichthyology &amp; Herpetology, 110(2), 262–267.</w:t>
      </w:r>
    </w:p>
    <w:p w14:paraId="0E335973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Ng, H.H., Kottelat M.,2018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Amblyceps improcerum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, a new sisoroid catfish from Kachin State, Myanmar (Teleostei: Siluriformes: Amblycipitidae). Environmental Biology of Fishes, 101(3), 459–467. </w:t>
      </w:r>
    </w:p>
    <w:p w14:paraId="62FB3AA9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Ng, H.H., Kottelat, M., 2000. A review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Amblycep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Osteichthyes: Amblycipitidae) in Indochina, with descriptions of five new species. Ichthyological Exploration of Freshwaters, 11(4), 335–348.</w:t>
      </w:r>
    </w:p>
    <w:p w14:paraId="5B0653D6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Ng, H.H., Kullander, S.O., 2013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lyptothorax igniculus</w:t>
      </w:r>
      <w:r w:rsidRPr="0044156F">
        <w:rPr>
          <w:rFonts w:ascii="Times New Roman" w:hAnsi="Times New Roman"/>
          <w:bCs/>
          <w:color w:val="000000"/>
          <w:szCs w:val="21"/>
        </w:rPr>
        <w:t>, a new species of sisorid catfish (Teleostei: Siluriformes) from Myanmar. Zootaxa, 3681(5), 552–562.</w:t>
      </w:r>
    </w:p>
    <w:p w14:paraId="1CCB2EE8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Ng, H.H., Rainboth, W.J., 2001. A review of the sisorid catfish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Oreoglani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Siluriformes: Sisoridae) with descriptions of four new species. Occasional Papers of the Museum of Zoology University of Michigan, 732, 1–34.</w:t>
      </w:r>
    </w:p>
    <w:p w14:paraId="5CA37725" w14:textId="318BDECD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Pethiyagoda, R.</w:t>
      </w:r>
      <w:r w:rsidR="002332EF" w:rsidRPr="0044156F">
        <w:rPr>
          <w:rFonts w:ascii="Times New Roman" w:hAnsi="Times New Roman"/>
          <w:bCs/>
          <w:color w:val="000000"/>
          <w:szCs w:val="21"/>
        </w:rPr>
        <w:t>, Gill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A.C.</w:t>
      </w:r>
      <w:r w:rsidR="002332EF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2. Description of two new species of sea bass (Teleostei: Latidae: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Lates</w:t>
      </w:r>
      <w:r w:rsidRPr="0044156F">
        <w:rPr>
          <w:rFonts w:ascii="Times New Roman" w:hAnsi="Times New Roman"/>
          <w:bCs/>
          <w:color w:val="000000"/>
          <w:szCs w:val="21"/>
        </w:rPr>
        <w:t>) from Myanmar and Sri Lanka. Zootaxa</w:t>
      </w:r>
      <w:r w:rsidR="002332EF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314</w:t>
      </w:r>
      <w:r w:rsidR="002332EF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–16.</w:t>
      </w:r>
    </w:p>
    <w:p w14:paraId="061E9FE9" w14:textId="44D1657C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Premananda, N., </w:t>
      </w:r>
      <w:r w:rsidR="002332EF" w:rsidRPr="0044156F">
        <w:rPr>
          <w:rFonts w:ascii="Times New Roman" w:hAnsi="Times New Roman"/>
          <w:bCs/>
          <w:color w:val="000000"/>
          <w:szCs w:val="21"/>
        </w:rPr>
        <w:t xml:space="preserve">Kosygin, </w:t>
      </w:r>
      <w:r w:rsidRPr="0044156F">
        <w:rPr>
          <w:rFonts w:ascii="Times New Roman" w:hAnsi="Times New Roman"/>
          <w:bCs/>
          <w:color w:val="000000"/>
          <w:szCs w:val="21"/>
        </w:rPr>
        <w:t>L.</w:t>
      </w:r>
      <w:r w:rsidR="002332EF" w:rsidRPr="0044156F">
        <w:rPr>
          <w:rFonts w:ascii="Times New Roman" w:hAnsi="Times New Roman"/>
          <w:bCs/>
          <w:color w:val="000000"/>
          <w:szCs w:val="21"/>
        </w:rPr>
        <w:t>,</w:t>
      </w:r>
      <w:r w:rsidR="00825E43" w:rsidRPr="0044156F">
        <w:rPr>
          <w:rFonts w:ascii="Times New Roman" w:hAnsi="Times New Roman"/>
          <w:bCs/>
          <w:color w:val="000000"/>
          <w:szCs w:val="21"/>
        </w:rPr>
        <w:t xml:space="preserve"> Saidullah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B.</w:t>
      </w:r>
      <w:r w:rsidR="002332EF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5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lyptothorax senapatiensis</w:t>
      </w:r>
      <w:r w:rsidRPr="0044156F">
        <w:rPr>
          <w:rFonts w:ascii="Times New Roman" w:hAnsi="Times New Roman"/>
          <w:bCs/>
          <w:color w:val="000000"/>
          <w:szCs w:val="21"/>
        </w:rPr>
        <w:t>, a new species of catfish (Teleostei: Sisoridae) from Manipur, India. Ichthyological Exploration of Freshwaters</w:t>
      </w:r>
      <w:r w:rsidR="00825E43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5(4)</w:t>
      </w:r>
      <w:r w:rsidR="00825E43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23–329.</w:t>
      </w:r>
    </w:p>
    <w:p w14:paraId="5FE95C79" w14:textId="10D2F1D5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lastRenderedPageBreak/>
        <w:t xml:space="preserve">Qin, T., </w:t>
      </w:r>
      <w:r w:rsidR="00825E43" w:rsidRPr="0044156F">
        <w:rPr>
          <w:rFonts w:ascii="Times New Roman" w:hAnsi="Times New Roman"/>
          <w:bCs/>
          <w:color w:val="000000"/>
          <w:szCs w:val="21"/>
        </w:rPr>
        <w:t xml:space="preserve">Maung, </w:t>
      </w:r>
      <w:r w:rsidRPr="0044156F">
        <w:rPr>
          <w:rFonts w:ascii="Times New Roman" w:hAnsi="Times New Roman"/>
          <w:bCs/>
          <w:color w:val="000000"/>
          <w:szCs w:val="21"/>
        </w:rPr>
        <w:t>K.W.</w:t>
      </w:r>
      <w:r w:rsidR="00825E43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825E43" w:rsidRPr="0044156F">
        <w:rPr>
          <w:rFonts w:ascii="Times New Roman" w:hAnsi="Times New Roman"/>
          <w:bCs/>
          <w:color w:val="000000"/>
          <w:szCs w:val="21"/>
        </w:rPr>
        <w:t xml:space="preserve">Chen, </w:t>
      </w:r>
      <w:r w:rsidRPr="0044156F">
        <w:rPr>
          <w:rFonts w:ascii="Times New Roman" w:hAnsi="Times New Roman"/>
          <w:bCs/>
          <w:color w:val="000000"/>
          <w:szCs w:val="21"/>
        </w:rPr>
        <w:t>X.Y.</w:t>
      </w:r>
      <w:r w:rsidR="00825E43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9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Opsarius putaoensis</w:t>
      </w:r>
      <w:r w:rsidRPr="0044156F">
        <w:rPr>
          <w:rFonts w:ascii="Times New Roman" w:hAnsi="Times New Roman"/>
          <w:bCs/>
          <w:color w:val="000000"/>
          <w:szCs w:val="21"/>
        </w:rPr>
        <w:t>, a new species of subfamily Danioninae (Actinopterygii, Cyprinidae) from the Irrawaddy River basin in northern Myanmar. Zootaxa</w:t>
      </w:r>
      <w:r w:rsidR="00825E43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615(3)</w:t>
      </w:r>
      <w:r w:rsidR="00825E43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585–593.</w:t>
      </w:r>
    </w:p>
    <w:p w14:paraId="168D7BF4" w14:textId="40F91CCD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Qin, T.,</w:t>
      </w:r>
      <w:r w:rsidR="00825E43" w:rsidRPr="0044156F">
        <w:rPr>
          <w:rFonts w:ascii="Times New Roman" w:hAnsi="Times New Roman"/>
          <w:bCs/>
          <w:color w:val="000000"/>
          <w:szCs w:val="21"/>
        </w:rPr>
        <w:t xml:space="preserve"> Kottelat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M.</w:t>
      </w:r>
      <w:r w:rsidR="00825E43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D84E4A" w:rsidRPr="0044156F">
        <w:rPr>
          <w:rFonts w:ascii="Times New Roman" w:hAnsi="Times New Roman"/>
          <w:bCs/>
          <w:color w:val="000000"/>
          <w:szCs w:val="21"/>
        </w:rPr>
        <w:t xml:space="preserve">Kyaw, </w:t>
      </w:r>
      <w:r w:rsidRPr="0044156F">
        <w:rPr>
          <w:rFonts w:ascii="Times New Roman" w:hAnsi="Times New Roman"/>
          <w:bCs/>
          <w:color w:val="000000"/>
          <w:szCs w:val="21"/>
        </w:rPr>
        <w:t>Y.M.M.</w:t>
      </w:r>
      <w:r w:rsidR="00825E43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D84E4A" w:rsidRPr="0044156F">
        <w:rPr>
          <w:rFonts w:ascii="Times New Roman" w:hAnsi="Times New Roman"/>
          <w:bCs/>
          <w:color w:val="000000"/>
          <w:szCs w:val="21"/>
        </w:rPr>
        <w:t xml:space="preserve">Chen, </w:t>
      </w:r>
      <w:r w:rsidRPr="0044156F">
        <w:rPr>
          <w:rFonts w:ascii="Times New Roman" w:hAnsi="Times New Roman"/>
          <w:bCs/>
          <w:color w:val="000000"/>
          <w:szCs w:val="21"/>
        </w:rPr>
        <w:t>X.</w:t>
      </w:r>
      <w:r w:rsidR="00D84E4A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22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Mustura yangi</w:t>
      </w:r>
      <w:r w:rsidRPr="0044156F">
        <w:rPr>
          <w:rFonts w:ascii="Times New Roman" w:hAnsi="Times New Roman"/>
          <w:bCs/>
          <w:color w:val="000000"/>
          <w:szCs w:val="21"/>
        </w:rPr>
        <w:t>, a new species of loach (Teleostei: Nemacheilidae) from Putao, Irrawaddy drainage, northern Myanmar. Ichthyological Exploration of Freshwaters</w:t>
      </w:r>
      <w:r w:rsidR="00D84E4A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IEF-1181</w:t>
      </w:r>
      <w:r w:rsidR="00D84E4A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–11. </w:t>
      </w:r>
    </w:p>
    <w:p w14:paraId="4CD90BFE" w14:textId="26E5593B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Rainboth, W.J.</w:t>
      </w:r>
      <w:r w:rsidR="00D84E4A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96. The taxonomy, systematics, and zoogeography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Hypsibarbus</w:t>
      </w:r>
      <w:r w:rsidRPr="0044156F">
        <w:rPr>
          <w:rFonts w:ascii="Times New Roman" w:hAnsi="Times New Roman"/>
          <w:bCs/>
          <w:color w:val="000000"/>
          <w:szCs w:val="21"/>
        </w:rPr>
        <w:t>, a new genus of large barbs (Pisces, Cyprinidae) from the rivers of southeastern Asia. University of California Publications in Zoology</w:t>
      </w:r>
      <w:r w:rsidR="00D84E4A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29</w:t>
      </w:r>
      <w:r w:rsidR="00D84E4A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–199.</w:t>
      </w:r>
    </w:p>
    <w:p w14:paraId="3DADECA2" w14:textId="6C1E1FFD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Ramananda, Y.</w:t>
      </w:r>
      <w:r w:rsidR="00D84E4A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D84E4A" w:rsidRPr="0044156F">
        <w:rPr>
          <w:rFonts w:ascii="Times New Roman" w:hAnsi="Times New Roman"/>
          <w:bCs/>
          <w:color w:val="000000"/>
          <w:szCs w:val="21"/>
        </w:rPr>
        <w:t xml:space="preserve">Vishwanath, </w:t>
      </w:r>
      <w:r w:rsidRPr="0044156F">
        <w:rPr>
          <w:rFonts w:ascii="Times New Roman" w:hAnsi="Times New Roman"/>
          <w:bCs/>
          <w:color w:val="000000"/>
          <w:szCs w:val="21"/>
        </w:rPr>
        <w:t>W.</w:t>
      </w:r>
      <w:r w:rsidR="00D84E4A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4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Devario deruptotalea</w:t>
      </w:r>
      <w:r w:rsidRPr="0044156F">
        <w:rPr>
          <w:rFonts w:ascii="Times New Roman" w:hAnsi="Times New Roman"/>
          <w:bCs/>
          <w:color w:val="000000"/>
          <w:szCs w:val="21"/>
        </w:rPr>
        <w:t>, a new species of cyprinid fish from Manipur, India (Teleostei: Cyprinidae). Zootaxa</w:t>
      </w:r>
      <w:r w:rsidR="00D84E4A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827(1)</w:t>
      </w:r>
      <w:r w:rsidR="00D84E4A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78–86.</w:t>
      </w:r>
    </w:p>
    <w:p w14:paraId="655F4AC8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Roberts, T.R., 1995. Systematic revision of tropical Asian freshwater glassperches (Ambassidae), with descriptions of three new species. Natural History Bulletin of the Siam Society, 42, 263–290. </w:t>
      </w:r>
    </w:p>
    <w:p w14:paraId="13C4D684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Roberts, T.R., 1997. Systematic revision of the tropical Asian labeoin cyprinid fish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Cirrhin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, with descriptions of new species and biological observations on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C. lobatus</w:t>
      </w:r>
      <w:r w:rsidRPr="0044156F">
        <w:rPr>
          <w:rFonts w:ascii="Times New Roman" w:hAnsi="Times New Roman"/>
          <w:bCs/>
          <w:color w:val="000000"/>
          <w:szCs w:val="21"/>
        </w:rPr>
        <w:t>. Natural History Bulletin of the Siam Society, 45(2), 171–203.</w:t>
      </w:r>
    </w:p>
    <w:p w14:paraId="01664319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Roberts, T.R., 1998. Review of the tropical Asian cyprinid fish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oropuntius</w:t>
      </w:r>
      <w:r w:rsidRPr="0044156F">
        <w:rPr>
          <w:rFonts w:ascii="Times New Roman" w:hAnsi="Times New Roman"/>
          <w:bCs/>
          <w:color w:val="000000"/>
          <w:szCs w:val="21"/>
        </w:rPr>
        <w:t>, with descriptions of new species and trophic morphs. Natural History Bulletin of the Siam Society, 46(1), 105–135.</w:t>
      </w:r>
    </w:p>
    <w:p w14:paraId="4B28D1F3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Roberts, T.R., 1998. Systematic observations on tropical Asian medakas or ricefishes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Oryzias</w:t>
      </w:r>
      <w:r w:rsidRPr="0044156F">
        <w:rPr>
          <w:rFonts w:ascii="Times New Roman" w:hAnsi="Times New Roman"/>
          <w:bCs/>
          <w:color w:val="000000"/>
          <w:szCs w:val="21"/>
        </w:rPr>
        <w:t>, with descriptions of four new species. Ichthyological Research, 45(3), 213–224.</w:t>
      </w:r>
    </w:p>
    <w:p w14:paraId="780B3622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Roberts, T.R., 2001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Ayarnangra estuarius</w:t>
      </w:r>
      <w:r w:rsidRPr="0044156F">
        <w:rPr>
          <w:rFonts w:ascii="Times New Roman" w:hAnsi="Times New Roman"/>
          <w:bCs/>
          <w:color w:val="000000"/>
          <w:szCs w:val="21"/>
        </w:rPr>
        <w:t>, a new genus and species of sisorid catfish from the Ayeyarwaddy basin, Myanmar. Natural History Bulletin of the Siam Society, 49(1), 81–87.</w:t>
      </w:r>
    </w:p>
    <w:p w14:paraId="6128C05E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Roberts, T.R., 2007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Makararaja chindwinensis</w:t>
      </w:r>
      <w:r w:rsidRPr="0044156F">
        <w:rPr>
          <w:rFonts w:ascii="Times New Roman" w:hAnsi="Times New Roman"/>
          <w:bCs/>
          <w:color w:val="000000"/>
          <w:szCs w:val="21"/>
        </w:rPr>
        <w:t>, a new genus and species of freshwater dasyatidid Pastinachine stingray from upper Myanmar. Natural History Bulletin of the Siam Society, 54(2), 285–293.</w:t>
      </w:r>
    </w:p>
    <w:p w14:paraId="7368C677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Roberts, T.R., 2007. The "Celestial Pearl Danio", a new genus and species of colourful minute cyprinid fish from Myanmar (Pisces: Cypriniformes). Raffles Bulletin of Zoology, 55(1), 131–140.</w:t>
      </w:r>
    </w:p>
    <w:p w14:paraId="1592A7CA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Roberts, T.R., Ferraris, C.J., 1998. Review of South Asian sisorid catfish genera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agat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and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Nangra</w:t>
      </w:r>
      <w:r w:rsidRPr="0044156F">
        <w:rPr>
          <w:rFonts w:ascii="Times New Roman" w:hAnsi="Times New Roman"/>
          <w:bCs/>
          <w:color w:val="000000"/>
          <w:szCs w:val="21"/>
        </w:rPr>
        <w:t>, with descriptions of a new genus and five new species. Proceedings of the California Academy of Sciences, 50(14), 315–345.</w:t>
      </w:r>
    </w:p>
    <w:p w14:paraId="363B9ADE" w14:textId="77777777" w:rsidR="00D84E4A" w:rsidRPr="0044156F" w:rsidRDefault="00D84E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Roberts, T.R., Vidthayanon, C., 1991. Systematic revision of the Asian catfish family Pangasiidae, with biological observations and descriptions of three new species. Proceedings of the Academy of Natural Sciences of Philadelphia, 143, 97–143.</w:t>
      </w:r>
    </w:p>
    <w:p w14:paraId="06C60C4E" w14:textId="15DBBC9D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szCs w:val="21"/>
        </w:rPr>
        <w:t>Selim, K.</w:t>
      </w:r>
      <w:r w:rsidR="00BA6E39" w:rsidRPr="0044156F">
        <w:rPr>
          <w:rFonts w:ascii="Times New Roman" w:hAnsi="Times New Roman"/>
          <w:bCs/>
          <w:szCs w:val="21"/>
        </w:rPr>
        <w:t>,</w:t>
      </w:r>
      <w:r w:rsidRPr="0044156F">
        <w:rPr>
          <w:rFonts w:ascii="Times New Roman" w:hAnsi="Times New Roman"/>
          <w:bCs/>
          <w:szCs w:val="21"/>
        </w:rPr>
        <w:t xml:space="preserve"> </w:t>
      </w:r>
      <w:r w:rsidR="00BA6E39" w:rsidRPr="0044156F">
        <w:rPr>
          <w:rFonts w:ascii="Times New Roman" w:hAnsi="Times New Roman"/>
          <w:bCs/>
          <w:szCs w:val="21"/>
        </w:rPr>
        <w:t>Vishwanath,</w:t>
      </w:r>
      <w:r w:rsidRPr="0044156F">
        <w:rPr>
          <w:rFonts w:ascii="Times New Roman" w:hAnsi="Times New Roman"/>
          <w:bCs/>
          <w:szCs w:val="21"/>
        </w:rPr>
        <w:t xml:space="preserve"> W.</w:t>
      </w:r>
      <w:r w:rsidR="00BA6E39" w:rsidRPr="0044156F">
        <w:rPr>
          <w:rFonts w:ascii="Times New Roman" w:hAnsi="Times New Roman"/>
          <w:bCs/>
          <w:szCs w:val="21"/>
        </w:rPr>
        <w:t>,</w:t>
      </w:r>
      <w:r w:rsidRPr="0044156F">
        <w:rPr>
          <w:rFonts w:ascii="Times New Roman" w:hAnsi="Times New Roman"/>
          <w:bCs/>
          <w:szCs w:val="21"/>
        </w:rPr>
        <w:t xml:space="preserve"> 2001. A new freshwater cyprinid fish </w:t>
      </w:r>
      <w:r w:rsidRPr="0044156F">
        <w:rPr>
          <w:rFonts w:ascii="Times New Roman" w:hAnsi="Times New Roman"/>
          <w:bCs/>
          <w:i/>
          <w:iCs/>
          <w:szCs w:val="21"/>
        </w:rPr>
        <w:t>Aspidoparia</w:t>
      </w:r>
      <w:r w:rsidRPr="0044156F">
        <w:rPr>
          <w:rFonts w:ascii="Times New Roman" w:hAnsi="Times New Roman"/>
          <w:bCs/>
          <w:szCs w:val="21"/>
        </w:rPr>
        <w:t xml:space="preserve"> from the Chatrickong River, </w:t>
      </w:r>
      <w:r w:rsidRPr="0044156F">
        <w:rPr>
          <w:rFonts w:ascii="Times New Roman" w:hAnsi="Times New Roman"/>
          <w:bCs/>
          <w:color w:val="000000"/>
          <w:szCs w:val="21"/>
        </w:rPr>
        <w:t>Manipur, India. Journal of the Bombay Natural History Society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98(2)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54–257. </w:t>
      </w:r>
    </w:p>
    <w:p w14:paraId="76D2C5BA" w14:textId="3ED61BF1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Shangningam, B.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BA6E39" w:rsidRPr="0044156F">
        <w:rPr>
          <w:rFonts w:ascii="Times New Roman" w:hAnsi="Times New Roman"/>
          <w:bCs/>
          <w:color w:val="000000"/>
          <w:szCs w:val="21"/>
        </w:rPr>
        <w:t xml:space="preserve">Kosygin, </w:t>
      </w:r>
      <w:r w:rsidRPr="0044156F">
        <w:rPr>
          <w:rFonts w:ascii="Times New Roman" w:hAnsi="Times New Roman"/>
          <w:bCs/>
          <w:color w:val="000000"/>
          <w:szCs w:val="21"/>
        </w:rPr>
        <w:t>L.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20. A new sisorid catfish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Exostom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Blyth from the Chindwin-Irrawaddy drainage in northeastern India (Teleostei: Siluriformes). Copeia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08(3)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545–550.</w:t>
      </w:r>
    </w:p>
    <w:p w14:paraId="0EF87605" w14:textId="37AE37E8" w:rsidR="006D2855" w:rsidRPr="0044156F" w:rsidRDefault="00BA6E39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Shangningam, B., Kosygin, L.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2021. </w:t>
      </w:r>
      <w:r w:rsidR="006D2855" w:rsidRPr="0044156F">
        <w:rPr>
          <w:rFonts w:ascii="Times New Roman" w:hAnsi="Times New Roman"/>
          <w:bCs/>
          <w:i/>
          <w:iCs/>
          <w:color w:val="000000"/>
          <w:szCs w:val="21"/>
        </w:rPr>
        <w:t>Psilorhynchus magnaoculus</w:t>
      </w:r>
      <w:r w:rsidR="006D2855" w:rsidRPr="0044156F">
        <w:rPr>
          <w:rFonts w:ascii="Times New Roman" w:hAnsi="Times New Roman"/>
          <w:bCs/>
          <w:color w:val="000000"/>
          <w:szCs w:val="21"/>
        </w:rPr>
        <w:t>, a new species of torrent minnow (Teleostei: Psilorhynchidae) from Myanmar. Records of the Zoological Survey of India</w:t>
      </w:r>
      <w:r w:rsidRPr="0044156F">
        <w:rPr>
          <w:rFonts w:ascii="Times New Roman" w:hAnsi="Times New Roman"/>
          <w:bCs/>
          <w:color w:val="000000"/>
          <w:szCs w:val="21"/>
        </w:rPr>
        <w:t>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121(3)</w:t>
      </w:r>
      <w:r w:rsidRPr="0044156F">
        <w:rPr>
          <w:rFonts w:ascii="Times New Roman" w:hAnsi="Times New Roman"/>
          <w:bCs/>
          <w:color w:val="000000"/>
          <w:szCs w:val="21"/>
        </w:rPr>
        <w:t>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319–324.</w:t>
      </w:r>
    </w:p>
    <w:p w14:paraId="6CD4649F" w14:textId="17630035" w:rsidR="006D2855" w:rsidRPr="0044156F" w:rsidRDefault="00BA6E39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Shangningam, B., Kosygin, L.,</w:t>
      </w:r>
      <w:r w:rsidR="006D2855" w:rsidRPr="0044156F">
        <w:rPr>
          <w:rFonts w:ascii="Times New Roman" w:hAnsi="Times New Roman"/>
          <w:color w:val="000000"/>
          <w:szCs w:val="21"/>
        </w:rPr>
        <w:t xml:space="preserve"> 2022. </w:t>
      </w:r>
      <w:r w:rsidR="006D2855" w:rsidRPr="0044156F">
        <w:rPr>
          <w:rFonts w:ascii="Times New Roman" w:hAnsi="Times New Roman"/>
          <w:i/>
          <w:iCs/>
          <w:color w:val="000000"/>
          <w:szCs w:val="21"/>
        </w:rPr>
        <w:t>Glyptothorax yuensis</w:t>
      </w:r>
      <w:r w:rsidR="006D2855" w:rsidRPr="0044156F">
        <w:rPr>
          <w:rFonts w:ascii="Times New Roman" w:hAnsi="Times New Roman"/>
          <w:color w:val="000000"/>
          <w:szCs w:val="21"/>
        </w:rPr>
        <w:t>, a new species of sisorid catfish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(Teleostei: Sisoridae) from Myanmar. Zootaxa</w:t>
      </w:r>
      <w:r w:rsidRPr="0044156F">
        <w:rPr>
          <w:rFonts w:ascii="Times New Roman" w:hAnsi="Times New Roman"/>
          <w:bCs/>
          <w:color w:val="000000"/>
          <w:szCs w:val="21"/>
        </w:rPr>
        <w:t>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5129(1)</w:t>
      </w:r>
      <w:r w:rsidRPr="0044156F">
        <w:rPr>
          <w:rFonts w:ascii="Times New Roman" w:hAnsi="Times New Roman"/>
          <w:bCs/>
          <w:color w:val="000000"/>
          <w:szCs w:val="21"/>
        </w:rPr>
        <w:t>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118–128.</w:t>
      </w:r>
    </w:p>
    <w:p w14:paraId="2B251A8E" w14:textId="12EFEFD1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lastRenderedPageBreak/>
        <w:t>Shangningam, B.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BA6E39" w:rsidRPr="0044156F">
        <w:rPr>
          <w:rFonts w:ascii="Times New Roman" w:hAnsi="Times New Roman"/>
          <w:bCs/>
          <w:color w:val="000000"/>
          <w:szCs w:val="21"/>
        </w:rPr>
        <w:t>Vishwanath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W.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2. Validation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arra namyaensi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Shangningam &amp; Vishwanath, 2012 (Teleostei: Cyprinidae: Labeioninae). Ichthyological Exploration of Freshwaters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(1)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0.</w:t>
      </w:r>
    </w:p>
    <w:p w14:paraId="4978778D" w14:textId="4F16A448" w:rsidR="006D2855" w:rsidRPr="0044156F" w:rsidRDefault="00BA6E39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Shangningam, B., Vishwanath, W.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2013. A new species of </w:t>
      </w:r>
      <w:r w:rsidR="006D2855" w:rsidRPr="0044156F">
        <w:rPr>
          <w:rFonts w:ascii="Times New Roman" w:hAnsi="Times New Roman"/>
          <w:bCs/>
          <w:i/>
          <w:iCs/>
          <w:color w:val="000000"/>
          <w:szCs w:val="21"/>
        </w:rPr>
        <w:t>Psilorhynchus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(Teleostei: Psilorhynchidae) from the Chindwin basin of Manipur, India. Zootaxa</w:t>
      </w:r>
      <w:r w:rsidRPr="0044156F">
        <w:rPr>
          <w:rFonts w:ascii="Times New Roman" w:hAnsi="Times New Roman"/>
          <w:bCs/>
          <w:color w:val="000000"/>
          <w:szCs w:val="21"/>
        </w:rPr>
        <w:t>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3694(4)</w:t>
      </w:r>
      <w:r w:rsidRPr="0044156F">
        <w:rPr>
          <w:rFonts w:ascii="Times New Roman" w:hAnsi="Times New Roman"/>
          <w:bCs/>
          <w:color w:val="000000"/>
          <w:szCs w:val="21"/>
        </w:rPr>
        <w:t>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381–390.</w:t>
      </w:r>
    </w:p>
    <w:p w14:paraId="2D8F3E61" w14:textId="6F14FFDB" w:rsidR="006D2855" w:rsidRPr="0044156F" w:rsidRDefault="00BA6E39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Shangningam, B., Vishwanath, W.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2013. </w:t>
      </w:r>
      <w:r w:rsidR="006D2855" w:rsidRPr="0044156F">
        <w:rPr>
          <w:rFonts w:ascii="Times New Roman" w:hAnsi="Times New Roman"/>
          <w:bCs/>
          <w:i/>
          <w:iCs/>
          <w:color w:val="000000"/>
          <w:szCs w:val="21"/>
        </w:rPr>
        <w:t>Psilorhynchus maculatus</w:t>
      </w:r>
      <w:r w:rsidR="006D2855" w:rsidRPr="0044156F">
        <w:rPr>
          <w:rFonts w:ascii="Times New Roman" w:hAnsi="Times New Roman"/>
          <w:bCs/>
          <w:color w:val="000000"/>
          <w:szCs w:val="21"/>
        </w:rPr>
        <w:t>, a new species of torrent minnow from the Chindwin basin, Manipur, India (Teleostei: Psilorhynchidae). Ichthyological Exploration of Freshwaters</w:t>
      </w:r>
      <w:r w:rsidRPr="0044156F">
        <w:rPr>
          <w:rFonts w:ascii="Times New Roman" w:hAnsi="Times New Roman"/>
          <w:bCs/>
          <w:color w:val="000000"/>
          <w:szCs w:val="21"/>
        </w:rPr>
        <w:t>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24(1)</w:t>
      </w:r>
      <w:r w:rsidRPr="0044156F">
        <w:rPr>
          <w:rFonts w:ascii="Times New Roman" w:hAnsi="Times New Roman"/>
          <w:bCs/>
          <w:color w:val="000000"/>
          <w:szCs w:val="21"/>
        </w:rPr>
        <w:t>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57–62.</w:t>
      </w:r>
    </w:p>
    <w:p w14:paraId="6B58E720" w14:textId="05CAF438" w:rsidR="006D2855" w:rsidRPr="0044156F" w:rsidRDefault="00BA6E39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Shangningam, B., Vishwanath, W.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2014. </w:t>
      </w:r>
      <w:r w:rsidR="006D2855" w:rsidRPr="0044156F">
        <w:rPr>
          <w:rFonts w:ascii="Times New Roman" w:hAnsi="Times New Roman"/>
          <w:bCs/>
          <w:i/>
          <w:iCs/>
          <w:color w:val="000000"/>
          <w:szCs w:val="21"/>
        </w:rPr>
        <w:t>Psilorhynchus ngathanu</w:t>
      </w:r>
      <w:r w:rsidR="006D2855" w:rsidRPr="0044156F">
        <w:rPr>
          <w:rFonts w:ascii="Times New Roman" w:hAnsi="Times New Roman"/>
          <w:bCs/>
          <w:color w:val="000000"/>
          <w:szCs w:val="21"/>
        </w:rPr>
        <w:t>, a new torrent minnow species (Teleostei: Psilorhynchidae) from the Chindwin Basin, Manipur, India. Ichthyological Research</w:t>
      </w:r>
      <w:r w:rsidRPr="0044156F">
        <w:rPr>
          <w:rFonts w:ascii="Times New Roman" w:hAnsi="Times New Roman"/>
          <w:bCs/>
          <w:color w:val="000000"/>
          <w:szCs w:val="21"/>
        </w:rPr>
        <w:t>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61</w:t>
      </w:r>
      <w:r w:rsidRPr="0044156F">
        <w:rPr>
          <w:rFonts w:ascii="Times New Roman" w:hAnsi="Times New Roman"/>
          <w:bCs/>
          <w:color w:val="000000"/>
          <w:szCs w:val="21"/>
        </w:rPr>
        <w:t>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27–31.</w:t>
      </w:r>
    </w:p>
    <w:p w14:paraId="4CA7B94D" w14:textId="049AA8F4" w:rsidR="006D2855" w:rsidRPr="0044156F" w:rsidRDefault="00BA6E39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Shangningam, B., Vishwanath, W.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2015. Two new species of </w:t>
      </w:r>
      <w:r w:rsidR="006D2855" w:rsidRPr="0044156F">
        <w:rPr>
          <w:rFonts w:ascii="Times New Roman" w:hAnsi="Times New Roman"/>
          <w:bCs/>
          <w:i/>
          <w:iCs/>
          <w:color w:val="000000"/>
          <w:szCs w:val="21"/>
        </w:rPr>
        <w:t>Garra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from the Chindwin basin, India (Teleostei: Cyprinidae). Ichthyological Exploration of Freshwaters</w:t>
      </w:r>
      <w:r w:rsidRPr="0044156F">
        <w:rPr>
          <w:rFonts w:ascii="Times New Roman" w:hAnsi="Times New Roman"/>
          <w:bCs/>
          <w:color w:val="000000"/>
          <w:szCs w:val="21"/>
        </w:rPr>
        <w:t>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26(3)</w:t>
      </w:r>
      <w:r w:rsidRPr="0044156F">
        <w:rPr>
          <w:rFonts w:ascii="Times New Roman" w:hAnsi="Times New Roman"/>
          <w:bCs/>
          <w:color w:val="000000"/>
          <w:szCs w:val="21"/>
        </w:rPr>
        <w:t>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263–272.</w:t>
      </w:r>
    </w:p>
    <w:p w14:paraId="597C906B" w14:textId="33013B20" w:rsidR="006D2855" w:rsidRPr="0044156F" w:rsidRDefault="00BA6E39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Shangningam, B., Vishwanath, W.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2016. </w:t>
      </w:r>
      <w:r w:rsidR="006D2855" w:rsidRPr="0044156F">
        <w:rPr>
          <w:rFonts w:ascii="Times New Roman" w:hAnsi="Times New Roman"/>
          <w:bCs/>
          <w:i/>
          <w:iCs/>
          <w:color w:val="000000"/>
          <w:szCs w:val="21"/>
        </w:rPr>
        <w:t>Psilorhynchus konemi</w:t>
      </w:r>
      <w:r w:rsidR="006D2855" w:rsidRPr="0044156F">
        <w:rPr>
          <w:rFonts w:ascii="Times New Roman" w:hAnsi="Times New Roman"/>
          <w:bCs/>
          <w:color w:val="000000"/>
          <w:szCs w:val="21"/>
        </w:rPr>
        <w:t>, a new species of torrent minnow from northeast India (Teleostei: Psilorhynchidae). Ichthyological Exploration of Freshwaters</w:t>
      </w:r>
      <w:r w:rsidRPr="0044156F">
        <w:rPr>
          <w:rFonts w:ascii="Times New Roman" w:hAnsi="Times New Roman"/>
          <w:bCs/>
          <w:color w:val="000000"/>
          <w:szCs w:val="21"/>
        </w:rPr>
        <w:t>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27(4)</w:t>
      </w:r>
      <w:r w:rsidRPr="0044156F">
        <w:rPr>
          <w:rFonts w:ascii="Times New Roman" w:hAnsi="Times New Roman"/>
          <w:bCs/>
          <w:color w:val="000000"/>
          <w:szCs w:val="21"/>
        </w:rPr>
        <w:t>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289–296. </w:t>
      </w:r>
    </w:p>
    <w:p w14:paraId="1ABD43B9" w14:textId="662399EA" w:rsidR="006D2855" w:rsidRPr="0044156F" w:rsidRDefault="00BA6E39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Shangningam, B., Vishwanath, W.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2018. </w:t>
      </w:r>
      <w:r w:rsidR="006D2855" w:rsidRPr="0044156F">
        <w:rPr>
          <w:rFonts w:ascii="Times New Roman" w:hAnsi="Times New Roman"/>
          <w:bCs/>
          <w:i/>
          <w:iCs/>
          <w:color w:val="000000"/>
          <w:szCs w:val="21"/>
        </w:rPr>
        <w:t>Pethia poiensis</w:t>
      </w:r>
      <w:r w:rsidR="006D2855" w:rsidRPr="0044156F">
        <w:rPr>
          <w:rFonts w:ascii="Times New Roman" w:hAnsi="Times New Roman"/>
          <w:bCs/>
          <w:color w:val="000000"/>
          <w:szCs w:val="21"/>
        </w:rPr>
        <w:t>, a new species of cyprinid fish from the Chindwin Basin of Manipur, India. Zootaxa</w:t>
      </w:r>
      <w:r w:rsidRPr="0044156F">
        <w:rPr>
          <w:rFonts w:ascii="Times New Roman" w:hAnsi="Times New Roman"/>
          <w:bCs/>
          <w:color w:val="000000"/>
          <w:szCs w:val="21"/>
        </w:rPr>
        <w:t>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4379(4)</w:t>
      </w:r>
      <w:r w:rsidRPr="0044156F">
        <w:rPr>
          <w:rFonts w:ascii="Times New Roman" w:hAnsi="Times New Roman"/>
          <w:bCs/>
          <w:color w:val="000000"/>
          <w:szCs w:val="21"/>
        </w:rPr>
        <w:t>,</w:t>
      </w:r>
      <w:r w:rsidR="006D2855" w:rsidRPr="0044156F">
        <w:rPr>
          <w:rFonts w:ascii="Times New Roman" w:hAnsi="Times New Roman"/>
          <w:bCs/>
          <w:color w:val="000000"/>
          <w:szCs w:val="21"/>
        </w:rPr>
        <w:t xml:space="preserve"> 585–593.</w:t>
      </w:r>
    </w:p>
    <w:p w14:paraId="69DBC46E" w14:textId="32ABE1E0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Shangningam, B., </w:t>
      </w:r>
      <w:r w:rsidR="00BA6E39" w:rsidRPr="0044156F">
        <w:rPr>
          <w:rFonts w:ascii="Times New Roman" w:hAnsi="Times New Roman"/>
          <w:bCs/>
          <w:color w:val="000000"/>
          <w:szCs w:val="21"/>
        </w:rPr>
        <w:t xml:space="preserve">Lokeshwor, </w:t>
      </w:r>
      <w:r w:rsidRPr="0044156F">
        <w:rPr>
          <w:rFonts w:ascii="Times New Roman" w:hAnsi="Times New Roman"/>
          <w:bCs/>
          <w:color w:val="000000"/>
          <w:szCs w:val="21"/>
        </w:rPr>
        <w:t>Y.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BA6E39" w:rsidRPr="0044156F">
        <w:rPr>
          <w:rFonts w:ascii="Times New Roman" w:hAnsi="Times New Roman"/>
          <w:bCs/>
          <w:color w:val="000000"/>
          <w:szCs w:val="21"/>
        </w:rPr>
        <w:t xml:space="preserve">Vishwanath, </w:t>
      </w:r>
      <w:r w:rsidRPr="0044156F">
        <w:rPr>
          <w:rFonts w:ascii="Times New Roman" w:hAnsi="Times New Roman"/>
          <w:bCs/>
          <w:color w:val="000000"/>
          <w:szCs w:val="21"/>
        </w:rPr>
        <w:t>W.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4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Schistura phamhringi</w:t>
      </w:r>
      <w:r w:rsidRPr="0044156F">
        <w:rPr>
          <w:rFonts w:ascii="Times New Roman" w:hAnsi="Times New Roman"/>
          <w:bCs/>
          <w:color w:val="000000"/>
          <w:szCs w:val="21"/>
        </w:rPr>
        <w:t>, a new stone loach from Chindwin Basin in Manipur, India (Cypriniformes: Nemacheilidae). Zootaxa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786(2)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81–191.</w:t>
      </w:r>
    </w:p>
    <w:p w14:paraId="2F0BA0F4" w14:textId="714B28D7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Siebert, D.J.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91. Revision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Acanthopsoide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Fowler, 1934 (Cypriniformes: Cobitidae), with the description of new species. Japanese Journal of Ichthyology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8(2)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97–114.</w:t>
      </w:r>
    </w:p>
    <w:p w14:paraId="6C2A872E" w14:textId="05DC91A7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Singer, R.A.</w:t>
      </w:r>
      <w:r w:rsidR="00BA6E39" w:rsidRPr="0044156F">
        <w:rPr>
          <w:rFonts w:ascii="Times New Roman" w:hAnsi="Times New Roman"/>
          <w:bCs/>
          <w:color w:val="000000"/>
          <w:szCs w:val="21"/>
        </w:rPr>
        <w:t>, Page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L.M.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5. Revision of the zipper loaches,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Acanthocobiti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and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aracanthocobiti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Teleostei: Nemacheilidae), with descriptions of five new species. Copeia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03(2)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78–401. </w:t>
      </w:r>
    </w:p>
    <w:p w14:paraId="3690E80C" w14:textId="2EF338CB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Singer, R.A., </w:t>
      </w:r>
      <w:r w:rsidR="00BA6E39" w:rsidRPr="0044156F">
        <w:rPr>
          <w:rFonts w:ascii="Times New Roman" w:hAnsi="Times New Roman"/>
          <w:bCs/>
          <w:color w:val="000000"/>
          <w:szCs w:val="21"/>
        </w:rPr>
        <w:t xml:space="preserve">Pfeiffer, </w:t>
      </w:r>
      <w:r w:rsidRPr="0044156F">
        <w:rPr>
          <w:rFonts w:ascii="Times New Roman" w:hAnsi="Times New Roman"/>
          <w:bCs/>
          <w:color w:val="000000"/>
          <w:szCs w:val="21"/>
        </w:rPr>
        <w:t>J.M.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BA6E39" w:rsidRPr="0044156F">
        <w:rPr>
          <w:rFonts w:ascii="Times New Roman" w:hAnsi="Times New Roman"/>
          <w:bCs/>
          <w:color w:val="000000"/>
          <w:szCs w:val="21"/>
        </w:rPr>
        <w:t>Page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L.M.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7. A revision of the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aracanthocobitis zonalternan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Cypriniformes: Nemacheilidae) species complex with descriptions of three new species. Zootaxa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324(1)</w:t>
      </w:r>
      <w:r w:rsidR="00BA6E39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85–107.</w:t>
      </w:r>
    </w:p>
    <w:p w14:paraId="64F5E377" w14:textId="28D48A71" w:rsidR="00A81512" w:rsidRPr="0044156F" w:rsidRDefault="00A81512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</w:rPr>
      </w:pPr>
      <w:r w:rsidRPr="0044156F">
        <w:rPr>
          <w:rFonts w:ascii="Times New Roman" w:hAnsi="Times New Roman"/>
        </w:rPr>
        <w:t xml:space="preserve">Suvarnaraksha, A., 2010. Fish diversity in </w:t>
      </w:r>
      <w:r w:rsidRPr="0044156F">
        <w:rPr>
          <w:rFonts w:ascii="Times New Roman" w:hAnsi="Times New Roman" w:hint="eastAsia"/>
        </w:rPr>
        <w:t>S</w:t>
      </w:r>
      <w:r w:rsidRPr="0044156F">
        <w:rPr>
          <w:rFonts w:ascii="Times New Roman" w:hAnsi="Times New Roman"/>
        </w:rPr>
        <w:t xml:space="preserve">alween watershed in Thai water. Maejo Univesity, </w:t>
      </w:r>
      <w:r w:rsidRPr="0044156F">
        <w:rPr>
          <w:rFonts w:ascii="Times New Roman" w:hAnsi="Times New Roman"/>
          <w:bCs/>
          <w:color w:val="3333FF"/>
        </w:rPr>
        <w:t>https://doi</w:t>
      </w:r>
      <w:r w:rsidRPr="0044156F">
        <w:rPr>
          <w:rFonts w:ascii="Times New Roman" w:hAnsi="Times New Roman"/>
          <w:color w:val="3333FF"/>
        </w:rPr>
        <w:t>: 10.13140/2.1.2699.7761</w:t>
      </w:r>
      <w:r w:rsidR="0044156F">
        <w:rPr>
          <w:rFonts w:ascii="Times New Roman" w:hAnsi="Times New Roman"/>
        </w:rPr>
        <w:t xml:space="preserve"> </w:t>
      </w:r>
    </w:p>
    <w:p w14:paraId="6A891E6C" w14:textId="77777777" w:rsidR="0012644A" w:rsidRPr="0044156F" w:rsidRDefault="001264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szCs w:val="21"/>
        </w:rPr>
        <w:t xml:space="preserve">Vidthayanon, C., Saenjundaeng, P., Ng, H.H., 2009. Eight new species of the torrent catfish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Oreoglani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Teleosei: Sisoridae) from Thailand. Ichthyological Exploration of Freshwaters, 20(2), 127–156.</w:t>
      </w:r>
    </w:p>
    <w:p w14:paraId="2960F61E" w14:textId="77777777" w:rsidR="0012644A" w:rsidRPr="0044156F" w:rsidRDefault="001264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Vishwanath, W., 1993. On a collection of fishes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arr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Hamilton from Manipur, India, with a description of a new species. Journal of Freshwater Biology, 5(1), 59–68.</w:t>
      </w:r>
    </w:p>
    <w:p w14:paraId="07CEB16C" w14:textId="77777777" w:rsidR="0012644A" w:rsidRPr="0044156F" w:rsidRDefault="001264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Vishwanath, W., Darshan, A., 2007. Two new catfish species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seudechenei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Blyth (Teleostei: Siluriformes) from northeastern India. Zoos' Print Journal, 22(3), 2627–2631.</w:t>
      </w:r>
    </w:p>
    <w:p w14:paraId="1F792B84" w14:textId="77777777" w:rsidR="0012644A" w:rsidRPr="0044156F" w:rsidRDefault="001264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Vishwanath, W., Joyshree, H., 2005. A new species of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arr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Hamilton-Buchanan (Teleostei: Cyprinidae) from Manipur, India. Zoos' Print Journal, 20(4), 1832–1834.</w:t>
      </w:r>
    </w:p>
    <w:p w14:paraId="06873209" w14:textId="77777777" w:rsidR="0012644A" w:rsidRPr="0044156F" w:rsidRDefault="001264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Vishwanath, W., Kosygin, L., 1999. A new sisorid catfish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Myersglani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Hora &amp; Silas 1951, from Manipur, India. Journal of the Bombay Natural History Society, 96(2), 291–296.</w:t>
      </w:r>
    </w:p>
    <w:p w14:paraId="0B9736E6" w14:textId="77777777" w:rsidR="0012644A" w:rsidRPr="0044156F" w:rsidRDefault="001264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lastRenderedPageBreak/>
        <w:t xml:space="preserve">Vishwanath, W., Kosygin, L., 2000. Fishes of the cyprinid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Semiplot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Bleeker 1859, with description of a new species from Manipur, India. Journal of the Bombay Natural History Society, 97(1), 92–102. </w:t>
      </w:r>
    </w:p>
    <w:p w14:paraId="4321CECD" w14:textId="77777777" w:rsidR="0012644A" w:rsidRPr="0044156F" w:rsidRDefault="001264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Vishwanath, W., Kosygin, L., 2000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arra elongat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, a new species of the subfamily Garrinae from Manipur, India (Cyprinidae, Cypriniformes). Journal of the Bombay Natural History Society, 97(3), 408–414. </w:t>
      </w:r>
    </w:p>
    <w:p w14:paraId="03075FA0" w14:textId="77777777" w:rsidR="0012644A" w:rsidRPr="0044156F" w:rsidRDefault="001264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Vishwanath, W., Laisram, J., 2004. Two new species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unti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Hamilton-Buchanan (Cypriniformes: Cyprinidae) from Manipur, India, with an account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 xml:space="preserve">Puntius </w:t>
      </w:r>
      <w:r w:rsidRPr="0044156F">
        <w:rPr>
          <w:rFonts w:ascii="Times New Roman" w:hAnsi="Times New Roman"/>
          <w:bCs/>
          <w:color w:val="000000"/>
          <w:szCs w:val="21"/>
        </w:rPr>
        <w:t>species from the state. Journal of the Bombay Natural History Society, 101(1), 130–137.</w:t>
      </w:r>
    </w:p>
    <w:p w14:paraId="4CEC25BC" w14:textId="77777777" w:rsidR="0012644A" w:rsidRPr="0044156F" w:rsidRDefault="001264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Vishwanath, W., Laisram, J., 2005. A new species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Rasbor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Bleeker (Cypriniformes: Cyprinidae) from Manipur, India. Journal of the Bombay Natural History Society, 101(3), 429–432. </w:t>
      </w:r>
    </w:p>
    <w:p w14:paraId="1A708860" w14:textId="77777777" w:rsidR="0012644A" w:rsidRPr="0044156F" w:rsidRDefault="001264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Vishwanath, W., Linthoingambi, I., 2006. A new sisorid catfish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lyptothorax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Blyth from Manipur, India. Journal of the Bombay Natural History Society, 102(2), 201–203.</w:t>
      </w:r>
    </w:p>
    <w:p w14:paraId="6A2C84A4" w14:textId="77777777" w:rsidR="0012644A" w:rsidRPr="0044156F" w:rsidRDefault="001264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Vishwanath, W., Linthoingambi, I., 2007. Fishes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lyptothorax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Blyth (Teleostei: Sisoridae) from Manipur, India, with description of three new species. Zoos' Print Journal, 22(3), 2617–2626.</w:t>
      </w:r>
    </w:p>
    <w:p w14:paraId="48E98981" w14:textId="77777777" w:rsidR="0012644A" w:rsidRPr="0044156F" w:rsidRDefault="001264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Vishwanath, W., Manojkumar, W., 1995. Fishes of the cyprinoid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silorhynch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McClelland from Manipur, India, with description of a new species. Japanese Journal of Ichthyology, 42(3/4), 249–253.</w:t>
      </w:r>
    </w:p>
    <w:p w14:paraId="424CF25B" w14:textId="77777777" w:rsidR="0012644A" w:rsidRPr="0044156F" w:rsidRDefault="001264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Vishwanath, W., Shanta, K., 2005. A new fish species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arr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Hamilton-Buchanan (Cypriniformes: Cyprinidae) from Manipur, India. Journal of the Bombay Natural History Society, 102(1), 86–88.</w:t>
      </w:r>
    </w:p>
    <w:p w14:paraId="1CFA5465" w14:textId="77777777" w:rsidR="0012644A" w:rsidRPr="0044156F" w:rsidRDefault="0012644A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Vishwanath, W., Sharma, K.N., 2004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Schistura reticulat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, a new species of balitorid loach from Manipur, India, with redescription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S. chindwinica</w:t>
      </w:r>
      <w:r w:rsidRPr="0044156F">
        <w:rPr>
          <w:rFonts w:ascii="Times New Roman" w:hAnsi="Times New Roman"/>
          <w:bCs/>
          <w:color w:val="000000"/>
          <w:szCs w:val="21"/>
        </w:rPr>
        <w:t>. Ichthyological Exploration of Freshwaters, 15(4), 323–330.</w:t>
      </w:r>
    </w:p>
    <w:p w14:paraId="4D138A69" w14:textId="7AA8B021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Wu, Y.F.</w:t>
      </w:r>
      <w:r w:rsidR="0012644A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12644A" w:rsidRPr="0044156F">
        <w:rPr>
          <w:rFonts w:ascii="Times New Roman" w:hAnsi="Times New Roman"/>
          <w:bCs/>
          <w:color w:val="000000"/>
          <w:szCs w:val="21"/>
        </w:rPr>
        <w:t>Wu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C.Z.</w:t>
      </w:r>
      <w:r w:rsidR="0012644A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92. The Fishes of the Qinghai-Xizang Plateau. </w:t>
      </w:r>
      <w:r w:rsidR="0012644A" w:rsidRPr="0044156F">
        <w:rPr>
          <w:rFonts w:ascii="Times New Roman" w:hAnsi="Times New Roman"/>
          <w:bCs/>
          <w:color w:val="000000"/>
          <w:szCs w:val="21"/>
        </w:rPr>
        <w:t xml:space="preserve">Chengdu: 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Sichuan Publishing House of Science &amp; Technology, 1–599. </w:t>
      </w:r>
      <w:r w:rsidR="0012644A" w:rsidRPr="0044156F">
        <w:rPr>
          <w:rFonts w:ascii="Times New Roman" w:hAnsi="Times New Roman"/>
          <w:bCs/>
          <w:color w:val="000000"/>
          <w:szCs w:val="21"/>
        </w:rPr>
        <w:t>(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In Chinese, English </w:t>
      </w:r>
      <w:r w:rsidR="00314B66" w:rsidRPr="0044156F">
        <w:rPr>
          <w:rFonts w:ascii="Times New Roman" w:hAnsi="Times New Roman"/>
          <w:bCs/>
          <w:color w:val="000000"/>
          <w:szCs w:val="21"/>
        </w:rPr>
        <w:t>abstract</w:t>
      </w:r>
      <w:r w:rsidR="0012644A" w:rsidRPr="0044156F">
        <w:rPr>
          <w:rFonts w:ascii="Times New Roman" w:hAnsi="Times New Roman"/>
          <w:bCs/>
          <w:color w:val="000000"/>
          <w:szCs w:val="21"/>
        </w:rPr>
        <w:t>)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. </w:t>
      </w:r>
    </w:p>
    <w:p w14:paraId="01B1B9DC" w14:textId="461FF71F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Yang, J., </w:t>
      </w:r>
      <w:r w:rsidR="0012644A" w:rsidRPr="0044156F">
        <w:rPr>
          <w:rFonts w:ascii="Times New Roman" w:hAnsi="Times New Roman"/>
          <w:bCs/>
          <w:color w:val="000000"/>
          <w:szCs w:val="21"/>
        </w:rPr>
        <w:t xml:space="preserve">Zheng, </w:t>
      </w:r>
      <w:r w:rsidRPr="0044156F">
        <w:rPr>
          <w:rFonts w:ascii="Times New Roman" w:hAnsi="Times New Roman"/>
          <w:bCs/>
          <w:color w:val="000000"/>
          <w:szCs w:val="21"/>
        </w:rPr>
        <w:t>L.P.</w:t>
      </w:r>
      <w:r w:rsidR="0012644A" w:rsidRPr="0044156F">
        <w:rPr>
          <w:rFonts w:ascii="Times New Roman" w:hAnsi="Times New Roman"/>
          <w:bCs/>
          <w:color w:val="000000"/>
          <w:szCs w:val="21"/>
        </w:rPr>
        <w:t>, Chen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X.Y.</w:t>
      </w:r>
      <w:r w:rsidR="0012644A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12644A" w:rsidRPr="0044156F">
        <w:rPr>
          <w:rFonts w:ascii="Times New Roman" w:hAnsi="Times New Roman"/>
          <w:bCs/>
          <w:color w:val="000000"/>
          <w:szCs w:val="21"/>
        </w:rPr>
        <w:t>Yang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J.X.</w:t>
      </w:r>
      <w:r w:rsidR="0012644A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3. Description of two new species and revision of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Schizothoroax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distributed in the Irrawaddy drainage area in China. Zoological Research</w:t>
      </w:r>
      <w:r w:rsidR="0012644A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4(4)</w:t>
      </w:r>
      <w:r w:rsidR="0012644A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61–367. </w:t>
      </w:r>
      <w:r w:rsidR="0012644A" w:rsidRPr="0044156F">
        <w:rPr>
          <w:rFonts w:ascii="Times New Roman" w:hAnsi="Times New Roman"/>
          <w:bCs/>
          <w:color w:val="000000"/>
          <w:szCs w:val="21"/>
        </w:rPr>
        <w:t xml:space="preserve">(in Chinese, </w:t>
      </w:r>
      <w:r w:rsidRPr="0044156F">
        <w:rPr>
          <w:rFonts w:ascii="Times New Roman" w:hAnsi="Times New Roman"/>
          <w:bCs/>
          <w:color w:val="000000"/>
          <w:szCs w:val="21"/>
        </w:rPr>
        <w:t>English</w:t>
      </w:r>
      <w:r w:rsidR="00633E2D" w:rsidRPr="0044156F">
        <w:rPr>
          <w:rFonts w:ascii="Times New Roman" w:hAnsi="Times New Roman"/>
          <w:bCs/>
          <w:color w:val="000000"/>
          <w:szCs w:val="21"/>
        </w:rPr>
        <w:t xml:space="preserve"> abstract)</w:t>
      </w:r>
      <w:r w:rsidRPr="0044156F">
        <w:rPr>
          <w:rFonts w:ascii="Times New Roman" w:hAnsi="Times New Roman"/>
          <w:bCs/>
          <w:color w:val="000000"/>
          <w:szCs w:val="21"/>
        </w:rPr>
        <w:t>.</w:t>
      </w:r>
    </w:p>
    <w:p w14:paraId="1A33ECFD" w14:textId="34C53A67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Yang, J.X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33E2D" w:rsidRPr="0044156F">
        <w:rPr>
          <w:rFonts w:ascii="Times New Roman" w:hAnsi="Times New Roman"/>
          <w:bCs/>
          <w:color w:val="000000"/>
          <w:szCs w:val="21"/>
        </w:rPr>
        <w:t>Du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L.N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6. Chapter 17. </w:t>
      </w:r>
      <w:r w:rsidR="00633E2D" w:rsidRPr="0044156F">
        <w:rPr>
          <w:rFonts w:ascii="Times New Roman" w:hAnsi="Times New Roman"/>
          <w:bCs/>
          <w:color w:val="000000"/>
          <w:szCs w:val="21"/>
        </w:rPr>
        <w:t xml:space="preserve">Fish resources in the reserve. 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In: Yang, Y.M. </w:t>
      </w:r>
      <w:r w:rsidR="00633E2D" w:rsidRPr="0044156F">
        <w:rPr>
          <w:rFonts w:ascii="Times New Roman" w:hAnsi="Times New Roman"/>
          <w:bCs/>
          <w:color w:val="000000"/>
          <w:szCs w:val="21"/>
        </w:rPr>
        <w:t xml:space="preserve">Yunnan. Integrated Scientific Studies of Yunnan Tongbiguan Nature Reserve. Kunming: </w:t>
      </w:r>
      <w:r w:rsidRPr="0044156F">
        <w:rPr>
          <w:rFonts w:ascii="Times New Roman" w:hAnsi="Times New Roman"/>
          <w:bCs/>
          <w:color w:val="000000"/>
          <w:szCs w:val="21"/>
        </w:rPr>
        <w:t>Yunnan Science Technology Press,</w:t>
      </w:r>
      <w:r w:rsidR="00633E2D" w:rsidRPr="0044156F">
        <w:rPr>
          <w:rFonts w:ascii="Times New Roman" w:hAnsi="Times New Roman"/>
          <w:bCs/>
          <w:color w:val="000000"/>
          <w:szCs w:val="21"/>
        </w:rPr>
        <w:t xml:space="preserve"> Pp. 267–268.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33E2D" w:rsidRPr="0044156F">
        <w:rPr>
          <w:rFonts w:ascii="Times New Roman" w:hAnsi="Times New Roman"/>
          <w:bCs/>
          <w:color w:val="000000"/>
          <w:szCs w:val="21"/>
        </w:rPr>
        <w:t>(in Chinese).</w:t>
      </w:r>
    </w:p>
    <w:p w14:paraId="55176500" w14:textId="12EF0AE4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Yang, J.X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33E2D" w:rsidRPr="0044156F">
        <w:rPr>
          <w:rFonts w:ascii="Times New Roman" w:hAnsi="Times New Roman"/>
          <w:bCs/>
          <w:color w:val="000000"/>
          <w:szCs w:val="21"/>
        </w:rPr>
        <w:t>Chu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X.L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990. A new genus and a new species of Nemacheilinae from Yunnan Province, China. Zoological Research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1(2)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09–114. </w:t>
      </w:r>
      <w:r w:rsidR="00633E2D" w:rsidRPr="0044156F">
        <w:rPr>
          <w:rFonts w:ascii="Times New Roman" w:hAnsi="Times New Roman"/>
          <w:bCs/>
          <w:color w:val="000000"/>
          <w:szCs w:val="21"/>
        </w:rPr>
        <w:t>(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In Chinese, English </w:t>
      </w:r>
      <w:r w:rsidR="00314B66" w:rsidRPr="0044156F">
        <w:rPr>
          <w:rFonts w:ascii="Times New Roman" w:hAnsi="Times New Roman"/>
          <w:bCs/>
          <w:color w:val="000000"/>
          <w:szCs w:val="21"/>
        </w:rPr>
        <w:t>abstract</w:t>
      </w:r>
      <w:r w:rsidRPr="0044156F">
        <w:rPr>
          <w:rFonts w:ascii="Times New Roman" w:hAnsi="Times New Roman"/>
          <w:bCs/>
          <w:color w:val="000000"/>
          <w:szCs w:val="21"/>
        </w:rPr>
        <w:t>.</w:t>
      </w:r>
      <w:r w:rsidR="00633E2D" w:rsidRPr="0044156F">
        <w:rPr>
          <w:rFonts w:ascii="Times New Roman" w:hAnsi="Times New Roman"/>
          <w:bCs/>
          <w:color w:val="000000"/>
          <w:szCs w:val="21"/>
        </w:rPr>
        <w:t>)</w:t>
      </w:r>
    </w:p>
    <w:p w14:paraId="7D8A9F97" w14:textId="0EFE963C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Yang, L.P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33E2D" w:rsidRPr="0044156F">
        <w:rPr>
          <w:rFonts w:ascii="Times New Roman" w:hAnsi="Times New Roman"/>
          <w:bCs/>
          <w:color w:val="000000"/>
          <w:szCs w:val="21"/>
        </w:rPr>
        <w:t>Zhou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W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1. A review of the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Mastacembelu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Perciformes, Mastacembelidae) in China with description of two new species and one new record. Acta Zootaxonomica Sinica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6(2)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325–331.</w:t>
      </w:r>
    </w:p>
    <w:p w14:paraId="4A1967F4" w14:textId="3742B55F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Zhang, E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5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arra bispinosa</w:t>
      </w:r>
      <w:r w:rsidRPr="0044156F">
        <w:rPr>
          <w:rFonts w:ascii="Times New Roman" w:hAnsi="Times New Roman"/>
          <w:bCs/>
          <w:color w:val="000000"/>
          <w:szCs w:val="21"/>
        </w:rPr>
        <w:t>, a new species of cyprinid fish (Teleostei: Cypriniformes) from Yunnan, southwest China. Raffles Bulletin of Zoology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Suppl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>13: 9–15.</w:t>
      </w:r>
    </w:p>
    <w:p w14:paraId="4BB5DE78" w14:textId="1A317303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Zhang, E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6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arra rotundinasus</w:t>
      </w:r>
      <w:r w:rsidRPr="0044156F">
        <w:rPr>
          <w:rFonts w:ascii="Times New Roman" w:hAnsi="Times New Roman"/>
          <w:bCs/>
          <w:color w:val="000000"/>
          <w:szCs w:val="21"/>
        </w:rPr>
        <w:t>, a new species of cyprinid fish (Pisces: Teleostei) from the Upper Irrawaddy River basin, China. Raffles Bulletin of Zoology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54(2)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47–453. </w:t>
      </w:r>
    </w:p>
    <w:p w14:paraId="1B2491D7" w14:textId="1B6AC08A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Zhang, E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33E2D" w:rsidRPr="0044156F">
        <w:rPr>
          <w:rFonts w:ascii="Times New Roman" w:hAnsi="Times New Roman"/>
          <w:bCs/>
          <w:color w:val="000000"/>
          <w:szCs w:val="21"/>
        </w:rPr>
        <w:t>Chen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Y.Y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2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Garra tengchongensis</w:t>
      </w:r>
      <w:r w:rsidRPr="0044156F">
        <w:rPr>
          <w:rFonts w:ascii="Times New Roman" w:hAnsi="Times New Roman"/>
          <w:bCs/>
          <w:color w:val="000000"/>
          <w:szCs w:val="21"/>
        </w:rPr>
        <w:t>, a new cyprinid species from the upper Irrawaddy River basin in Yunnan, China (Pisces: Teleostei). Raffles Bulletin of Zoology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50(2)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459–464.</w:t>
      </w:r>
    </w:p>
    <w:p w14:paraId="64FB9C53" w14:textId="2AE942BA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lastRenderedPageBreak/>
        <w:t xml:space="preserve">Zhang, X.Y., </w:t>
      </w:r>
      <w:r w:rsidR="00633E2D" w:rsidRPr="0044156F">
        <w:rPr>
          <w:rFonts w:ascii="Times New Roman" w:hAnsi="Times New Roman"/>
          <w:bCs/>
          <w:color w:val="000000"/>
          <w:szCs w:val="21"/>
        </w:rPr>
        <w:t xml:space="preserve">Long, </w:t>
      </w:r>
      <w:r w:rsidRPr="0044156F">
        <w:rPr>
          <w:rFonts w:ascii="Times New Roman" w:hAnsi="Times New Roman"/>
          <w:bCs/>
          <w:color w:val="000000"/>
          <w:szCs w:val="21"/>
        </w:rPr>
        <w:t>Y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33E2D" w:rsidRPr="0044156F">
        <w:rPr>
          <w:rFonts w:ascii="Times New Roman" w:hAnsi="Times New Roman"/>
          <w:bCs/>
          <w:color w:val="000000"/>
          <w:szCs w:val="21"/>
        </w:rPr>
        <w:t xml:space="preserve">Xiao, </w:t>
      </w:r>
      <w:r w:rsidRPr="0044156F">
        <w:rPr>
          <w:rFonts w:ascii="Times New Roman" w:hAnsi="Times New Roman"/>
          <w:bCs/>
          <w:color w:val="000000"/>
          <w:szCs w:val="21"/>
        </w:rPr>
        <w:t>H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33E2D" w:rsidRPr="0044156F">
        <w:rPr>
          <w:rFonts w:ascii="Times New Roman" w:hAnsi="Times New Roman"/>
          <w:bCs/>
          <w:color w:val="000000"/>
          <w:szCs w:val="21"/>
        </w:rPr>
        <w:t>Chen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Z.M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6. First record of the catfish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Amblycep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Blyth, 1858 from China with the description of a new species (Osteichthyes: Amblycipitidae). Folia Zoologica: international journal of vertebrate zoology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65(2)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81–86.</w:t>
      </w:r>
    </w:p>
    <w:p w14:paraId="23A91756" w14:textId="5A5356F7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Zheng, L.P., </w:t>
      </w:r>
      <w:r w:rsidR="00633E2D" w:rsidRPr="0044156F">
        <w:rPr>
          <w:rFonts w:ascii="Times New Roman" w:hAnsi="Times New Roman"/>
          <w:bCs/>
          <w:color w:val="000000"/>
          <w:szCs w:val="21"/>
        </w:rPr>
        <w:t xml:space="preserve">Yang, </w:t>
      </w:r>
      <w:r w:rsidRPr="0044156F">
        <w:rPr>
          <w:rFonts w:ascii="Times New Roman" w:hAnsi="Times New Roman"/>
          <w:bCs/>
          <w:color w:val="000000"/>
          <w:szCs w:val="21"/>
        </w:rPr>
        <w:t>J.X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33E2D" w:rsidRPr="0044156F">
        <w:rPr>
          <w:rFonts w:ascii="Times New Roman" w:hAnsi="Times New Roman"/>
          <w:bCs/>
          <w:color w:val="000000"/>
          <w:szCs w:val="21"/>
        </w:rPr>
        <w:t>Chen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X.Y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2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Schistura prolixifasciata</w:t>
      </w:r>
      <w:r w:rsidRPr="0044156F">
        <w:rPr>
          <w:rFonts w:ascii="Times New Roman" w:hAnsi="Times New Roman"/>
          <w:bCs/>
          <w:color w:val="000000"/>
          <w:szCs w:val="21"/>
        </w:rPr>
        <w:t>, a new species of loach (Teleostei: Nemacheilidae) from the Salween basin in Yunnan, China. Ichthyological Exploration of Freshwaters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3(1)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63–68.</w:t>
      </w:r>
    </w:p>
    <w:p w14:paraId="28F10966" w14:textId="7529F05F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>Zhou, W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33E2D" w:rsidRPr="0044156F">
        <w:rPr>
          <w:rFonts w:ascii="Times New Roman" w:hAnsi="Times New Roman"/>
          <w:bCs/>
          <w:color w:val="000000"/>
          <w:szCs w:val="21"/>
        </w:rPr>
        <w:t>Kottelat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M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5.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Schistura disparizona</w:t>
      </w:r>
      <w:r w:rsidRPr="0044156F">
        <w:rPr>
          <w:rFonts w:ascii="Times New Roman" w:hAnsi="Times New Roman"/>
          <w:bCs/>
          <w:color w:val="000000"/>
          <w:szCs w:val="21"/>
        </w:rPr>
        <w:t>, a new species of loach from Salween drainage in Yunnan (Teleostei: Balitoridae). Raffles Bulletin of Zoology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Suppl. 13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7–20.</w:t>
      </w:r>
    </w:p>
    <w:p w14:paraId="420248A6" w14:textId="4F5818A5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Zhou, W., </w:t>
      </w:r>
      <w:r w:rsidR="00633E2D" w:rsidRPr="0044156F">
        <w:rPr>
          <w:rFonts w:ascii="Times New Roman" w:hAnsi="Times New Roman"/>
          <w:bCs/>
          <w:color w:val="000000"/>
          <w:szCs w:val="21"/>
        </w:rPr>
        <w:t xml:space="preserve">Li, </w:t>
      </w:r>
      <w:r w:rsidRPr="0044156F">
        <w:rPr>
          <w:rFonts w:ascii="Times New Roman" w:hAnsi="Times New Roman"/>
          <w:bCs/>
          <w:color w:val="000000"/>
          <w:szCs w:val="21"/>
        </w:rPr>
        <w:t>X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33E2D" w:rsidRPr="0044156F">
        <w:rPr>
          <w:rFonts w:ascii="Times New Roman" w:hAnsi="Times New Roman"/>
          <w:bCs/>
          <w:color w:val="000000"/>
          <w:szCs w:val="21"/>
        </w:rPr>
        <w:t>Thomson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A.W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11. A new genus of glyptosternine catfish (Siluriformes: Sisoridae) with descriptions of two new species from Yunnan, China. Copeia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33E2D" w:rsidRPr="0044156F">
        <w:rPr>
          <w:rFonts w:ascii="Times New Roman" w:hAnsi="Times New Roman"/>
          <w:bCs/>
          <w:color w:val="000000"/>
          <w:szCs w:val="21"/>
        </w:rPr>
        <w:t>201</w:t>
      </w:r>
      <w:r w:rsidRPr="0044156F">
        <w:rPr>
          <w:rFonts w:ascii="Times New Roman" w:hAnsi="Times New Roman"/>
          <w:bCs/>
          <w:color w:val="000000"/>
          <w:szCs w:val="21"/>
        </w:rPr>
        <w:t>1(2)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26–241.</w:t>
      </w:r>
    </w:p>
    <w:p w14:paraId="6CA9E3CA" w14:textId="4EC12B7E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Zhou, W., </w:t>
      </w:r>
      <w:r w:rsidR="00633E2D" w:rsidRPr="0044156F">
        <w:rPr>
          <w:rFonts w:ascii="Times New Roman" w:hAnsi="Times New Roman"/>
          <w:bCs/>
          <w:color w:val="000000"/>
          <w:szCs w:val="21"/>
        </w:rPr>
        <w:t xml:space="preserve">Li, </w:t>
      </w:r>
      <w:r w:rsidRPr="0044156F">
        <w:rPr>
          <w:rFonts w:ascii="Times New Roman" w:hAnsi="Times New Roman"/>
          <w:bCs/>
          <w:color w:val="000000"/>
          <w:szCs w:val="21"/>
        </w:rPr>
        <w:t>X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633E2D" w:rsidRPr="0044156F">
        <w:rPr>
          <w:rFonts w:ascii="Times New Roman" w:hAnsi="Times New Roman"/>
          <w:bCs/>
          <w:color w:val="000000"/>
          <w:szCs w:val="21"/>
        </w:rPr>
        <w:t>Yang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Y.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8. A review of the catfish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seudecheneis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Siluriformes: Sisoridae) from China, with the description of four new species. Raffles Bulletin of Zoology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56(1)</w:t>
      </w:r>
      <w:r w:rsidR="00633E2D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07–124.</w:t>
      </w:r>
    </w:p>
    <w:p w14:paraId="4C94B445" w14:textId="13D11653" w:rsidR="006D2855" w:rsidRPr="0044156F" w:rsidRDefault="006D2855" w:rsidP="0044156F">
      <w:pPr>
        <w:pStyle w:val="a6"/>
        <w:widowControl/>
        <w:numPr>
          <w:ilvl w:val="0"/>
          <w:numId w:val="1"/>
        </w:numPr>
        <w:spacing w:line="240" w:lineRule="atLeast"/>
        <w:ind w:firstLineChars="0"/>
        <w:jc w:val="left"/>
        <w:rPr>
          <w:rFonts w:ascii="Times New Roman" w:hAnsi="Times New Roman"/>
          <w:bCs/>
          <w:color w:val="000000"/>
          <w:szCs w:val="21"/>
        </w:rPr>
      </w:pPr>
      <w:r w:rsidRPr="0044156F">
        <w:rPr>
          <w:rFonts w:ascii="Times New Roman" w:hAnsi="Times New Roman"/>
          <w:bCs/>
          <w:color w:val="000000"/>
          <w:szCs w:val="21"/>
        </w:rPr>
        <w:t xml:space="preserve">Zhou, W., </w:t>
      </w:r>
      <w:r w:rsidR="00985996" w:rsidRPr="0044156F">
        <w:rPr>
          <w:rFonts w:ascii="Times New Roman" w:hAnsi="Times New Roman"/>
          <w:bCs/>
          <w:color w:val="000000"/>
          <w:szCs w:val="21"/>
        </w:rPr>
        <w:t xml:space="preserve">Yang, 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Y., </w:t>
      </w:r>
      <w:r w:rsidR="00985996" w:rsidRPr="0044156F">
        <w:rPr>
          <w:rFonts w:ascii="Times New Roman" w:hAnsi="Times New Roman"/>
          <w:bCs/>
          <w:color w:val="000000"/>
          <w:szCs w:val="21"/>
        </w:rPr>
        <w:t xml:space="preserve">Li, </w:t>
      </w:r>
      <w:r w:rsidRPr="0044156F">
        <w:rPr>
          <w:rFonts w:ascii="Times New Roman" w:hAnsi="Times New Roman"/>
          <w:bCs/>
          <w:color w:val="000000"/>
          <w:szCs w:val="21"/>
        </w:rPr>
        <w:t>X.</w:t>
      </w:r>
      <w:r w:rsidR="0098599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</w:t>
      </w:r>
      <w:r w:rsidR="00985996" w:rsidRPr="0044156F">
        <w:rPr>
          <w:rFonts w:ascii="Times New Roman" w:hAnsi="Times New Roman"/>
          <w:bCs/>
          <w:color w:val="000000"/>
          <w:szCs w:val="21"/>
        </w:rPr>
        <w:t xml:space="preserve">Li, </w:t>
      </w:r>
      <w:r w:rsidRPr="0044156F">
        <w:rPr>
          <w:rFonts w:ascii="Times New Roman" w:hAnsi="Times New Roman"/>
          <w:bCs/>
          <w:color w:val="000000"/>
          <w:szCs w:val="21"/>
        </w:rPr>
        <w:t>M.H.</w:t>
      </w:r>
      <w:r w:rsidR="0098599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2007. A review of the catfish genus </w:t>
      </w:r>
      <w:r w:rsidRPr="0044156F">
        <w:rPr>
          <w:rFonts w:ascii="Times New Roman" w:hAnsi="Times New Roman"/>
          <w:bCs/>
          <w:i/>
          <w:iCs/>
          <w:color w:val="000000"/>
          <w:szCs w:val="21"/>
        </w:rPr>
        <w:t>Pseudexostoma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(Siluriformes: Sisoridae) with description of a new species from the upper Salween (Nujiang) Basin of China. Raffles Bulletin of Zoology</w:t>
      </w:r>
      <w:r w:rsidR="0098599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55(1)</w:t>
      </w:r>
      <w:r w:rsidR="00985996" w:rsidRPr="0044156F">
        <w:rPr>
          <w:rFonts w:ascii="Times New Roman" w:hAnsi="Times New Roman"/>
          <w:bCs/>
          <w:color w:val="000000"/>
          <w:szCs w:val="21"/>
        </w:rPr>
        <w:t>,</w:t>
      </w:r>
      <w:r w:rsidRPr="0044156F">
        <w:rPr>
          <w:rFonts w:ascii="Times New Roman" w:hAnsi="Times New Roman"/>
          <w:bCs/>
          <w:color w:val="000000"/>
          <w:szCs w:val="21"/>
        </w:rPr>
        <w:t xml:space="preserve"> 147–155.</w:t>
      </w:r>
    </w:p>
    <w:sectPr w:rsidR="006D2855" w:rsidRPr="0044156F" w:rsidSect="00C80C4F">
      <w:footerReference w:type="default" r:id="rId7"/>
      <w:pgSz w:w="11906" w:h="16838"/>
      <w:pgMar w:top="1440" w:right="1474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49C75B" w14:textId="77777777" w:rsidR="00362276" w:rsidRDefault="00362276" w:rsidP="00FB672C">
      <w:r>
        <w:separator/>
      </w:r>
    </w:p>
  </w:endnote>
  <w:endnote w:type="continuationSeparator" w:id="0">
    <w:p w14:paraId="6C1148A9" w14:textId="77777777" w:rsidR="00362276" w:rsidRDefault="00362276" w:rsidP="00FB6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51128077"/>
      <w:docPartObj>
        <w:docPartGallery w:val="Page Numbers (Bottom of Page)"/>
        <w:docPartUnique/>
      </w:docPartObj>
    </w:sdtPr>
    <w:sdtEndPr/>
    <w:sdtContent>
      <w:p w14:paraId="3B385967" w14:textId="0F52FDF6" w:rsidR="0012644A" w:rsidRDefault="0012644A" w:rsidP="00712F76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2C8844" w14:textId="77777777" w:rsidR="00362276" w:rsidRDefault="00362276" w:rsidP="00FB672C">
      <w:r>
        <w:separator/>
      </w:r>
    </w:p>
  </w:footnote>
  <w:footnote w:type="continuationSeparator" w:id="0">
    <w:p w14:paraId="06166A4C" w14:textId="77777777" w:rsidR="00362276" w:rsidRDefault="00362276" w:rsidP="00FB67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8A7F5F"/>
    <w:multiLevelType w:val="hybridMultilevel"/>
    <w:tmpl w:val="7EACEF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E1F"/>
    <w:rsid w:val="00006439"/>
    <w:rsid w:val="000516DC"/>
    <w:rsid w:val="000666AC"/>
    <w:rsid w:val="0012644A"/>
    <w:rsid w:val="001267ED"/>
    <w:rsid w:val="0015200C"/>
    <w:rsid w:val="00162D44"/>
    <w:rsid w:val="0018606A"/>
    <w:rsid w:val="001D02CC"/>
    <w:rsid w:val="001F1E97"/>
    <w:rsid w:val="002043D9"/>
    <w:rsid w:val="002332EF"/>
    <w:rsid w:val="00260A48"/>
    <w:rsid w:val="00270710"/>
    <w:rsid w:val="00282AB2"/>
    <w:rsid w:val="002C72B0"/>
    <w:rsid w:val="002D6A21"/>
    <w:rsid w:val="00314B66"/>
    <w:rsid w:val="00330C56"/>
    <w:rsid w:val="0033732F"/>
    <w:rsid w:val="00362276"/>
    <w:rsid w:val="0044156F"/>
    <w:rsid w:val="0049535C"/>
    <w:rsid w:val="00503699"/>
    <w:rsid w:val="00564273"/>
    <w:rsid w:val="00567EF3"/>
    <w:rsid w:val="005D6817"/>
    <w:rsid w:val="005E4F00"/>
    <w:rsid w:val="00633E2D"/>
    <w:rsid w:val="00643646"/>
    <w:rsid w:val="006D2855"/>
    <w:rsid w:val="006E5450"/>
    <w:rsid w:val="00712F76"/>
    <w:rsid w:val="007B1744"/>
    <w:rsid w:val="00825E43"/>
    <w:rsid w:val="0083170D"/>
    <w:rsid w:val="008C261C"/>
    <w:rsid w:val="00917BB3"/>
    <w:rsid w:val="00922E86"/>
    <w:rsid w:val="00932DC9"/>
    <w:rsid w:val="00944B29"/>
    <w:rsid w:val="00962BE2"/>
    <w:rsid w:val="00976B54"/>
    <w:rsid w:val="00985996"/>
    <w:rsid w:val="00995652"/>
    <w:rsid w:val="00A12FF2"/>
    <w:rsid w:val="00A21C09"/>
    <w:rsid w:val="00A45603"/>
    <w:rsid w:val="00A81512"/>
    <w:rsid w:val="00B049D4"/>
    <w:rsid w:val="00B23E98"/>
    <w:rsid w:val="00B40F60"/>
    <w:rsid w:val="00B91A98"/>
    <w:rsid w:val="00BA6E39"/>
    <w:rsid w:val="00BB724B"/>
    <w:rsid w:val="00C03D32"/>
    <w:rsid w:val="00C06E83"/>
    <w:rsid w:val="00C40B82"/>
    <w:rsid w:val="00C619DA"/>
    <w:rsid w:val="00C80C4F"/>
    <w:rsid w:val="00D07907"/>
    <w:rsid w:val="00D84E4A"/>
    <w:rsid w:val="00D93A3A"/>
    <w:rsid w:val="00DA0A3A"/>
    <w:rsid w:val="00DA4978"/>
    <w:rsid w:val="00DD7293"/>
    <w:rsid w:val="00E40213"/>
    <w:rsid w:val="00E756D8"/>
    <w:rsid w:val="00EB1041"/>
    <w:rsid w:val="00EB6E09"/>
    <w:rsid w:val="00EE7CCF"/>
    <w:rsid w:val="00EF7FE7"/>
    <w:rsid w:val="00F2548C"/>
    <w:rsid w:val="00F25DA7"/>
    <w:rsid w:val="00F4141A"/>
    <w:rsid w:val="00F47E1F"/>
    <w:rsid w:val="00F76BFE"/>
    <w:rsid w:val="00F97C8B"/>
    <w:rsid w:val="00FA55AF"/>
    <w:rsid w:val="00FB4746"/>
    <w:rsid w:val="00FB5A3C"/>
    <w:rsid w:val="00FB672C"/>
    <w:rsid w:val="00FC62A7"/>
    <w:rsid w:val="00FF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DADE5F"/>
  <w15:chartTrackingRefBased/>
  <w15:docId w15:val="{378F284C-72DB-4C1B-838E-74200682A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FF2"/>
    <w:pPr>
      <w:widowControl w:val="0"/>
      <w:jc w:val="both"/>
    </w:pPr>
    <w:rPr>
      <w:rFonts w:ascii="Calibri" w:eastAsia="宋体" w:hAnsi="Calibri" w:cs="Times New Roman"/>
      <w:szCs w:val="22"/>
    </w:rPr>
  </w:style>
  <w:style w:type="paragraph" w:styleId="3">
    <w:name w:val="heading 3"/>
    <w:aliases w:val="标题3,B Head,H3,Re,Head 3 WSA,h3,条标题1.1.1,Section,标题 13,标题 13 Char,标题 3 Char Char,1.1.1,条,标3,二级节名,3rd level,3,l3,CT,BSH-3,heading 3- body,h3b,h3a,h3 sub heading,h3 Char,h3 Char Char,标题 3 Char Char Char Char Char Char Char Char Char Cha,头,小"/>
    <w:basedOn w:val="a"/>
    <w:next w:val="a0"/>
    <w:link w:val="31"/>
    <w:uiPriority w:val="9"/>
    <w:qFormat/>
    <w:rsid w:val="00A12FF2"/>
    <w:pPr>
      <w:autoSpaceDE w:val="0"/>
      <w:autoSpaceDN w:val="0"/>
      <w:adjustRightInd w:val="0"/>
      <w:spacing w:line="240" w:lineRule="atLeast"/>
      <w:ind w:left="360"/>
      <w:jc w:val="left"/>
      <w:outlineLvl w:val="2"/>
    </w:pPr>
    <w:rPr>
      <w:rFonts w:ascii="宋体" w:hAnsi="Times New Roman"/>
      <w:kern w:val="0"/>
      <w:sz w:val="36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30">
    <w:name w:val="标题 3 字符"/>
    <w:basedOn w:val="a1"/>
    <w:uiPriority w:val="9"/>
    <w:semiHidden/>
    <w:rsid w:val="00A12FF2"/>
    <w:rPr>
      <w:rFonts w:ascii="Calibri" w:eastAsia="宋体" w:hAnsi="Calibri" w:cs="Times New Roman"/>
      <w:b/>
      <w:bCs/>
      <w:sz w:val="32"/>
      <w:szCs w:val="32"/>
    </w:rPr>
  </w:style>
  <w:style w:type="character" w:customStyle="1" w:styleId="31">
    <w:name w:val="标题 3 字符1"/>
    <w:aliases w:val="标题3 字符,B Head 字符,H3 字符,Re 字符,Head 3 WSA 字符,h3 字符,条标题1.1.1 字符,Section 字符,标题 13 字符,标题 13 Char 字符,标题 3 Char Char 字符,1.1.1 字符,条 字符,标3 字符,二级节名 字符,3rd level 字符,3 字符,l3 字符,CT 字符,BSH-3 字符,heading 3- body 字符,h3b 字符,h3a 字符,h3 sub heading 字符,h3 Char 字符"/>
    <w:link w:val="3"/>
    <w:uiPriority w:val="9"/>
    <w:rsid w:val="00A12FF2"/>
    <w:rPr>
      <w:rFonts w:ascii="宋体" w:eastAsia="宋体" w:hAnsi="Times New Roman" w:cs="Times New Roman"/>
      <w:kern w:val="0"/>
      <w:sz w:val="36"/>
      <w:szCs w:val="20"/>
    </w:rPr>
  </w:style>
  <w:style w:type="paragraph" w:styleId="a0">
    <w:name w:val="Normal Indent"/>
    <w:basedOn w:val="a"/>
    <w:uiPriority w:val="99"/>
    <w:semiHidden/>
    <w:unhideWhenUsed/>
    <w:rsid w:val="00A12FF2"/>
    <w:pPr>
      <w:ind w:firstLineChars="200" w:firstLine="420"/>
    </w:pPr>
  </w:style>
  <w:style w:type="character" w:styleId="a4">
    <w:name w:val="Hyperlink"/>
    <w:basedOn w:val="a1"/>
    <w:uiPriority w:val="99"/>
    <w:unhideWhenUsed/>
    <w:rsid w:val="00A12FF2"/>
    <w:rPr>
      <w:color w:val="0563C1" w:themeColor="hyperlink"/>
      <w:u w:val="single"/>
    </w:rPr>
  </w:style>
  <w:style w:type="character" w:styleId="a5">
    <w:name w:val="Unresolved Mention"/>
    <w:basedOn w:val="a1"/>
    <w:uiPriority w:val="99"/>
    <w:semiHidden/>
    <w:unhideWhenUsed/>
    <w:rsid w:val="00A12FF2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917BB3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FB6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uiPriority w:val="99"/>
    <w:rsid w:val="00FB672C"/>
    <w:rPr>
      <w:rFonts w:ascii="Calibri" w:eastAsia="宋体" w:hAnsi="Calibri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B6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sid w:val="00FB672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1</TotalTime>
  <Pages>11</Pages>
  <Words>5193</Words>
  <Characters>29601</Characters>
  <Application>Microsoft Office Word</Application>
  <DocSecurity>0</DocSecurity>
  <Lines>246</Lines>
  <Paragraphs>69</Paragraphs>
  <ScaleCrop>false</ScaleCrop>
  <Company/>
  <LinksUpToDate>false</LinksUpToDate>
  <CharactersWithSpaces>3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ology</dc:creator>
  <cp:keywords/>
  <dc:description/>
  <cp:lastModifiedBy>Zoology</cp:lastModifiedBy>
  <cp:revision>40</cp:revision>
  <dcterms:created xsi:type="dcterms:W3CDTF">2023-04-14T00:59:00Z</dcterms:created>
  <dcterms:modified xsi:type="dcterms:W3CDTF">2023-12-15T08:57:00Z</dcterms:modified>
</cp:coreProperties>
</file>